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C5E25B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: </w:t>
      </w:r>
      <w:bookmarkStart w:id="0" w:name="OLE_LINK13"/>
      <w:r>
        <w:rPr>
          <w:rFonts w:hint="default" w:ascii="Times New Roman" w:hAnsi="Times New Roman" w:cs="Times New Roman"/>
          <w:sz w:val="24"/>
          <w:szCs w:val="24"/>
        </w:rPr>
        <w:t>S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pecific 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at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f the 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esultsof the included studies</w:t>
      </w:r>
    </w:p>
    <w:tbl>
      <w:tblPr>
        <w:tblStyle w:val="7"/>
        <w:tblW w:w="13960" w:type="dxa"/>
        <w:tblInd w:w="98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652"/>
        <w:gridCol w:w="968"/>
        <w:gridCol w:w="1020"/>
        <w:gridCol w:w="1040"/>
        <w:gridCol w:w="1060"/>
        <w:gridCol w:w="1960"/>
        <w:gridCol w:w="1580"/>
        <w:gridCol w:w="760"/>
        <w:gridCol w:w="1120"/>
        <w:gridCol w:w="1720"/>
      </w:tblGrid>
      <w:tr w14:paraId="3CDD7E6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vMerge w:val="restart"/>
            <w:shd w:val="clear" w:color="auto" w:fill="auto"/>
            <w:noWrap/>
            <w:vAlign w:val="center"/>
          </w:tcPr>
          <w:p w14:paraId="60EB786B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tudy</w:t>
            </w:r>
          </w:p>
        </w:tc>
        <w:tc>
          <w:tcPr>
            <w:tcW w:w="652" w:type="dxa"/>
            <w:vMerge w:val="restart"/>
            <w:shd w:val="clear" w:color="auto" w:fill="auto"/>
            <w:noWrap/>
            <w:vAlign w:val="center"/>
          </w:tcPr>
          <w:p w14:paraId="4FA2C5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ear</w:t>
            </w:r>
          </w:p>
        </w:tc>
        <w:tc>
          <w:tcPr>
            <w:tcW w:w="968" w:type="dxa"/>
            <w:vMerge w:val="restart"/>
            <w:shd w:val="clear" w:color="auto" w:fill="auto"/>
            <w:noWrap/>
            <w:vAlign w:val="center"/>
          </w:tcPr>
          <w:p w14:paraId="0A37A730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utcome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</w:tcPr>
          <w:p w14:paraId="629F740F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pe of metric</w:t>
            </w:r>
          </w:p>
        </w:tc>
        <w:tc>
          <w:tcPr>
            <w:tcW w:w="1040" w:type="dxa"/>
            <w:vMerge w:val="restart"/>
            <w:shd w:val="clear" w:color="auto" w:fill="auto"/>
            <w:noWrap/>
            <w:vAlign w:val="center"/>
          </w:tcPr>
          <w:p w14:paraId="11067B8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ffect</w:t>
            </w:r>
          </w:p>
        </w:tc>
        <w:tc>
          <w:tcPr>
            <w:tcW w:w="3020" w:type="dxa"/>
            <w:gridSpan w:val="2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2007F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%Cl</w:t>
            </w:r>
          </w:p>
        </w:tc>
        <w:tc>
          <w:tcPr>
            <w:tcW w:w="1580" w:type="dxa"/>
            <w:vMerge w:val="restart"/>
            <w:shd w:val="clear" w:color="auto" w:fill="auto"/>
            <w:noWrap/>
            <w:vAlign w:val="center"/>
          </w:tcPr>
          <w:p w14:paraId="079151E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ffect modle</w:t>
            </w:r>
          </w:p>
        </w:tc>
        <w:tc>
          <w:tcPr>
            <w:tcW w:w="760" w:type="dxa"/>
            <w:vMerge w:val="restart"/>
            <w:shd w:val="clear" w:color="auto" w:fill="auto"/>
            <w:noWrap/>
            <w:vAlign w:val="center"/>
          </w:tcPr>
          <w:p w14:paraId="28AD59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bidi="ar"/>
              </w:rPr>
              <w:t>I</w:t>
            </w:r>
            <w:r>
              <w:rPr>
                <w:rStyle w:val="12"/>
                <w:rFonts w:hint="default" w:ascii="Times New Roman" w:hAnsi="Times New Roman" w:cs="Times New Roman"/>
                <w:sz w:val="24"/>
                <w:szCs w:val="24"/>
                <w:lang w:bidi="ar"/>
              </w:rPr>
              <w:t>2</w:t>
            </w:r>
            <w:r>
              <w:rPr>
                <w:rStyle w:val="11"/>
                <w:rFonts w:hint="default" w:ascii="Times New Roman" w:hAnsi="Times New Roman" w:cs="Times New Roman"/>
                <w:sz w:val="24"/>
                <w:szCs w:val="24"/>
                <w:lang w:bidi="ar"/>
              </w:rPr>
              <w:t>(%)</w:t>
            </w:r>
          </w:p>
        </w:tc>
        <w:tc>
          <w:tcPr>
            <w:tcW w:w="1120" w:type="dxa"/>
            <w:vMerge w:val="restart"/>
            <w:shd w:val="clear" w:color="auto" w:fill="auto"/>
            <w:noWrap/>
            <w:vAlign w:val="center"/>
          </w:tcPr>
          <w:p w14:paraId="0394C36D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RADE</w:t>
            </w:r>
          </w:p>
        </w:tc>
        <w:tc>
          <w:tcPr>
            <w:tcW w:w="1720" w:type="dxa"/>
            <w:vMerge w:val="restart"/>
            <w:shd w:val="clear" w:color="auto" w:fill="auto"/>
            <w:vAlign w:val="center"/>
          </w:tcPr>
          <w:p w14:paraId="7063C116"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Evidence class</w:t>
            </w:r>
          </w:p>
        </w:tc>
      </w:tr>
      <w:tr w14:paraId="74EA62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139072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652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F91362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968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F22A6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B9B192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59D507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23078F6">
            <w:pPr>
              <w:widowControl/>
              <w:ind w:firstLine="48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96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D506C6D">
            <w:pPr>
              <w:widowControl/>
              <w:ind w:firstLine="960" w:firstLineChars="4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580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BA030C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760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1AFD95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22546C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 w14:paraId="4DCB4632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78C50F3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08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4A8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. Sh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&lt;EndNote&gt;&lt;Cite&gt;&lt;Author&gt;Shi&lt;/Author&gt;&lt;Year&gt;2021&lt;/Year&gt;&lt;RecNum&gt;377&lt;/RecNum&gt;&lt;DisplayText&gt;[1]&lt;/DisplayText&gt;&lt;record&gt;&lt;rec-number&gt;377&lt;/rec-number&gt;&lt;foreign-keys&gt;&lt;key app="EN" db-id="frrftvwvgextfzerx9mp9ewg59epsfps0wxv" timestamp="1722500762"&gt;377&lt;/key&gt;&lt;/foreign-keys&gt;&lt;ref-type name="Journal Article"&gt;17&lt;/ref-type&gt;&lt;contributors&gt;&lt;authors&gt;&lt;author&gt;Shi, G.&lt;/author&gt;&lt;author&gt;Liu, W.&lt;/author&gt;&lt;author&gt;Shen, Y.&lt;/author&gt;&lt;author&gt;Cai, X.&lt;/author&gt;&lt;/authors&gt;&lt;/contributors&gt;&lt;titles&gt;&lt;title&gt;3D printing-assisted extended lateral approach for displaced intra-articular calcaneal fractures: a systematic review and meta-analysis&lt;/title&gt;&lt;secondary-title&gt;Journal of orthopaedic surgery and research&lt;/secondary-title&gt;&lt;/titles&gt;&lt;periodical&gt;&lt;full-title&gt;Journal of orthopaedic surgery and research&lt;/full-title&gt;&lt;/periodical&gt;&lt;pages&gt;682&lt;/pages&gt;&lt;volume&gt;16&lt;/volume&gt;&lt;number&gt;1&lt;/number&gt;&lt;keywords&gt;&lt;keyword&gt;calcaneus&lt;/keyword&gt;&lt;keyword&gt;devices&lt;/keyword&gt;&lt;keyword&gt;diagnostic imaging&lt;/keyword&gt;&lt;keyword&gt;human&lt;/keyword&gt;&lt;keyword&gt;injury&lt;/keyword&gt;&lt;keyword&gt;intraarticular fracture&lt;/keyword&gt;&lt;keyword&gt;meta analysis&lt;/keyword&gt;&lt;keyword&gt;osteosynthesis&lt;/keyword&gt;&lt;keyword&gt;procedures&lt;/keyword&gt;&lt;keyword&gt;retrospective study&lt;/keyword&gt;&lt;keyword&gt;three dimensional printing&lt;/keyword&gt;&lt;keyword&gt;treatment outcome&lt;/keyword&gt;&lt;/keywords&gt;&lt;dates&gt;&lt;year&gt;2021&lt;/year&gt;&lt;/dates&gt;&lt;isbn&gt;1749-799X&lt;/isbn&gt;&lt;work-type&gt;Article&lt;/work-type&gt;&lt;urls&gt;&lt;related-urls&gt;&lt;url&gt;https://www.embase.com/search/results?subaction=viewrecord&amp;amp;id=L636766639&amp;amp;from=export&lt;/url&gt;&lt;url&gt;http://dx.doi.org/10.1186/s13018-021-02832-5&lt;/url&gt;&lt;url&gt;https://josr-online.biomedcentral.com/counter/pdf/10.1186/s13018-021-02832-5.pdf&lt;/url&gt;&lt;/related-urls&gt;&lt;/urls&gt;&lt;custom5&gt;34794479&lt;/custom5&gt;&lt;electronic-resource-num&gt;10.1186/s13018-021-02832-5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1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B1B4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65B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0CB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0D6D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86</w:t>
            </w:r>
          </w:p>
        </w:tc>
        <w:tc>
          <w:tcPr>
            <w:tcW w:w="106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DB07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2.32 </w:t>
            </w:r>
          </w:p>
        </w:tc>
        <w:tc>
          <w:tcPr>
            <w:tcW w:w="196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1999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40 </w:t>
            </w:r>
          </w:p>
        </w:tc>
        <w:tc>
          <w:tcPr>
            <w:tcW w:w="158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76CE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70D5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3</w:t>
            </w:r>
          </w:p>
        </w:tc>
        <w:tc>
          <w:tcPr>
            <w:tcW w:w="112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7D7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0C18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47CB0B3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8B7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. Sh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A3FEF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C01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76E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724B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2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17DC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82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0E8C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69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C27D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68B1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9A6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05D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46F0363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359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. Sh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224A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6B2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B2A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B706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9EAE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1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32E72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9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A994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293A2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220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5DD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013A78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5A22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. Shi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EEA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671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F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F3F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84245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66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ACFB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20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7097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12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6C7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1137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7FEB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BB3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239323B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EBF8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. Shi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B36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31F7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GO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12C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712B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09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324BD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03 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EDE5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.22 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E64B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2F33A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FBC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AB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5ADEEC2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B044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L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&lt;EndNote&gt;&lt;Cite&gt;&lt;Author&gt;Li&lt;/Author&gt;&lt;Year&gt;2022&lt;/Year&gt;&lt;RecNum&gt;343&lt;/RecNum&gt;&lt;DisplayText&gt;[2]&lt;/DisplayText&gt;&lt;record&gt;&lt;rec-number&gt;343&lt;/rec-number&gt;&lt;foreign-keys&gt;&lt;key app="EN" db-id="frrftvwvgextfzerx9mp9ewg59epsfps0wxv" timestamp="1722500762"&gt;343&lt;/key&gt;&lt;/foreign-keys&gt;&lt;ref-type name="Journal Article"&gt;17&lt;/ref-type&gt;&lt;contributors&gt;&lt;authors&gt;&lt;author&gt;Li, K.&lt;/author&gt;&lt;author&gt;Liu, Z.&lt;/author&gt;&lt;author&gt;Li, X.&lt;/author&gt;&lt;author&gt;Wang, J.&lt;/author&gt;&lt;/authors&gt;&lt;/contributors&gt;&lt;titles&gt;&lt;title&gt;3D printing-assisted surgery for proximal humerus fractures: a systematic review and meta-analysis&lt;/title&gt;&lt;secondary-title&gt;European journal of trauma and emergency surgery : official publication of the European Trauma Society&lt;/secondary-title&gt;&lt;/titles&gt;&lt;periodical&gt;&lt;full-title&gt;European journal of trauma and emergency surgery : official publication of the European Trauma Society&lt;/full-title&gt;&lt;/periodical&gt;&lt;pages&gt;3493-3503&lt;/pages&gt;&lt;volume&gt;48&lt;/volume&gt;&lt;number&gt;5&lt;/number&gt;&lt;keywords&gt;&lt;keyword&gt;diagnostic imaging&lt;/keyword&gt;&lt;keyword&gt;fluoroscopy&lt;/keyword&gt;&lt;keyword&gt;human&lt;/keyword&gt;&lt;keyword&gt;humerus&lt;/keyword&gt;&lt;keyword&gt;meta analysis&lt;/keyword&gt;&lt;keyword&gt;osteosynthesis&lt;/keyword&gt;&lt;keyword&gt;procedures&lt;/keyword&gt;&lt;keyword&gt;retrospective study&lt;/keyword&gt;&lt;keyword&gt;shoulder fracture&lt;/keyword&gt;&lt;keyword&gt;three dimensional printing&lt;/keyword&gt;&lt;keyword&gt;treatment outcome&lt;/keyword&gt;&lt;/keywords&gt;&lt;dates&gt;&lt;year&gt;2022&lt;/year&gt;&lt;/dates&gt;&lt;isbn&gt;1863-9941&lt;/isbn&gt;&lt;work-type&gt;Article&lt;/work-type&gt;&lt;urls&gt;&lt;related-urls&gt;&lt;url&gt;https://www.embase.com/search/results?subaction=viewrecord&amp;amp;id=L637020405&amp;amp;from=export&lt;/url&gt;&lt;url&gt;http://dx.doi.org/10.1007/s00068-021-01851-5&lt;/url&gt;&lt;url&gt;https://link.springer.com/article/10.1007/s00068-021-01851-5&lt;/url&gt;&lt;/related-urls&gt;&lt;/urls&gt;&lt;custom5&gt;34997257&lt;/custom5&gt;&lt;electronic-resource-num&gt;10.1007/s00068-021-01851-5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2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252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5BB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733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DC0E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9.49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2368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26.95 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085F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2.03 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242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6B87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020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ery low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9BF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63B8BEC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BBC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L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51EA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799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BCA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17CE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46.4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03E5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76.01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3DD6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6.97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1A6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DF8ED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6A6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ery 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795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2FDB18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9E0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L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55C5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7BE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H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4C5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C50C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9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477F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78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6C94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12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462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6A56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CEF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ery 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AE4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1A9EBAF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4AD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L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932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1276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F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D3A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F025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3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9678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3.07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AB96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61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63C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EDA5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F2A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ery 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DB6D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21AE285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14F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L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5CC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167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42BB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DB193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4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51A1C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5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9A6D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9.78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ECC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FA2C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6E6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29B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1F1DB5E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34C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L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25FD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7FB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C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AAD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42A0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2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E267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55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400E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.03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3C4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5337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F75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696F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13E5BF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638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L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2D7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2FF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ee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0D1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C80F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5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643B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.11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2D72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.04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DBA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2F01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AEE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DF1F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177BEBA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99E4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Li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E6FE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C70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211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C1D1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8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3CD2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6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79AA7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9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7A0A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9CD6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057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A3A0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781EEC9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C987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Li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6A1B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A28C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H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3FDC8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EE9C9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26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DEAD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4.49 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B067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8 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7A9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2C66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9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F30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ery low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DC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21DFBE8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EEF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. González-Alons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begin">
                <w:fldData xml:space="preserve">PEVuZE5vdGU+PENpdGU+PEF1dGhvcj5Hb256w6FsZXotQWxvbnNvPC9BdXRob3I+PFllYXI+MjAy
MTwvWWVhcj48UmVjTnVtPjM4MzwvUmVjTnVtPjxEaXNwbGF5VGV4dD5bM108L0Rpc3BsYXlUZXh0
PjxyZWNvcmQ+PHJlYy1udW1iZXI+MzgzPC9yZWMtbnVtYmVyPjxmb3JlaWduLWtleXM+PGtleSBh
cHA9IkVOIiBkYi1pZD0iZnJyZnR2d3ZnZXh0Znplcng5bXA5ZXdnNTllcHNmcHMwd3h2IiB0aW1l
c3RhbXA9IjE3MjI1MDA3NjIiPjM4Mzwva2V5PjwvZm9yZWlnbi1rZXlzPjxyZWYtdHlwZSBuYW1l
PSJKb3VybmFsIEFydGljbGUiPjE3PC9yZWYtdHlwZT48Y29udHJpYnV0b3JzPjxhdXRob3JzPjxh
dXRob3I+R29uesOhbGV6LUFsb25zbywgTS48L2F1dGhvcj48YXV0aG9yPkhlcm1pZGEtU8OhbmNo
ZXosIE0uPC9hdXRob3I+PGF1dGhvcj5NYXJ0w61uZXotU2VpamFzLCBQLjwvYXV0aG9yPjxhdXRo
b3I+UnVhbm8tUmF2aW5hLCBBLjwvYXV0aG9yPjwvYXV0aG9ycz48L2NvbnRyaWJ1dG9ycz48YXV0
aC1hZGRyZXNzPkEuIFJ1YW5vLVJhdmluYSwgRGVwYXJ0bWVudCBvZiBQcmV2ZW50aXZlIE1lZGlj
aW5lIGFuZCBQdWJsaWMgSGVhbHRoLCBVbml2ZXJzaXR5IG9mIFNhbnRpYWdvIGRlIENvbXBvc3Rl
bGEsIFNhbnRpYWdvIGRlIENvbXBvc3RlbGEsIEdhbGljaWEsIFNwYWluPC9hdXRoLWFkZHJlc3M+
PHRpdGxlcz48dGl0bGU+QXBwbGljYXRpb24gb2YgM0QgcHJpbnRpbmcgaW4gdGhlIHRyZWF0bWVu
dCBvZiBhcHBlbmRpY3VsYXIgc2tlbGV0b24gZnJhY3R1cmVzOiBTeXN0ZW1hdGljIHJldmlldyBh
bmQgbWV0YS1hbmFseXNpczwvdGl0bGU+PHNlY29uZGFyeS10aXRsZT5Kb3VybmFsIG9mIE9ydGhv
cGFlZGljIFJlc2VhcmNoPC9zZWNvbmRhcnktdGl0bGU+PC90aXRsZXM+PHBlcmlvZGljYWw+PGZ1
bGwtdGl0bGU+Sm91cm5hbCBvZiBPcnRob3BhZWRpYyBSZXNlYXJjaDwvZnVsbC10aXRsZT48L3Bl
cmlvZGljYWw+PHBhZ2VzPjIwODMtMjA5MjwvcGFnZXM+PHZvbHVtZT4zOTwvdm9sdW1lPjxudW1i
ZXI+MTA8L251bWJlcj48a2V5d29yZHM+PGtleXdvcmQ+YWR1bHQ8L2tleXdvcmQ+PGtleXdvcmQ+
YXBwZW5kaWN1bGFyIHNrZWxldG9uPC9rZXl3b3JkPjxrZXl3b3JkPmFydGljbGU8L2tleXdvcmQ+
PGtleXdvcmQ+Ymxvb2Qgdm9sdW1lPC9rZXl3b3JkPjxrZXl3b3JkPmZlbWFsZTwva2V5d29yZD48
a2V5d29yZD5mbHVvcm9zY29weTwva2V5d29yZD48a2V5d29yZD5mcmFjdHVyZTwva2V5d29yZD48
a2V5d29yZD5mcmFjdHVyZSBmaXhhdGlvbjwva2V5d29yZD48a2V5d29yZD5mcmFjdHVyZSBoZWFs
aW5nPC9rZXl3b3JkPjxrZXl3b3JkPmh1bWFuPC9rZXl3b3JkPjxrZXl3b3JkPmpvaW50IGZ1bmN0
aW9uPC9rZXl3b3JkPjxrZXl3b3JkPm1hbGU8L2tleXdvcmQ+PGtleXdvcmQ+bWV0YSBhbmFseXNp
czwva2V5d29yZD48a2V5d29yZD5vcGVyYXRpb24gZHVyYXRpb248L2tleXdvcmQ+PGtleXdvcmQ+
b3BlcmF0aXZlIGJsb29kIGxvc3M8L2tleXdvcmQ+PGtleXdvcmQ+cG9zdG9wZXJhdGl2ZSBjb21w
bGljYXRpb248L2tleXdvcmQ+PGtleXdvcmQ+cmFkaWF0aW9uIGV4cG9zdXJlPC9rZXl3b3JkPjxr
ZXl3b3JkPnJhcGlkIHByb3RvdHlwaW5nPC9rZXl3b3JkPjxrZXl3b3JkPnN1cmdlb248L2tleXdv
cmQ+PGtleXdvcmQ+c3lzdGVtYXRpYyByZXZpZXc8L2tleXdvcmQ+PGtleXdvcmQ+dGhyZWUgZGlt
ZW5zaW9uYWwgcHJpbnRpbmc8L2tleXdvcmQ+PGtleXdvcmQ+dGliaWFsIHBsYXRlYXUgZnJhY3R1
cmU8L2tleXdvcmQ+PC9rZXl3b3Jkcz48ZGF0ZXM+PHllYXI+MjAyMTwveWVhcj48L2RhdGVzPjxp
c2JuPjE1NTQtNTI3WCYjeEQ7MDczNi0wMjY2PC9pc2JuPjx3b3JrLXR5cGU+QXJ0aWNsZTwvd29y
ay10eXBlPjx1cmxzPjxyZWxhdGVkLXVybHM+PHVybD5odHRwczovL3d3dy5lbWJhc2UuY29tL3Nl
YXJjaC9yZXN1bHRzP3N1YmFjdGlvbj12aWV3cmVjb3JkJmFtcDtpZD1MMjAwNzYyNjg4MyZhbXA7
ZnJvbT1leHBvcnQ8L3VybD48dXJsPmh0dHA6Ly9keC5kb2kub3JnLzEwLjEwMDIvam9yLjI0OTM5
PC91cmw+PC9yZWxhdGVkLXVybHM+PC91cmxzPjxjdXN0b201PjMzMjgwMTYyPC9jdXN0b201Pjxl
bGVjdHJvbmljLXJlc291cmNlLW51bT4xMC4xMDAyL2pvci4yNDkzOTwvZWxlY3Ryb25pYy1yZXNv
dXJjZS1udW0+PHJlbW90ZS1kYXRhYmFzZS1uYW1lPkVtYmFzZSYjeEQ7TWVkbGluZTwvcmVtb3Rl
LWRhdGFiYXNlLW5hbWU+PGxhbmd1YWdlPkVuZ2xpc2g8L2xhbmd1YWdlPjwvcmVjb3JkPjwvQ2l0
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3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863E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 w14:paraId="091A4E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794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A2DF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01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9463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69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E8F5D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32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39B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0663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8629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D3D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5D0FB5E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199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. González-Alonso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DB8CD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E0D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CBF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A9D7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7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A12B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35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AD15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12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4B2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DF428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605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A288C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0EC09FD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B3C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. González-Alonso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09C1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BA49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F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2E1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B0CE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34F4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9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D0C9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3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A110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BE80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4648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6508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4C094D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359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. González-Alonso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A80AD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B5F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HT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DB6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706A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5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BF79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49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FB812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9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CA7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A8E9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0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9CE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BDD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5640017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F907E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. González-Alonso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48D5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98EA6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952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008E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C6A7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2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07825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25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A9F5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66C9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CAAC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51D6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59C862A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5F55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. H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IZTwvQXV0aG9yPjxZZWFyPjIwMjI8L1llYXI+PFJlY051
bT4zNTk8L1JlY051bT48RGlzcGxheVRleHQ+WzRdPC9EaXNwbGF5VGV4dD48cmVjb3JkPjxyZWMt
bnVtYmVyPjM1OTwvcmVjLW51bWJlcj48Zm9yZWlnbi1rZXlzPjxrZXkgYXBwPSJFTiIgZGItaWQ9
ImZycmZ0dnd2Z2V4dGZ6ZXJ4OW1wOWV3ZzU5ZXBzZnBzMHd4diIgdGltZXN0YW1wPSIxNzIyNTAw
NzYyIj4zNTk8L2tleT48L2ZvcmVpZ24ta2V5cz48cmVmLXR5cGUgbmFtZT0iSm91cm5hbCBBcnRp
Y2xlIj4xNzwvcmVmLXR5cGU+PGNvbnRyaWJ1dG9ycz48YXV0aG9ycz48YXV0aG9yPkhlLCBZLjwv
YXV0aG9yPjxhdXRob3I+WmhvdSwgUC48L2F1dGhvcj48YXV0aG9yPkhlLCBDLjwvYXV0aG9yPjwv
YXV0aG9ycz48L2NvbnRyaWJ1dG9ycz48YXV0aC1hZGRyZXNzPkMuIEhlLCBEZXBhcnRtZW50IG9m
IFJoZXVtYXRvbG9neSBhbmQgSW1tdW5vbG9neSwgVGhlIEFmZmlsaWF0ZWQgSG9zcGl0YWwgb2Yg
U291dGh3ZXN0IE1lZGljYWwgVW5pdmVyc2l0eSwgMjUgVGFpcGluZyBTdHJlZXQsIEx1emhvdSwg
Q2hpbmE8L2F1dGgtYWRkcmVzcz48dGl0bGVzPjx0aXRsZT5DbGluaWNhbCBlZmZpY2FjeSBhbmQg
c2FmZXR5IG9mIHN1cmdlcnkgY29tYmluZWQgd2l0aCAzRCBwcmludGluZyBmb3IgdGliaWFsIHBs
YXRlYXUgZnJhY3R1cmVzOiBzeXN0ZW1hdGljIHJldmlldyBhbmQgbWV0YS1hbmFseXNpczwvdGl0
bGU+PHNlY29uZGFyeS10aXRsZT5Bbm5hbHMgb2YgVHJhbnNsYXRpb25hbCBNZWRpY2luZTwvc2Vj
b25kYXJ5LXRpdGxlPjwvdGl0bGVzPjxwZXJpb2RpY2FsPjxmdWxsLXRpdGxlPkFubmFscyBvZiBU
cmFuc2xhdGlvbmFsIE1lZGljaW5lPC9mdWxsLXRpdGxlPjwvcGVyaW9kaWNhbD48dm9sdW1lPjEw
PC92b2x1bWU+PG51bWJlcj43PC9udW1iZXI+PGtleXdvcmRzPjxrZXl3b3JkPmF0dHJpYnV0YWJs
ZSByaXNrPC9rZXl3b3JkPjxrZXl3b3JkPmNsaW5pY2FsIGZlYXR1cmU8L2tleXdvcmQ+PGtleXdv
cmQ+Q29jaHJhbmUgTGlicmFyeTwva2V5d29yZD48a2V5d29yZD5kYXRhIGV4dHJhY3Rpb248L2tl
eXdvcmQ+PGtleXdvcmQ+RW1iYXNlPC9rZXl3b3JkPjxrZXl3b3JkPmZsdW9yb3Njb3B5PC9rZXl3
b3JkPjxrZXl3b3JkPmZvbGxvdyB1cDwva2V5d29yZD48a2V5d29yZD5mcmFjdHVyZSBoZWFsaW5n
PC9rZXl3b3JkPjxrZXl3b3JkPmZyYWN0dXJlIHJlZHVjdGlvbjwva2V5d29yZD48a2V5d29yZD5o
dW1hbjwva2V5d29yZD48a2V5d29yZD5pbmZvcm1hdGlvbiByZXRyaWV2YWw8L2tleXdvcmQ+PGtl
eXdvcmQ+a25lZSBmdW5jdGlvbjwva2V5d29yZD48a2V5d29yZD5NZWRsaW5lPC9rZXl3b3JkPjxr
ZXl3b3JkPm1ldGEgYW5hbHlzaXM8L2tleXdvcmQ+PGtleXdvcmQ+b3BlcmF0aW9uIGR1cmF0aW9u
PC9rZXl3b3JkPjxrZXl3b3JkPm9wZXJhdGl2ZSBibG9vZCBsb3NzPC9rZXl3b3JkPjxrZXl3b3Jk
PnBvc3RvcGVyYXRpdmUgY29tcGxpY2F0aW9uPC9rZXl3b3JkPjxrZXl3b3JkPnJhbmRvbWl6ZWQg
Y29udHJvbGxlZCB0cmlhbCAodG9waWMpPC9rZXl3b3JkPjxrZXl3b3JkPnJldmlldzwva2V5d29y
ZD48a2V5d29yZD5yaXNrIGFzc2Vzc21lbnQ8L2tleXdvcmQ+PGtleXdvcmQ+c3lzdGVtYXRpYyBy
ZXZpZXc8L2tleXdvcmQ+PGtleXdvcmQ+dGhyZWUgZGltZW5zaW9uYWwgcHJpbnRpbmc8L2tleXdv
cmQ+PGtleXdvcmQ+dGliaWFsIHBsYXRlYXUgZnJhY3R1cmU8L2tleXdvcmQ+PGtleXdvcmQ+V2Vi
IG9mIFNjaWVuY2U8L2tleXdvcmQ+PC9rZXl3b3Jkcz48ZGF0ZXM+PHllYXI+MjAyMjwveWVhcj48
L2RhdGVzPjxpc2JuPjIzMDUtNTg0NyYjeEQ7MjMwNS01ODM5PC9pc2JuPjx3b3JrLXR5cGU+UmV2
aWV3PC93b3JrLXR5cGU+PHVybHM+PHJlbGF0ZWQtdXJscz48dXJsPmh0dHBzOi8vd3d3LmVtYmFz
ZS5jb20vc2VhcmNoL3Jlc3VsdHM/c3ViYWN0aW9uPXZpZXdyZWNvcmQmYW1wO2lkPUwyMDE3NzI2
Mzk4JmFtcDtmcm9tPWV4cG9ydDwvdXJsPjx1cmw+aHR0cDovL2R4LmRvaS5vcmcvMTAuMjEwMzcv
YXRtLTIxLTcwMDg8L3VybD48dXJsPmh0dHBzOi8vYXRtLmFtZWdyb3Vwcy5vcmcvYXJ0aWNsZS92
aWV3LzkyOTIyL2h0bWw8L3VybD48L3JlbGF0ZWQtdXJscz48L3VybHM+PGVsZWN0cm9uaWMtcmVz
b3VyY2UtbnVtPjEwLjIxMDM3L2F0bS0yMS03MDA4PC9lbGVjdHJvbmljLXJlc291cmNlLW51bT48
cmVtb3RlLWRhdGFiYXNlLW5hbWU+RW1iYXNlPC9yZW1vdGUtZGF0YWJhc2UtbmFtZT48bGFuZ3Vh
Z2U+RW5nbGlz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begin">
                <w:fldData xml:space="preserve">PEVuZE5vdGU+PENpdGU+PEF1dGhvcj5IZTwvQXV0aG9yPjxZZWFyPjIwMjI8L1llYXI+PFJlY051
bT4zNTk8L1JlY051bT48RGlzcGxheVRleHQ+WzRdPC9EaXNwbGF5VGV4dD48cmVjb3JkPjxyZWMt
bnVtYmVyPjM1OTwvcmVjLW51bWJlcj48Zm9yZWlnbi1rZXlzPjxrZXkgYXBwPSJFTiIgZGItaWQ9
ImZycmZ0dnd2Z2V4dGZ6ZXJ4OW1wOWV3ZzU5ZXBzZnBzMHd4diIgdGltZXN0YW1wPSIxNzIyNTAw
NzYyIj4zNTk8L2tleT48L2ZvcmVpZ24ta2V5cz48cmVmLXR5cGUgbmFtZT0iSm91cm5hbCBBcnRp
Y2xlIj4xNzwvcmVmLXR5cGU+PGNvbnRyaWJ1dG9ycz48YXV0aG9ycz48YXV0aG9yPkhlLCBZLjwv
YXV0aG9yPjxhdXRob3I+WmhvdSwgUC48L2F1dGhvcj48YXV0aG9yPkhlLCBDLjwvYXV0aG9yPjwv
YXV0aG9ycz48L2NvbnRyaWJ1dG9ycz48YXV0aC1hZGRyZXNzPkMuIEhlLCBEZXBhcnRtZW50IG9m
IFJoZXVtYXRvbG9neSBhbmQgSW1tdW5vbG9neSwgVGhlIEFmZmlsaWF0ZWQgSG9zcGl0YWwgb2Yg
U291dGh3ZXN0IE1lZGljYWwgVW5pdmVyc2l0eSwgMjUgVGFpcGluZyBTdHJlZXQsIEx1emhvdSwg
Q2hpbmE8L2F1dGgtYWRkcmVzcz48dGl0bGVzPjx0aXRsZT5DbGluaWNhbCBlZmZpY2FjeSBhbmQg
c2FmZXR5IG9mIHN1cmdlcnkgY29tYmluZWQgd2l0aCAzRCBwcmludGluZyBmb3IgdGliaWFsIHBs
YXRlYXUgZnJhY3R1cmVzOiBzeXN0ZW1hdGljIHJldmlldyBhbmQgbWV0YS1hbmFseXNpczwvdGl0
bGU+PHNlY29uZGFyeS10aXRsZT5Bbm5hbHMgb2YgVHJhbnNsYXRpb25hbCBNZWRpY2luZTwvc2Vj
b25kYXJ5LXRpdGxlPjwvdGl0bGVzPjxwZXJpb2RpY2FsPjxmdWxsLXRpdGxlPkFubmFscyBvZiBU
cmFuc2xhdGlvbmFsIE1lZGljaW5lPC9mdWxsLXRpdGxlPjwvcGVyaW9kaWNhbD48dm9sdW1lPjEw
PC92b2x1bWU+PG51bWJlcj43PC9udW1iZXI+PGtleXdvcmRzPjxrZXl3b3JkPmF0dHJpYnV0YWJs
ZSByaXNrPC9rZXl3b3JkPjxrZXl3b3JkPmNsaW5pY2FsIGZlYXR1cmU8L2tleXdvcmQ+PGtleXdv
cmQ+Q29jaHJhbmUgTGlicmFyeTwva2V5d29yZD48a2V5d29yZD5kYXRhIGV4dHJhY3Rpb248L2tl
eXdvcmQ+PGtleXdvcmQ+RW1iYXNlPC9rZXl3b3JkPjxrZXl3b3JkPmZsdW9yb3Njb3B5PC9rZXl3
b3JkPjxrZXl3b3JkPmZvbGxvdyB1cDwva2V5d29yZD48a2V5d29yZD5mcmFjdHVyZSBoZWFsaW5n
PC9rZXl3b3JkPjxrZXl3b3JkPmZyYWN0dXJlIHJlZHVjdGlvbjwva2V5d29yZD48a2V5d29yZD5o
dW1hbjwva2V5d29yZD48a2V5d29yZD5pbmZvcm1hdGlvbiByZXRyaWV2YWw8L2tleXdvcmQ+PGtl
eXdvcmQ+a25lZSBmdW5jdGlvbjwva2V5d29yZD48a2V5d29yZD5NZWRsaW5lPC9rZXl3b3JkPjxr
ZXl3b3JkPm1ldGEgYW5hbHlzaXM8L2tleXdvcmQ+PGtleXdvcmQ+b3BlcmF0aW9uIGR1cmF0aW9u
PC9rZXl3b3JkPjxrZXl3b3JkPm9wZXJhdGl2ZSBibG9vZCBsb3NzPC9rZXl3b3JkPjxrZXl3b3Jk
PnBvc3RvcGVyYXRpdmUgY29tcGxpY2F0aW9uPC9rZXl3b3JkPjxrZXl3b3JkPnJhbmRvbWl6ZWQg
Y29udHJvbGxlZCB0cmlhbCAodG9waWMpPC9rZXl3b3JkPjxrZXl3b3JkPnJldmlldzwva2V5d29y
ZD48a2V5d29yZD5yaXNrIGFzc2Vzc21lbnQ8L2tleXdvcmQ+PGtleXdvcmQ+c3lzdGVtYXRpYyBy
ZXZpZXc8L2tleXdvcmQ+PGtleXdvcmQ+dGhyZWUgZGltZW5zaW9uYWwgcHJpbnRpbmc8L2tleXdv
cmQ+PGtleXdvcmQ+dGliaWFsIHBsYXRlYXUgZnJhY3R1cmU8L2tleXdvcmQ+PGtleXdvcmQ+V2Vi
IG9mIFNjaWVuY2U8L2tleXdvcmQ+PC9rZXl3b3Jkcz48ZGF0ZXM+PHllYXI+MjAyMjwveWVhcj48
L2RhdGVzPjxpc2JuPjIzMDUtNTg0NyYjeEQ7MjMwNS01ODM5PC9pc2JuPjx3b3JrLXR5cGU+UmV2
aWV3PC93b3JrLXR5cGU+PHVybHM+PHJlbGF0ZWQtdXJscz48dXJsPmh0dHBzOi8vd3d3LmVtYmFz
ZS5jb20vc2VhcmNoL3Jlc3VsdHM/c3ViYWN0aW9uPXZpZXdyZWNvcmQmYW1wO2lkPUwyMDE3NzI2
Mzk4JmFtcDtmcm9tPWV4cG9ydDwvdXJsPjx1cmw+aHR0cDovL2R4LmRvaS5vcmcvMTAuMjEwMzcv
YXRtLTIxLTcwMDg8L3VybD48dXJsPmh0dHBzOi8vYXRtLmFtZWdyb3Vwcy5vcmcvYXJ0aWNsZS92
aWV3LzkyOTIyL2h0bWw8L3VybD48L3JlbGF0ZWQtdXJscz48L3VybHM+PGVsZWN0cm9uaWMtcmVz
b3VyY2UtbnVtPjEwLjIxMDM3L2F0bS0yMS03MDA4PC9lbGVjdHJvbmljLXJlc291cmNlLW51bT48
cmVtb3RlLWRhdGFiYXNlLW5hbWU+RW1iYXNlPC9yZW1vdGUtZGF0YWJhc2UtbmFtZT48bGFuZ3Vh
Z2U+RW5nbGlz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4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D58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173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D38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D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7D36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12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D83C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16 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3AC0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08 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5392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CB03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6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FE5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C74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Ⅲ</w:t>
            </w:r>
          </w:p>
        </w:tc>
      </w:tr>
      <w:tr w14:paraId="6DC1E6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16DC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. H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13D59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7589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D494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42DD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D023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5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603C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7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EDFE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989F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460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03C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2CA73F1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AD8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. H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8D5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A4B4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F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FFF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F1590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043F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1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A4D3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5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60B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6C35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595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660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4A025B8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A8E1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. H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D162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0CB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H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CCBA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64AF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11BAF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3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AD27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3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D31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8B47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840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2AD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69A5F72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55B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. H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32FE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3A85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83301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2CF9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0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03C5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89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E2F5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02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FB87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6235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88D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07E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0AE25FD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5F9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. He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E0A0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AB3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SS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228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B31DD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97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F3B5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0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ADB2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00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1C0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6744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394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0A44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4A192BE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B28D7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Y. He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5BA0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2ABB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7B2D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FFE99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0 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5CD83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5 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39CB3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1 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EAE8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3D9BA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8FE7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F1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0DB2800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14E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Yammi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&lt;EndNote&gt;&lt;Cite&gt;&lt;Author&gt;Yammine&lt;/Author&gt;&lt;Year&gt;2022&lt;/Year&gt;&lt;RecNum&gt;342&lt;/RecNum&gt;&lt;DisplayText&gt;[5]&lt;/DisplayText&gt;&lt;record&gt;&lt;rec-number&gt;342&lt;/rec-number&gt;&lt;foreign-keys&gt;&lt;key app="EN" db-id="frrftvwvgextfzerx9mp9ewg59epsfps0wxv" timestamp="1722500762"&gt;342&lt;/key&gt;&lt;/foreign-keys&gt;&lt;ref-type name="Journal Article"&gt;17&lt;/ref-type&gt;&lt;contributors&gt;&lt;authors&gt;&lt;author&gt;Yammine, K.&lt;/author&gt;&lt;author&gt;Karbala, J.&lt;/author&gt;&lt;author&gt;Maalouf, A.&lt;/author&gt;&lt;author&gt;Daher, J.&lt;/author&gt;&lt;author&gt;Assi, C.&lt;/author&gt;&lt;/authors&gt;&lt;/contributors&gt;&lt;titles&gt;&lt;title&gt;Clinical outcomes of the use of 3D printing models in fracture management: a meta-analysis of randomized studies&lt;/title&gt;&lt;secondary-title&gt;European journal of trauma and emergency surgery : official publication of the European Trauma Society&lt;/secondary-title&gt;&lt;/titles&gt;&lt;periodical&gt;&lt;full-title&gt;European journal of trauma and emergency surgery : official publication of the European Trauma Society&lt;/full-title&gt;&lt;/periodical&gt;&lt;pages&gt;3479-3491&lt;/pages&gt;&lt;volume&gt;48&lt;/volume&gt;&lt;number&gt;5&lt;/number&gt;&lt;keywords&gt;&lt;keyword&gt;fluoroscopy&lt;/keyword&gt;&lt;keyword&gt;fracture&lt;/keyword&gt;&lt;keyword&gt;human&lt;/keyword&gt;&lt;keyword&gt;meta analysis&lt;/keyword&gt;&lt;keyword&gt;open fracture reduction&lt;/keyword&gt;&lt;keyword&gt;osteosynthesis&lt;/keyword&gt;&lt;keyword&gt;procedures&lt;/keyword&gt;&lt;keyword&gt;randomized controlled trial (topic)&lt;/keyword&gt;&lt;keyword&gt;three dimensional printing&lt;/keyword&gt;&lt;keyword&gt;treatment outcome&lt;/keyword&gt;&lt;/keywords&gt;&lt;dates&gt;&lt;year&gt;2022&lt;/year&gt;&lt;/dates&gt;&lt;isbn&gt;1863-9941&lt;/isbn&gt;&lt;work-type&gt;Article&lt;/work-type&gt;&lt;urls&gt;&lt;related-urls&gt;&lt;url&gt;https://www.embase.com/search/results?subaction=viewrecord&amp;amp;id=L635874588&amp;amp;from=export&lt;/url&gt;&lt;url&gt;http://dx.doi.org/10.1007/s00068-021-01758-1&lt;/url&gt;&lt;url&gt;https://link.springer.com/article/10.1007/s00068-021-01758-1&lt;/url&gt;&lt;/related-urls&gt;&lt;/urls&gt;&lt;custom5&gt;34383092&lt;/custom5&gt;&lt;electronic-resource-num&gt;10.1007/s00068-021-01758-1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5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F808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53C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3AF5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7EE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1.47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97C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1.759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A3B81">
            <w:pPr>
              <w:widowControl/>
              <w:ind w:firstLine="720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− 1.182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A1B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D70D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0.4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D47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F22F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64CD8A1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26F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Yammin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FC9E0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987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1A9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BF226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4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1CCA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79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6BEB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03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B26A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791E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7.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DC1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FB3D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17CD1C5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E0E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Yammin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879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794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F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6D6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2A51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2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DF64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87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7BAD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64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AEF3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A63E2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4.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A8A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39386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2AABD0B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281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Yammin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EED0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B5F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GO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0E2A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1C9A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0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66EE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2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35F2F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85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1E9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A76D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24E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A85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4C7052A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396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Yammine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555C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C5F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R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CCE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D7585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64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D1DF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5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0068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05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C8B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D6A7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665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A9C4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17C0894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8AC639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. Yammine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8D51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BEA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HT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749FD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7CFA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08</w:t>
            </w:r>
          </w:p>
        </w:tc>
        <w:tc>
          <w:tcPr>
            <w:tcW w:w="10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B928F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27 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002E1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5 </w:t>
            </w:r>
          </w:p>
        </w:tc>
        <w:tc>
          <w:tcPr>
            <w:tcW w:w="15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2844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C72A1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3.6</w:t>
            </w:r>
          </w:p>
        </w:tc>
        <w:tc>
          <w:tcPr>
            <w:tcW w:w="11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F14F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89D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5761867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9E2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Wa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XYW5nPC9BdXRob3I+PFllYXI+MjAyMTwvWWVhcj48UmVj
TnVtPjM3NTwvUmVjTnVtPjxEaXNwbGF5VGV4dD5bNl08L0Rpc3BsYXlUZXh0PjxyZWNvcmQ+PHJl
Yy1udW1iZXI+Mzc1PC9yZWMtbnVtYmVyPjxmb3JlaWduLWtleXM+PGtleSBhcHA9IkVOIiBkYi1p
ZD0iZnJyZnR2d3ZnZXh0Znplcng5bXA5ZXdnNTllcHNmcHMwd3h2IiB0aW1lc3RhbXA9IjE3MjI1
MDA3NjIiPjM3NTwva2V5PjwvZm9yZWlnbi1rZXlzPjxyZWYtdHlwZSBuYW1lPSJKb3VybmFsIEFy
dGljbGUiPjE3PC9yZWYtdHlwZT48Y29udHJpYnV0b3JzPjxhdXRob3JzPjxhdXRob3I+V2FuZywg
Si48L2F1dGhvcj48YXV0aG9yPldhbmcsIFguPC9hdXRob3I+PGF1dGhvcj5XYW5nLCBCLjwvYXV0
aG9yPjxhdXRob3I+WGllLCBMLjwvYXV0aG9yPjxhdXRob3I+WmhlbmcsIFcuPC9hdXRob3I+PGF1
dGhvcj5DaGVuLCBILjwvYXV0aG9yPjxhdXRob3I+Q2FpLCBMLjwvYXV0aG9yPjwvYXV0aG9ycz48
L2NvbnRyaWJ1dG9ycz48dGl0bGVzPjx0aXRsZT5Db21wYXJpc29uIG9mIHRoZSBmZWFzaWJpbGl0
eSBvZiAzRCBwcmludGluZyB0ZWNobm9sb2d5IGluIHRoZSB0cmVhdG1lbnQgb2YgcGVsdmljIGZy
YWN0dXJlczogYSBzeXN0ZW1hdGljIHJldmlldyBhbmQgbWV0YS1hbmFseXNpcyBvZiByYW5kb21p
emVkIGNvbnRyb2xsZWQgdHJpYWxzwqBhbmQgcHJvc3BlY3RpdmUgY29tcGFyYXRpdmUgc3R1ZGll
czwvdGl0bGU+PHNlY29uZGFyeS10aXRsZT5FdXJvcGVhbiBqb3VybmFsIG9mIHRyYXVtYSBhbmQg
ZW1lcmdlbmN5IHN1cmdlcnkgOiBvZmZpY2lhbCBwdWJsaWNhdGlvbiBvZiB0aGUgRXVyb3BlYW4g
VHJhdW1hIFNvY2lldHk8L3NlY29uZGFyeS10aXRsZT48L3RpdGxlcz48cGVyaW9kaWNhbD48ZnVs
bC10aXRsZT5FdXJvcGVhbiBqb3VybmFsIG9mIHRyYXVtYSBhbmQgZW1lcmdlbmN5IHN1cmdlcnkg
OiBvZmZpY2lhbCBwdWJsaWNhdGlvbiBvZiB0aGUgRXVyb3BlYW4gVHJhdW1hIFNvY2lldHk8L2Z1
bGwtdGl0bGU+PC9wZXJpb2RpY2FsPjxwYWdlcz4xNjk5LTE3MTI8L3BhZ2VzPjx2b2x1bWU+NDc8
L3ZvbHVtZT48bnVtYmVyPjY8L251bWJlcj48a2V5d29yZHM+PGtleXdvcmQ+ZmVhc2liaWxpdHkg
c3R1ZHk8L2tleXdvcmQ+PGtleXdvcmQ+ZnJhY3R1cmU8L2tleXdvcmQ+PGtleXdvcmQ+aHVtYW48
L2tleXdvcmQ+PGtleXdvcmQ+bWV0YSBhbmFseXNpczwva2V5d29yZD48a2V5d29yZD5vc3Rlb3N5
bnRoZXNpczwva2V5d29yZD48a2V5d29yZD5wcm9zcGVjdGl2ZSBzdHVkeTwva2V5d29yZD48a2V5
d29yZD5yYW5kb21pemVkIGNvbnRyb2xsZWQgdHJpYWwgKHRvcGljKTwva2V5d29yZD48a2V5d29y
ZD5yZXRyb3NwZWN0aXZlIHN0dWR5PC9rZXl3b3JkPjxrZXl3b3JkPnRocmVlIGRpbWVuc2lvbmFs
IHByaW50aW5nPC9rZXl3b3JkPjxrZXl3b3JkPnRyZWF0bWVudCBvdXRjb21lPC9rZXl3b3JkPjwv
a2V5d29yZHM+PGRhdGVzPjx5ZWFyPjIwMjE8L3llYXI+PC9kYXRlcz48aXNibj4xODYzLTk5NDE8
L2lzYm4+PHdvcmstdHlwZT5BcnRpY2xlPC93b3JrLXR5cGU+PHVybHM+PHJlbGF0ZWQtdXJscz48
dXJsPmh0dHBzOi8vd3d3LmVtYmFzZS5jb20vc2VhcmNoL3Jlc3VsdHM/c3ViYWN0aW9uPXZpZXdy
ZWNvcmQmYW1wO2lkPUw2MzMzMTgxMDQmYW1wO2Zyb209ZXhwb3J0PC91cmw+PHVybD5odHRwOi8v
ZHguZG9pLm9yZy8xMC4xMDA3L3MwMDA2OC0wMjAtMDE1MzItOTwvdXJsPjx1cmw+aHR0cHM6Ly9s
aW5rLnNwcmluZ2VyLmNvbS9hcnRpY2xlLzEwLjEwMDcvczAwMDY4LTAyMC0wMTUzMi05PC91cmw+
PC9yZWxhdGVkLXVybHM+PC91cmxzPjxjdXN0b201PjMzMTMwOTc2PC9jdXN0b201PjxlbGVjdHJv
bmljLXJlc291cmNlLW51bT4xMC4xMDA3L3MwMDA2OC0wMjAtMDE1MzItOTwvZWxlY3Ryb25pYy1y
ZXNvdXJjZS1udW0+PHJlbW90ZS1kYXRhYmFzZS1uYW1lPk1lZGxpbmU8L3JlbW90ZS1kYXRhYmFz
ZS1uYW1lPjxsYW5ndWFnZT5FbmdsaXNoPC9sYW5ndWFnZT48L3JlY29yZD48L0NpdGU+PC9FbmRO
b3RlPn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begin">
                <w:fldData xml:space="preserve">PEVuZE5vdGU+PENpdGU+PEF1dGhvcj5XYW5nPC9BdXRob3I+PFllYXI+MjAyMTwvWWVhcj48UmVj
TnVtPjM3NTwvUmVjTnVtPjxEaXNwbGF5VGV4dD5bNl08L0Rpc3BsYXlUZXh0PjxyZWNvcmQ+PHJl
Yy1udW1iZXI+Mzc1PC9yZWMtbnVtYmVyPjxmb3JlaWduLWtleXM+PGtleSBhcHA9IkVOIiBkYi1p
ZD0iZnJyZnR2d3ZnZXh0Znplcng5bXA5ZXdnNTllcHNmcHMwd3h2IiB0aW1lc3RhbXA9IjE3MjI1
MDA3NjIiPjM3NTwva2V5PjwvZm9yZWlnbi1rZXlzPjxyZWYtdHlwZSBuYW1lPSJKb3VybmFsIEFy
dGljbGUiPjE3PC9yZWYtdHlwZT48Y29udHJpYnV0b3JzPjxhdXRob3JzPjxhdXRob3I+V2FuZywg
Si48L2F1dGhvcj48YXV0aG9yPldhbmcsIFguPC9hdXRob3I+PGF1dGhvcj5XYW5nLCBCLjwvYXV0
aG9yPjxhdXRob3I+WGllLCBMLjwvYXV0aG9yPjxhdXRob3I+WmhlbmcsIFcuPC9hdXRob3I+PGF1
dGhvcj5DaGVuLCBILjwvYXV0aG9yPjxhdXRob3I+Q2FpLCBMLjwvYXV0aG9yPjwvYXV0aG9ycz48
L2NvbnRyaWJ1dG9ycz48dGl0bGVzPjx0aXRsZT5Db21wYXJpc29uIG9mIHRoZSBmZWFzaWJpbGl0
eSBvZiAzRCBwcmludGluZyB0ZWNobm9sb2d5IGluIHRoZSB0cmVhdG1lbnQgb2YgcGVsdmljIGZy
YWN0dXJlczogYSBzeXN0ZW1hdGljIHJldmlldyBhbmQgbWV0YS1hbmFseXNpcyBvZiByYW5kb21p
emVkIGNvbnRyb2xsZWQgdHJpYWxzwqBhbmQgcHJvc3BlY3RpdmUgY29tcGFyYXRpdmUgc3R1ZGll
czwvdGl0bGU+PHNlY29uZGFyeS10aXRsZT5FdXJvcGVhbiBqb3VybmFsIG9mIHRyYXVtYSBhbmQg
ZW1lcmdlbmN5IHN1cmdlcnkgOiBvZmZpY2lhbCBwdWJsaWNhdGlvbiBvZiB0aGUgRXVyb3BlYW4g
VHJhdW1hIFNvY2lldHk8L3NlY29uZGFyeS10aXRsZT48L3RpdGxlcz48cGVyaW9kaWNhbD48ZnVs
bC10aXRsZT5FdXJvcGVhbiBqb3VybmFsIG9mIHRyYXVtYSBhbmQgZW1lcmdlbmN5IHN1cmdlcnkg
OiBvZmZpY2lhbCBwdWJsaWNhdGlvbiBvZiB0aGUgRXVyb3BlYW4gVHJhdW1hIFNvY2lldHk8L2Z1
bGwtdGl0bGU+PC9wZXJpb2RpY2FsPjxwYWdlcz4xNjk5LTE3MTI8L3BhZ2VzPjx2b2x1bWU+NDc8
L3ZvbHVtZT48bnVtYmVyPjY8L251bWJlcj48a2V5d29yZHM+PGtleXdvcmQ+ZmVhc2liaWxpdHkg
c3R1ZHk8L2tleXdvcmQ+PGtleXdvcmQ+ZnJhY3R1cmU8L2tleXdvcmQ+PGtleXdvcmQ+aHVtYW48
L2tleXdvcmQ+PGtleXdvcmQ+bWV0YSBhbmFseXNpczwva2V5d29yZD48a2V5d29yZD5vc3Rlb3N5
bnRoZXNpczwva2V5d29yZD48a2V5d29yZD5wcm9zcGVjdGl2ZSBzdHVkeTwva2V5d29yZD48a2V5
d29yZD5yYW5kb21pemVkIGNvbnRyb2xsZWQgdHJpYWwgKHRvcGljKTwva2V5d29yZD48a2V5d29y
ZD5yZXRyb3NwZWN0aXZlIHN0dWR5PC9rZXl3b3JkPjxrZXl3b3JkPnRocmVlIGRpbWVuc2lvbmFs
IHByaW50aW5nPC9rZXl3b3JkPjxrZXl3b3JkPnRyZWF0bWVudCBvdXRjb21lPC9rZXl3b3JkPjwv
a2V5d29yZHM+PGRhdGVzPjx5ZWFyPjIwMjE8L3llYXI+PC9kYXRlcz48aXNibj4xODYzLTk5NDE8
L2lzYm4+PHdvcmstdHlwZT5BcnRpY2xlPC93b3JrLXR5cGU+PHVybHM+PHJlbGF0ZWQtdXJscz48
dXJsPmh0dHBzOi8vd3d3LmVtYmFzZS5jb20vc2VhcmNoL3Jlc3VsdHM/c3ViYWN0aW9uPXZpZXdy
ZWNvcmQmYW1wO2lkPUw2MzMzMTgxMDQmYW1wO2Zyb209ZXhwb3J0PC91cmw+PHVybD5odHRwOi8v
ZHguZG9pLm9yZy8xMC4xMDA3L3MwMDA2OC0wMjAtMDE1MzItOTwvdXJsPjx1cmw+aHR0cHM6Ly9s
aW5rLnNwcmluZ2VyLmNvbS9hcnRpY2xlLzEwLjEwMDcvczAwMDY4LTAyMC0wMTUzMi05PC91cmw+
PC9yZWxhdGVkLXVybHM+PC91cmxzPjxjdXN0b201PjMzMTMwOTc2PC9jdXN0b201PjxlbGVjdHJv
bmljLXJlc291cmNlLW51bT4xMC4xMDA3L3MwMDA2OC0wMjAtMDE1MzItOTwvZWxlY3Ryb25pYy1y
ZXNvdXJjZS1udW0+PHJlbW90ZS1kYXRhYmFzZS1uYW1lPk1lZGxpbmU8L3JlbW90ZS1kYXRhYmFz
ZS1uYW1lPjxsYW5ndWFnZT5FbmdsaXNoPC9sYW5ndWFnZT48L3JlY29yZD48L0NpdGU+PC9FbmRO
b3RlPg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6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F37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08A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GO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EE5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D952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9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920D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5 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07849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4 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524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EDFF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D4D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87A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2660420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45A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Wang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4DBF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2428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629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8A133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3755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8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24E8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60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5040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883B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F03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2A0C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369945C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76A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Wang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59F05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847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609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FFD5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1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CFDA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7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30970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4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9C2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E473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5C4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9221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3D84723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DA5F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Wang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060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22F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A190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CD36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03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F47F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3.00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90AC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06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DDA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55F6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2.5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EA6D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5CF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41048C5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6AE4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Wang</w:t>
            </w:r>
          </w:p>
        </w:tc>
        <w:tc>
          <w:tcPr>
            <w:tcW w:w="6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C85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E419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66DC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0E096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66</w:t>
            </w:r>
          </w:p>
        </w:tc>
        <w:tc>
          <w:tcPr>
            <w:tcW w:w="10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5F1E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2.69 </w:t>
            </w:r>
          </w:p>
        </w:tc>
        <w:tc>
          <w:tcPr>
            <w:tcW w:w="1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D21A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64 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7B7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06241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2.3</w:t>
            </w:r>
          </w:p>
        </w:tc>
        <w:tc>
          <w:tcPr>
            <w:tcW w:w="11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9645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986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232D6F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F83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Woo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&lt;EndNote&gt;&lt;Cite&gt;&lt;Author&gt;Wood&lt;/Author&gt;&lt;Year&gt;2024&lt;/Year&gt;&lt;RecNum&gt;287&lt;/RecNum&gt;&lt;DisplayText&gt;[7]&lt;/DisplayText&gt;&lt;record&gt;&lt;rec-number&gt;287&lt;/rec-number&gt;&lt;foreign-keys&gt;&lt;key app="EN" db-id="frrftvwvgextfzerx9mp9ewg59epsfps0wxv" timestamp="1722500762"&gt;287&lt;/key&gt;&lt;/foreign-keys&gt;&lt;ref-type name="Journal Article"&gt;17&lt;/ref-type&gt;&lt;contributors&gt;&lt;authors&gt;&lt;author&gt;Wood, L.&lt;/author&gt;&lt;author&gt;Ahmed, Z.&lt;/author&gt;&lt;/authors&gt;&lt;/contributors&gt;&lt;titles&gt;&lt;title&gt;Does using 3D printed models for pre-operative planning improve surgical outcomes of foot and ankle fracture fixation? A systematic review and meta-analysis&lt;/title&gt;&lt;secondary-title&gt;European journal of trauma and emergency surgery : official publication of the European Trauma Society&lt;/secondary-title&gt;&lt;/titles&gt;&lt;periodical&gt;&lt;full-title&gt;European journal of trauma and emergency surgery : official publication of the European Trauma Society&lt;/full-title&gt;&lt;/periodical&gt;&lt;pages&gt;21-35&lt;/pages&gt;&lt;volume&gt;50&lt;/volume&gt;&lt;number&gt;1&lt;/number&gt;&lt;keywords&gt;&lt;keyword&gt;ankle&lt;/keyword&gt;&lt;keyword&gt;ankle fracture&lt;/keyword&gt;&lt;keyword&gt;diagnostic imaging&lt;/keyword&gt;&lt;keyword&gt;fracture fixation&lt;/keyword&gt;&lt;keyword&gt;human&lt;/keyword&gt;&lt;keyword&gt;meta analysis&lt;/keyword&gt;&lt;keyword&gt;operative blood loss&lt;/keyword&gt;&lt;keyword&gt;osteosynthesis&lt;/keyword&gt;&lt;keyword&gt;procedures&lt;/keyword&gt;&lt;keyword&gt;three dimensional printing&lt;/keyword&gt;&lt;keyword&gt;treatment outcome&lt;/keyword&gt;&lt;/keywords&gt;&lt;dates&gt;&lt;year&gt;2024&lt;/year&gt;&lt;/dates&gt;&lt;isbn&gt;1863-9941&lt;/isbn&gt;&lt;work-type&gt;Article&lt;/work-type&gt;&lt;urls&gt;&lt;related-urls&gt;&lt;url&gt;https://www.embase.com/search/results?subaction=viewrecord&amp;amp;id=L639609450&amp;amp;from=export&lt;/url&gt;&lt;url&gt;http://dx.doi.org/10.1007/s00068-022-02176-7&lt;/url&gt;&lt;url&gt;https://link.springer.com/content/pdf/10.1007/s00068-022-02176-7.pdf&lt;/url&gt;&lt;/related-urls&gt;&lt;/urls&gt;&lt;custom5&gt;36418394&lt;/custom5&gt;&lt;electronic-resource-num&gt;10.1007/s00068-022-02176-7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7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D234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4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F0F57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ACD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69E5F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9.52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AD04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39.31 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9E0D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7.74 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A71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DD7E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9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35E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239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0995A88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57F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Wood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7D5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4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757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40D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F1540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30.5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09FD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46.31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248C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4.87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072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DE40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E004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136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1381893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E37C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Wood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EB3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4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A49B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F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287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EB72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3.20 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0A43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4.69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01675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72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BAB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3D55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9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2927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961A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3CB044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F5A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Wood</w:t>
            </w:r>
          </w:p>
        </w:tc>
        <w:tc>
          <w:tcPr>
            <w:tcW w:w="6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2821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4</w:t>
            </w:r>
          </w:p>
        </w:tc>
        <w:tc>
          <w:tcPr>
            <w:tcW w:w="9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445E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OFAS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E15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A60C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24</w:t>
            </w:r>
          </w:p>
        </w:tc>
        <w:tc>
          <w:tcPr>
            <w:tcW w:w="10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8E4E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9 </w:t>
            </w:r>
          </w:p>
        </w:tc>
        <w:tc>
          <w:tcPr>
            <w:tcW w:w="1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15C0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78 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C325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6BE38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A685C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72C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690E47E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849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Ba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&lt;EndNote&gt;&lt;Cite&gt;&lt;Author&gt;Bai&lt;/Author&gt;&lt;Year&gt;2018&lt;/Year&gt;&lt;RecNum&gt;430&lt;/RecNum&gt;&lt;DisplayText&gt;[8]&lt;/DisplayText&gt;&lt;record&gt;&lt;rec-number&gt;430&lt;/rec-number&gt;&lt;foreign-keys&gt;&lt;key app="EN" db-id="frrftvwvgextfzerx9mp9ewg59epsfps0wxv" timestamp="1722500762"&gt;430&lt;/key&gt;&lt;/foreign-keys&gt;&lt;ref-type name="Journal Article"&gt;17&lt;/ref-type&gt;&lt;contributors&gt;&lt;authors&gt;&lt;author&gt;Bai, J.&lt;/author&gt;&lt;author&gt;Wang, Y.&lt;/author&gt;&lt;author&gt;Zhang, P.&lt;/author&gt;&lt;author&gt;Liu, M.&lt;/author&gt;&lt;author&gt;Wang, P.&lt;/author&gt;&lt;author&gt;Wang, J.&lt;/author&gt;&lt;author&gt;Liang, Y.&lt;/author&gt;&lt;/authors&gt;&lt;/contributors&gt;&lt;titles&gt;&lt;title&gt;Efficacy and safety of 3D print-assisted surgery for the treatment of pilon fractures: a meta-analysis of randomized controlled trials&lt;/title&gt;&lt;secondary-title&gt;Journal of orthopaedic surgery and research&lt;/secondary-title&gt;&lt;/titles&gt;&lt;periodical&gt;&lt;full-title&gt;Journal of orthopaedic surgery and research&lt;/full-title&gt;&lt;/periodical&gt;&lt;pages&gt;283&lt;/pages&gt;&lt;volume&gt;13&lt;/volume&gt;&lt;number&gt;1&lt;/number&gt;&lt;keywords&gt;&lt;keyword&gt;ankle fracture&lt;/keyword&gt;&lt;keyword&gt;diagnostic imaging&lt;/keyword&gt;&lt;keyword&gt;human&lt;/keyword&gt;&lt;keyword&gt;meta analysis&lt;/keyword&gt;&lt;keyword&gt;operation duration&lt;/keyword&gt;&lt;keyword&gt;postoperative complication&lt;/keyword&gt;&lt;keyword&gt;preoperative care&lt;/keyword&gt;&lt;keyword&gt;procedures&lt;/keyword&gt;&lt;keyword&gt;randomized controlled trial (topic)&lt;/keyword&gt;&lt;keyword&gt;standards&lt;/keyword&gt;&lt;keyword&gt;three dimensional printing&lt;/keyword&gt;&lt;keyword&gt;tibia fracture&lt;/keyword&gt;&lt;keyword&gt;treatment outcome&lt;/keyword&gt;&lt;/keywords&gt;&lt;dates&gt;&lt;year&gt;2018&lt;/year&gt;&lt;/dates&gt;&lt;isbn&gt;1749-799X&lt;/isbn&gt;&lt;work-type&gt;Article&lt;/work-type&gt;&lt;urls&gt;&lt;related-urls&gt;&lt;url&gt;https://www.embase.com/search/results?subaction=viewrecord&amp;amp;id=L624882928&amp;amp;from=export&lt;/url&gt;&lt;url&gt;http://dx.doi.org/10.1186/s13018-018-0976-x&lt;/url&gt;&lt;url&gt;https://josr-online.biomedcentral.com/counter/pdf/10.1186/s13018-018-0976-x.pdf&lt;/url&gt;&lt;/related-urls&gt;&lt;/urls&gt;&lt;custom5&gt;30419933&lt;/custom5&gt;&lt;electronic-resource-num&gt;10.1186/s13018-018-0976-x&lt;/electronic-resource-num&gt;&lt;remote-database-name&gt;Medline&lt;/remote-database-name&gt;&lt;language&gt;English&lt;/language&gt;&lt;/record&gt;&lt;/Cite&gt;&lt;/EndNote&gt;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8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FD2C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EE5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24A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C64C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6.16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1A73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33.19 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C4EE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9.14 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157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6B8B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0DD1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431C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27EB400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77C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Ba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E69B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D731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58A3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5BCB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63.9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3F6F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79.55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2863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48.27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F1A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39D8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43995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7F8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1D46ACF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AA8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Ba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B32B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CC965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F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E71E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18DA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1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5669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16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DFE4F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.29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7972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2D909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85A0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EE4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41AE8AB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4A11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Ba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242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90A6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GO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F62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2E2A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0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F0A3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7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FD33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4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EA2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EE84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FED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0E2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46D1A68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F6B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Ba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7C7B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C566B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5E68E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5C82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F287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9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82AA6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3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719F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6626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CA3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EBB0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4358511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93D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Ba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980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F4F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H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405E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3ABC2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8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E938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79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1D69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8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5B3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92FD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34C5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49CB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6B9E02F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5325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Ba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302E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3CC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95F2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0E759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5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87BC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18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D88A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01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6618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4B385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B1F6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C46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3B7B2D8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DB7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Bai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B027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F40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alunion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4A53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C6D9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CBEE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06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3165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05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82A2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B608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677C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14AC7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107B249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D291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Bai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DA47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8C37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nfection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6C6B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3E3B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1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B61B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0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E906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1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8E9F1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095E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0FFE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2F3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6E776FE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A81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o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YaW9uZzwvQXV0aG9yPjxZZWFyPjIwMTk8L1llYXI+PFJl
Y051bT40Mjc8L1JlY051bT48RGlzcGxheVRleHQ+WzldPC9EaXNwbGF5VGV4dD48cmVjb3JkPjxy
ZWMtbnVtYmVyPjQyNzwvcmVjLW51bWJlcj48Zm9yZWlnbi1rZXlzPjxrZXkgYXBwPSJFTiIgZGIt
aWQ9ImZycmZ0dnd2Z2V4dGZ6ZXJ4OW1wOWV3ZzU5ZXBzZnBzMHd4diIgdGltZXN0YW1wPSIxNzIy
NTAwNzYyIj40Mjc8L2tleT48L2ZvcmVpZ24ta2V5cz48cmVmLXR5cGUgbmFtZT0iSm91cm5hbCBB
cnRpY2xlIj4xNzwvcmVmLXR5cGU+PGNvbnRyaWJ1dG9ycz48YXV0aG9ycz48YXV0aG9yPlhpb25n
LCBMLjwvYXV0aG9yPjxhdXRob3I+TGksIFguPC9hdXRob3I+PGF1dGhvcj5MaSwgSC48L2F1dGhv
cj48YXV0aG9yPkNoZW4sIFouPC9hdXRob3I+PGF1dGhvcj5YaWFvLCBULjwvYXV0aG9yPjwvYXV0
aG9ycz48L2NvbnRyaWJ1dG9ycz48YXV0aC1hZGRyZXNzPlQuIFhpYW8sIERlcGFydG1lbnQgb2Yg
T3J0aG9wZWRpY3MsIFNlY29uZCBYaWFuZ3lhIEhvc3BpdGFsLCBDZW50cmFsIFNvdXRoIFVuaXZl
cnNpdHksIENoYW5nc2hhLCBDaGluYTwvYXV0aC1hZGRyZXNzPjx0aXRsZXM+PHRpdGxlPlRoZSBl
ZmZpY2FjeSBvZiAzRCBwcmludGluZy1hc3Npc3RlZCBzdXJnZXJ5IGZvciB0cmF1bWF0aWMgZnJh
Y3R1cmU6IEEgbWV0YS1hbmFseXNpczwvdGl0bGU+PHNlY29uZGFyeS10aXRsZT5Qb3N0Z3JhZHVh
dGUgTWVkaWNhbCBKb3VybmFsPC9zZWNvbmRhcnktdGl0bGU+PC90aXRsZXM+PHBlcmlvZGljYWw+
PGZ1bGwtdGl0bGU+UG9zdGdyYWR1YXRlIE1lZGljYWwgSm91cm5hbDwvZnVsbC10aXRsZT48L3Bl
cmlvZGljYWw+PHBhZ2VzPjQxNC00MTk8L3BhZ2VzPjx2b2x1bWU+OTU8L3ZvbHVtZT48bnVtYmVy
PjExMjY8L251bWJlcj48a2V5d29yZHM+PGtleXdvcmQ+YXJ0aWNsZTwva2V5d29yZD48a2V5d29y
ZD5jbGluaWNhbCBvdXRjb21lPC9rZXl3b3JkPjxrZXl3b3JkPmNvbnZlbnRpb25hbCBzdXJnZXJ5
PC9rZXl3b3JkPjxrZXl3b3JkPmRhdGEgZXh0cmFjdGlvbjwva2V5d29yZD48a2V5d29yZD5mb2xs
b3cgdXA8L2tleXdvcmQ+PGtleXdvcmQ+ZnJhY3R1cmU8L2tleXdvcmQ+PGtleXdvcmQ+ZnJhY3R1
cmUgaGVhbGluZzwva2V5d29yZD48a2V5d29yZD5ob3NwaXRhbGl6YXRpb248L2tleXdvcmQ+PGtl
eXdvcmQ+aHVtYW48L2tleXdvcmQ+PGtleXdvcmQ+bGVuZ3RoIG9mIHN0YXk8L2tleXdvcmQ+PGtl
eXdvcmQ+bWV0YSBhbmFseXNpczwva2V5d29yZD48a2V5d29yZD5OZXdjYXN0bGUtT3R0YXdhIHNj
YWxlPC9rZXl3b3JkPjxrZXl3b3JkPm9wZXJhdGlvbiBkdXJhdGlvbjwva2V5d29yZD48a2V5d29y
ZD5vcGVyYXRpdmUgYmxvb2QgbG9zczwva2V5d29yZD48a2V5d29yZD5vcnRob3BlZGljIHN1cmdl
cnk8L2tleXdvcmQ+PGtleXdvcmQ+cXVhbGl0eSBjb250cm9sPC9rZXl3b3JkPjxrZXl3b3JkPnJh
bmRvbWl6ZWQgY29udHJvbGxlZCB0cmlhbCAodG9waWMpPC9rZXl3b3JkPjxrZXl3b3JkPnJvYm90
IGFzc2lzdGVkIHN1cmdlcnk8L2tleXdvcmQ+PGtleXdvcmQ+c2Vuc2l0aXZpdHkgYW5hbHlzaXM8
L2tleXdvcmQ+PGtleXdvcmQ+c3lzdGVtYXRpYyByZXZpZXc8L2tleXdvcmQ+PGtleXdvcmQ+dGhy
ZWUgZGltZW5zaW9uYWwgcHJpbnRpbmc8L2tleXdvcmQ+PGtleXdvcmQ+dGliaWFsIHBsYXRlYXUg
ZnJhY3R1cmU8L2tleXdvcmQ+PGtleXdvcmQ+dHJhdW1hdGljIGZyYWN0dXJlPC9rZXl3b3JkPjwv
a2V5d29yZHM+PGRhdGVzPjx5ZWFyPjIwMTk8L3llYXI+PC9kYXRlcz48aXNibj4xNDY5LTA3NTYm
I3hEOzAwMzItNTQ3MzwvaXNibj48d29yay10eXBlPkFydGljbGU8L3dvcmstdHlwZT48dXJscz48
cmVsYXRlZC11cmxzPjx1cmw+aHR0cHM6Ly93d3cuZW1iYXNlLmNvbS9zZWFyY2gvcmVzdWx0cz9z
dWJhY3Rpb249dmlld3JlY29yZCZhbXA7aWQ9TDYyODc4MTYzNCZhbXA7ZnJvbT1leHBvcnQ8L3Vy
bD48dXJsPmh0dHA6Ly9keC5kb2kub3JnLzEwLjExMzYvcG9zdGdyYWRtZWRqLTIwMTktMTM2NDgy
PC91cmw+PHVybD5odHRwczovL3dhdGVybWFyay5zaWx2ZXJjaGFpci5jb20vcG9zdGdyYWRtZWRq
LTk1LTQxNC5wZGY/dG9rZW49QVFFQ0FIaTIwOEJFNDlPb2FuOWtraFdfRXJjeTdEbTNaTF85Q2Yz
cWZLQWM0ODV5c2dBQUEyb3dnZ05tQmdrcWhraUc5dzBCQndhZ2dnTlhNSUlEVXdJQkFEQ0NBMHdH
Q1NxR1NJYjNEUUVIQVRBZUJnbGdoa2dCWlFNRUFTNHdFUVFNQWhGck9zb1dVUGlHLTdiUUFnRVFn
SUlESFg3TkpWUEpjMzdoRW9xQlhlSHBQaU1GcU9vUGlKR1hReTUzaGZGcE5RTWxDR3p2WEpzOElj
RFNpVmk0anhHOGl2T2tsQVVxWWtsaHRON01GTzQ2SHFfR1pWRU5GQ2poQUVuMUhlUkpELTJoRmd6
QzhQbTFVVHpUWkFWRXlGUGpxdF91V0h2RUVaN1N5M0t1OXB1Yk1uTzJQdnlnZ0VqclVNaE9yX01p
MXRzYUFPNUJlVTdDZk1vbjhfZnplWHJNemd6UlE0QzB2UGJwRlF0OVB6S1ItT1BSYmZVeW83X0Fu
aG1EVHNZaVdXTDhYR1VOa0NZdlV3R3IwMXl6R0xVZU9reG9xNWJDR045dnVPclFBM2pkaUZ0eTRW
c2pxQ3FjTnV5aDR2NEpmLUxzLUJ1amtCMWN3endLM2lNWW9KWEEzQVhtZVRfME5UMkx1OVIyNTFi
WDFZZXRya0hsYkllTktGM25kamk0Zmh3YXRmd3U1dmdDUHpONXl4TzZwNUg0YkxqODQ2OWI5NnJF
S0JybU5BWUlzenR3a3VoUXlic3hCMkVDMmdESVRPNm9LM1ZPZ3AxQ3Y3VlVZZDNTbldBeU1jRkdf
Nkw1eFluR2NEb05Ba1BjSTZ5OTBsOXozdmt0UzhoUEcxTFlVdGo2aDJzQ1FuYkllckw0bGtjNEc4
N2I5QU1uelJOTEwzZ0xtSE40MTJhc2xISDBDa1dSTFUtVWI5dWM0YUZlNUxFekNWLVpmS3otbXdQ
X3VvUjU2RVNpSWpCRzQ4NkxDYWRaT3A0NTNzek1jOHdHeFB2aUlSMHlNNDc5eWVkNmlwT001akxW
UE9kSzdCenZJVEU0N1lfa2lOY2JxSTNCWnZtLThWNmhzelZTSG1OMk13eHRKcnJsNW0xTlBENXhH
SktELXpaaXhrSmIzWGhnbGdicnRIX2dCSVo1bTBFOTNyYVR6czBCNlVIdGJRYWY4cFhjYVhxdDFr
SkROelZpNy1vbFRaVHVXWV9ITUVjem9PRWp4XzFQUll0N2xrQ29zaGIyWm9rX1F4Rkl0TDRpQWVl
RW1kbkRvbWk2R1JjZlNTSlZRVThLNmdRbWFkYUx3dVVjcl9sYkhRNVUwTkdJOWc5Z3JwUjRtX1Vx
TnQ5ZTZiNTRJSWVIajZxMjZpYmI0czFQOHZUZXVSQmwwb2VqdFN0YzBGeHhPMlkySU5FTV8zQ25f
TWRqVVJwU3ZnODZrSnpXcG9YWU8zSDV4OVJSTHFvT0J1aEx2ZUNwY2FKaE5mczNtTWpReUs1X0hF
TXBzcGgwZGRrUkxOSXJibXg3eVlvSnBnVDJlTW9PRU5iVXJwNFhfUjRxRGxkeVJVd0VDXzRJSzNL
bWJhSnFjT2gzOEhiRzRtWjdPc3R3eEZaZGhPWnVFWE8zbVE1N1g5V008L3VybD48L3JlbGF0ZWQt
dXJscz48L3VybHM+PGN1c3RvbTU+MzEzMjQ3Mjk8L2N1c3RvbTU+PGVsZWN0cm9uaWMtcmVzb3Vy
Y2UtbnVtPjEwLjExMzYvcG9zdGdyYWRtZWRqLTIwMTktMTM2NDgyPC9lbGVjdHJvbmljLXJlc291
cmNlLW51bT48cmVtb3RlLWRhdGFiYXNlLW5hbWU+RW1iYXNlJiN4RDtNZWRsaW5lPC9yZW1vdGUt
ZGF0YWJhc2UtbmFtZT48bGFuZ3VhZ2U+RW5nbGlzaDwvbGFuZ3VhZ2U+PC9yZWNvcmQ+PC9DaXRl
PjwvRW5kTm90ZT5AAA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begin">
                <w:fldData xml:space="preserve">PEVuZE5vdGU+PENpdGU+PEF1dGhvcj5YaW9uZzwvQXV0aG9yPjxZZWFyPjIwMTk8L1llYXI+PFJl
Y051bT40Mjc8L1JlY051bT48RGlzcGxheVRleHQ+WzldPC9EaXNwbGF5VGV4dD48cmVjb3JkPjxy
ZWMtbnVtYmVyPjQyNzwvcmVjLW51bWJlcj48Zm9yZWlnbi1rZXlzPjxrZXkgYXBwPSJFTiIgZGIt
aWQ9ImZycmZ0dnd2Z2V4dGZ6ZXJ4OW1wOWV3ZzU5ZXBzZnBzMHd4diIgdGltZXN0YW1wPSIxNzIy
NTAwNzYyIj40Mjc8L2tleT48L2ZvcmVpZ24ta2V5cz48cmVmLXR5cGUgbmFtZT0iSm91cm5hbCBB
cnRpY2xlIj4xNzwvcmVmLXR5cGU+PGNvbnRyaWJ1dG9ycz48YXV0aG9ycz48YXV0aG9yPlhpb25n
LCBMLjwvYXV0aG9yPjxhdXRob3I+TGksIFguPC9hdXRob3I+PGF1dGhvcj5MaSwgSC48L2F1dGhv
cj48YXV0aG9yPkNoZW4sIFouPC9hdXRob3I+PGF1dGhvcj5YaWFvLCBULjwvYXV0aG9yPjwvYXV0
aG9ycz48L2NvbnRyaWJ1dG9ycz48YXV0aC1hZGRyZXNzPlQuIFhpYW8sIERlcGFydG1lbnQgb2Yg
T3J0aG9wZWRpY3MsIFNlY29uZCBYaWFuZ3lhIEhvc3BpdGFsLCBDZW50cmFsIFNvdXRoIFVuaXZl
cnNpdHksIENoYW5nc2hhLCBDaGluYTwvYXV0aC1hZGRyZXNzPjx0aXRsZXM+PHRpdGxlPlRoZSBl
ZmZpY2FjeSBvZiAzRCBwcmludGluZy1hc3Npc3RlZCBzdXJnZXJ5IGZvciB0cmF1bWF0aWMgZnJh
Y3R1cmU6IEEgbWV0YS1hbmFseXNpczwvdGl0bGU+PHNlY29uZGFyeS10aXRsZT5Qb3N0Z3JhZHVh
dGUgTWVkaWNhbCBKb3VybmFsPC9zZWNvbmRhcnktdGl0bGU+PC90aXRsZXM+PHBlcmlvZGljYWw+
PGZ1bGwtdGl0bGU+UG9zdGdyYWR1YXRlIE1lZGljYWwgSm91cm5hbDwvZnVsbC10aXRsZT48L3Bl
cmlvZGljYWw+PHBhZ2VzPjQxNC00MTk8L3BhZ2VzPjx2b2x1bWU+OTU8L3ZvbHVtZT48bnVtYmVy
PjExMjY8L251bWJlcj48a2V5d29yZHM+PGtleXdvcmQ+YXJ0aWNsZTwva2V5d29yZD48a2V5d29y
ZD5jbGluaWNhbCBvdXRjb21lPC9rZXl3b3JkPjxrZXl3b3JkPmNvbnZlbnRpb25hbCBzdXJnZXJ5
PC9rZXl3b3JkPjxrZXl3b3JkPmRhdGEgZXh0cmFjdGlvbjwva2V5d29yZD48a2V5d29yZD5mb2xs
b3cgdXA8L2tleXdvcmQ+PGtleXdvcmQ+ZnJhY3R1cmU8L2tleXdvcmQ+PGtleXdvcmQ+ZnJhY3R1
cmUgaGVhbGluZzwva2V5d29yZD48a2V5d29yZD5ob3NwaXRhbGl6YXRpb248L2tleXdvcmQ+PGtl
eXdvcmQ+aHVtYW48L2tleXdvcmQ+PGtleXdvcmQ+bGVuZ3RoIG9mIHN0YXk8L2tleXdvcmQ+PGtl
eXdvcmQ+bWV0YSBhbmFseXNpczwva2V5d29yZD48a2V5d29yZD5OZXdjYXN0bGUtT3R0YXdhIHNj
YWxlPC9rZXl3b3JkPjxrZXl3b3JkPm9wZXJhdGlvbiBkdXJhdGlvbjwva2V5d29yZD48a2V5d29y
ZD5vcGVyYXRpdmUgYmxvb2QgbG9zczwva2V5d29yZD48a2V5d29yZD5vcnRob3BlZGljIHN1cmdl
cnk8L2tleXdvcmQ+PGtleXdvcmQ+cXVhbGl0eSBjb250cm9sPC9rZXl3b3JkPjxrZXl3b3JkPnJh
bmRvbWl6ZWQgY29udHJvbGxlZCB0cmlhbCAodG9waWMpPC9rZXl3b3JkPjxrZXl3b3JkPnJvYm90
IGFzc2lzdGVkIHN1cmdlcnk8L2tleXdvcmQ+PGtleXdvcmQ+c2Vuc2l0aXZpdHkgYW5hbHlzaXM8
L2tleXdvcmQ+PGtleXdvcmQ+c3lzdGVtYXRpYyByZXZpZXc8L2tleXdvcmQ+PGtleXdvcmQ+dGhy
ZWUgZGltZW5zaW9uYWwgcHJpbnRpbmc8L2tleXdvcmQ+PGtleXdvcmQ+dGliaWFsIHBsYXRlYXUg
ZnJhY3R1cmU8L2tleXdvcmQ+PGtleXdvcmQ+dHJhdW1hdGljIGZyYWN0dXJlPC9rZXl3b3JkPjwv
a2V5d29yZHM+PGRhdGVzPjx5ZWFyPjIwMTk8L3llYXI+PC9kYXRlcz48aXNibj4xNDY5LTA3NTYm
I3hEOzAwMzItNTQ3MzwvaXNibj48d29yay10eXBlPkFydGljbGU8L3dvcmstdHlwZT48dXJscz48
cmVsYXRlZC11cmxzPjx1cmw+aHR0cHM6Ly93d3cuZW1iYXNlLmNvbS9zZWFyY2gvcmVzdWx0cz9z
dWJhY3Rpb249dmlld3JlY29yZCZhbXA7aWQ9TDYyODc4MTYzNCZhbXA7ZnJvbT1leHBvcnQ8L3Vy
bD48dXJsPmh0dHA6Ly9keC5kb2kub3JnLzEwLjExMzYvcG9zdGdyYWRtZWRqLTIwMTktMTM2NDgy
PC91cmw+PHVybD5odHRwczovL3dhdGVybWFyay5zaWx2ZXJjaGFpci5jb20vcG9zdGdyYWRtZWRq
LTk1LTQxNC5wZGY/dG9rZW49QVFFQ0FIaTIwOEJFNDlPb2FuOWtraFdfRXJjeTdEbTNaTF85Q2Yz
cWZLQWM0ODV5c2dBQUEyb3dnZ05tQmdrcWhraUc5dzBCQndhZ2dnTlhNSUlEVXdJQkFEQ0NBMHdH
Q1NxR1NJYjNEUUVIQVRBZUJnbGdoa2dCWlFNRUFTNHdFUVFNQWhGck9zb1dVUGlHLTdiUUFnRVFn
SUlESFg3TkpWUEpjMzdoRW9xQlhlSHBQaU1GcU9vUGlKR1hReTUzaGZGcE5RTWxDR3p2WEpzOElj
RFNpVmk0anhHOGl2T2tsQVVxWWtsaHRON01GTzQ2SHFfR1pWRU5GQ2poQUVuMUhlUkpELTJoRmd6
QzhQbTFVVHpUWkFWRXlGUGpxdF91V0h2RUVaN1N5M0t1OXB1Yk1uTzJQdnlnZ0VqclVNaE9yX01p
MXRzYUFPNUJlVTdDZk1vbjhfZnplWHJNemd6UlE0QzB2UGJwRlF0OVB6S1ItT1BSYmZVeW83X0Fu
aG1EVHNZaVdXTDhYR1VOa0NZdlV3R3IwMXl6R0xVZU9reG9xNWJDR045dnVPclFBM2pkaUZ0eTRW
c2pxQ3FjTnV5aDR2NEpmLUxzLUJ1amtCMWN3endLM2lNWW9KWEEzQVhtZVRfME5UMkx1OVIyNTFi
WDFZZXRya0hsYkllTktGM25kamk0Zmh3YXRmd3U1dmdDUHpONXl4TzZwNUg0YkxqODQ2OWI5NnJF
S0JybU5BWUlzenR3a3VoUXlic3hCMkVDMmdESVRPNm9LM1ZPZ3AxQ3Y3VlVZZDNTbldBeU1jRkdf
Nkw1eFluR2NEb05Ba1BjSTZ5OTBsOXozdmt0UzhoUEcxTFlVdGo2aDJzQ1FuYkllckw0bGtjNEc4
N2I5QU1uelJOTEwzZ0xtSE40MTJhc2xISDBDa1dSTFUtVWI5dWM0YUZlNUxFekNWLVpmS3otbXdQ
X3VvUjU2RVNpSWpCRzQ4NkxDYWRaT3A0NTNzek1jOHdHeFB2aUlSMHlNNDc5eWVkNmlwT001akxW
UE9kSzdCenZJVEU0N1lfa2lOY2JxSTNCWnZtLThWNmhzelZTSG1OMk13eHRKcnJsNW0xTlBENXhH
SktELXpaaXhrSmIzWGhnbGdicnRIX2dCSVo1bTBFOTNyYVR6czBCNlVIdGJRYWY4cFhjYVhxdDFr
SkROelZpNy1vbFRaVHVXWV9ITUVjem9PRWp4XzFQUll0N2xrQ29zaGIyWm9rX1F4Rkl0TDRpQWVl
RW1kbkRvbWk2R1JjZlNTSlZRVThLNmdRbWFkYUx3dVVjcl9sYkhRNVUwTkdJOWc5Z3JwUjRtX1Vx
TnQ5ZTZiNTRJSWVIajZxMjZpYmI0czFQOHZUZXVSQmwwb2VqdFN0YzBGeHhPMlkySU5FTV8zQ25f
TWRqVVJwU3ZnODZrSnpXcG9YWU8zSDV4OVJSTHFvT0J1aEx2ZUNwY2FKaE5mczNtTWpReUs1X0hF
TXBzcGgwZGRrUkxOSXJibXg3eVlvSnBnVDJlTW9PRU5iVXJwNFhfUjRxRGxkeVJVd0VDXzRJSzNL
bWJhSnFjT2gzOEhiRzRtWjdPc3R3eEZaZGhPWnVFWE8zbVE1N1g5V008L3VybD48L3JlbGF0ZWQt
dXJscz48L3VybHM+PGN1c3RvbTU+MzEzMjQ3Mjk8L2N1c3RvbTU+PGVsZWN0cm9uaWMtcmVzb3Vy
Y2UtbnVtPjEwLjExMzYvcG9zdGdyYWRtZWRqLTIwMTktMTM2NDgyPC9lbGVjdHJvbmljLXJlc291
cmNlLW51bT48cmVtb3RlLWRhdGFiYXNlLW5hbWU+RW1iYXNlJiN4RDtNZWRsaW5lPC9yZW1vdGUt
ZGF0YWJhc2UtbmFtZT48bGFuZ3VhZ2U+RW5nbGlzaDwvbGFuZ3VhZ2U+PC9yZWNvcmQ+PC9DaXRl
PjwvRW5kTm90ZT4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9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058C9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9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88E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F4E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B515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6.59</w:t>
            </w:r>
          </w:p>
        </w:tc>
        <w:tc>
          <w:tcPr>
            <w:tcW w:w="10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28FB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8.60 </w:t>
            </w:r>
          </w:p>
        </w:tc>
        <w:tc>
          <w:tcPr>
            <w:tcW w:w="1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7878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4.58 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3E7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D771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1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4E4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739B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2320FEE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18F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ong</w:t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9A4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C7F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D4E5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23BD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02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97DC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25 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64D9B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79 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27A21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95EB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91E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354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3FFF518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187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ong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3F3F1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F47D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F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4334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D616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2.20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F390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2.50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13CAD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90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7B6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7063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F635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CD24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6A12CAF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5E2B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ong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635D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2B8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H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534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CB21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0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E1F0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29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16C83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47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ED43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44523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C021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431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09FC404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ACF5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ong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093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E232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GO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196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5BC9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70ECE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9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7796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33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535D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7BAA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C86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DB9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1F0D2CF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741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ong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38C7F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912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41F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3956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2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B673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55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AD63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.45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84B2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EB05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2A96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AB6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6447076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366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ong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90109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1BEF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261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612D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9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DF0F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4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AB3E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5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A02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270B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7577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761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0E16875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515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ong</w:t>
            </w:r>
          </w:p>
        </w:tc>
        <w:tc>
          <w:tcPr>
            <w:tcW w:w="6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C237B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9</w:t>
            </w:r>
          </w:p>
        </w:tc>
        <w:tc>
          <w:tcPr>
            <w:tcW w:w="9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A3FF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HS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21AF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DC12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51</w:t>
            </w:r>
          </w:p>
        </w:tc>
        <w:tc>
          <w:tcPr>
            <w:tcW w:w="10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810D3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1 </w:t>
            </w:r>
          </w:p>
        </w:tc>
        <w:tc>
          <w:tcPr>
            <w:tcW w:w="1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0FB78F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4.72 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C959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781F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1</w:t>
            </w:r>
          </w:p>
        </w:tc>
        <w:tc>
          <w:tcPr>
            <w:tcW w:w="11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6700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78E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10C9E1A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3BB0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Zh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aaHU8L0F1dGhvcj48WWVhcj4yMDIwPC9ZZWFyPjxSZWNO
dW0+NDE1PC9SZWNOdW0+PERpc3BsYXlUZXh0PlsxMF08L0Rpc3BsYXlUZXh0PjxyZWNvcmQ+PHJl
Yy1udW1iZXI+NDE1PC9yZWMtbnVtYmVyPjxmb3JlaWduLWtleXM+PGtleSBhcHA9IkVOIiBkYi1p
ZD0iZnJyZnR2d3ZnZXh0Znplcng5bXA5ZXdnNTllcHNmcHMwd3h2IiB0aW1lc3RhbXA9IjE3MjI1
MDA3NjIiPjQxNTwva2V5PjwvZm9yZWlnbi1rZXlzPjxyZWYtdHlwZSBuYW1lPSJKb3VybmFsIEFy
dGljbGUiPjE3PC9yZWYtdHlwZT48Y29udHJpYnV0b3JzPjxhdXRob3JzPjxhdXRob3I+Wmh1LCBE
LjwvYXV0aG9yPjxhdXRob3I+WmhhbmcsIFouPC9hdXRob3I+PGF1dGhvcj5aaGFuZywgSi48L2F1
dGhvcj48YXV0aG9yPkNoZW4sIEQuPC9hdXRob3I+PGF1dGhvcj5TaGFuLCBZLjwvYXV0aG9yPjxh
dXRob3I+WGllLCBCLjwvYXV0aG9yPjxhdXRob3I+TGl1LCBQLjwvYXV0aG9yPjxhdXRob3I+WWFu
LCBMLjwvYXV0aG9yPjwvYXV0aG9ycz48L2NvbnRyaWJ1dG9ycz48YXV0aC1hZGRyZXNzPkwuIFlh
biwgRGVwYXJ0bWVudCBvZiBPcnRob3BlZGljcywgQ2xpbmljYWwgTWVkaWNhbCBDb2xsZWdlIG9m
IFlhbmd6aG91IFVuaXZlcnNpdHksIFN1YmVpIFBlb3BsZSZhcG9zO3MgSG9zcGl0YWwgb2YgSmlh
bmdzdSBQcm92aW5jZSwgWWFuZ3pob3UsIENoaW5hPC9hdXRoLWFkZHJlc3M+PHRpdGxlcz48dGl0
bGU+VGhlIGVmZmljYWN5IG9mIDNEIHByaW50aW5nLWFzc2lzdGVkIHN1cmdlcnkgaW4gdHJlYXRp
bmcgZGlzdGFsIHJhZGl1cyBmcmFjdHVyZXM6IFN5c3RlbWF0aWMgcmV2aWV3IGFuZCBtZXRhLWFu
YWx5c2lzPC90aXRsZT48c2Vjb25kYXJ5LXRpdGxlPkpvdXJuYWwgb2YgQ29tcGFyYXRpdmUgRWZm
ZWN0aXZlbmVzcyBSZXNlYXJjaDwvc2Vjb25kYXJ5LXRpdGxlPjwvdGl0bGVzPjxwZXJpb2RpY2Fs
PjxmdWxsLXRpdGxlPkpvdXJuYWwgb2YgQ29tcGFyYXRpdmUgRWZmZWN0aXZlbmVzcyBSZXNlYXJj
aDwvZnVsbC10aXRsZT48L3BlcmlvZGljYWw+PHBhZ2VzPjkxOS05MzE8L3BhZ2VzPjx2b2x1bWU+
OTwvdm9sdW1lPjxudW1iZXI+MTM8L251bWJlcj48a2V5d29yZHM+PGtleXdvcmQ+Y2xpbmljYWwg
ZWZmZWN0aXZlbmVzczwva2V5d29yZD48a2V5d29yZD5kaXN0YWwgcmFkaXVzIGZyYWN0dXJlPC9r
ZXl3b3JkPjxrZXl3b3JkPmZsdW9yb3Njb3B5PC9rZXl3b3JkPjxrZXl3b3JkPkdhcnRsYW5kIFdl
cmxleSBzY29yZTwva2V5d29yZD48a2V5d29yZD5odW1hbjwva2V5d29yZD48a2V5d29yZD5pbnRy
YW9wZXJhdGl2ZSBwZXJpb2Q8L2tleXdvcmQ+PGtleXdvcmQ+am9pbnQgZnVuY3Rpb248L2tleXdv
cmQ+PGtleXdvcmQ+bWV0YSBhbmFseXNpczwva2V5d29yZD48a2V5d29yZD5vcGVyYXRpb24gZHVy
YXRpb248L2tleXdvcmQ+PGtleXdvcmQ+b3BlcmF0aXZlIGJsb29kIGxvc3M8L2tleXdvcmQ+PGtl
eXdvcmQ+b3N0ZW90b215PC9rZXl3b3JkPjxrZXl3b3JkPnBhbG1hciB0aWx0PC9rZXl3b3JkPjxr
ZXl3b3JkPnBvc3RvcGVyYXRpdmUgcGVyaW9kPC9rZXl3b3JkPjxrZXl3b3JkPnByaW9yaXR5IGpv
dXJuYWw8L2tleXdvcmQ+PGtleXdvcmQ+cmFkaWFsIHN0eWxvaWQgcHJvY2Vzczwva2V5d29yZD48
a2V5d29yZD5yYW5nZSBvZiBtb3Rpb248L2tleXdvcmQ+PGtleXdvcmQ+cmV2aWV3PC9rZXl3b3Jk
PjxrZXl3b3JkPnNjb3Jpbmcgc3lzdGVtPC9rZXl3b3JkPjxrZXl3b3JkPnNlbnNpdGl2aXR5IGFu
YWx5c2lzPC9rZXl3b3JkPjxrZXl3b3JkPnN5c3RlbWF0aWMgcmV2aWV3PC9rZXl3b3JkPjxrZXl3
b3JkPnRocmVlIGRpbWVuc2lvbmFsIHByaW50aW5nPC9rZXl3b3JkPjxrZXl3b3JkPnRyZWF0bWVu
dCBvdXRjb21lPC9rZXl3b3JkPjxrZXl3b3JkPnVsbmFyIGRldmlhdGlvbjwva2V5d29yZD48a2V5
d29yZD52aXN1YWwgYW5hbG9nIHNjYWxlPC9rZXl3b3JkPjxrZXl3b3JkPndyaXN0IGRpc2Vhc2U8
L2tleXdvcmQ+PGtleXdvcmQ+d3Jpc3QgZXh0ZW5zaW9uPC9rZXl3b3JkPjxrZXl3b3JkPndyaXN0
IGZsZXhpb248L2tleXdvcmQ+PGtleXdvcmQ+d3Jpc3QgcHJvbmF0aW9uPC9rZXl3b3JkPjxrZXl3
b3JkPndyaXN0IHN1cGluYXRpb248L2tleXdvcmQ+PC9rZXl3b3Jkcz48ZGF0ZXM+PHllYXI+MjAy
MDwveWVhcj48L2RhdGVzPjxpc2JuPjIwNDItNjMxMyYjeEQ7MjA0Mi02MzA1PC9pc2JuPjx3b3Jr
LXR5cGU+UmV2aWV3PC93b3JrLXR5cGU+PHVybHM+PHJlbGF0ZWQtdXJscz48dXJsPmh0dHBzOi8v
d3d3LmVtYmFzZS5jb20vc2VhcmNoL3Jlc3VsdHM/c3ViYWN0aW9uPXZpZXdyZWNvcmQmYW1wO2lk
PUw2MzMwODExOTMmYW1wO2Zyb209ZXhwb3J0PC91cmw+PHVybD5odHRwOi8vZHguZG9pLm9yZy8x
MC4yMjE3L2Nlci0yMDIwLTAwOTk8L3VybD48L3JlbGF0ZWQtdXJscz48L3VybHM+PGN1c3RvbTU+
MzI5Njk3MTI8L2N1c3RvbTU+PGVsZWN0cm9uaWMtcmVzb3VyY2UtbnVtPjEwLjIyMTcvY2VyLTIw
MjAtMDA5OTwvZWxlY3Ryb25pYy1yZXNvdXJjZS1udW0+PHJlbW90ZS1kYXRhYmFzZS1uYW1lPkVt
YmFzZSYjeEQ7TWVkbGluZTwvcmVtb3RlLWRhdGFiYXNlLW5hbWU+PGxhbmd1YWdlPkVuZ2xpc2g8
L2xhbmd1YWdlPjwv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begin">
                <w:fldData xml:space="preserve">PEVuZE5vdGU+PENpdGU+PEF1dGhvcj5aaHU8L0F1dGhvcj48WWVhcj4yMDIwPC9ZZWFyPjxSZWNO
dW0+NDE1PC9SZWNOdW0+PERpc3BsYXlUZXh0PlsxMF08L0Rpc3BsYXlUZXh0PjxyZWNvcmQ+PHJl
Yy1udW1iZXI+NDE1PC9yZWMtbnVtYmVyPjxmb3JlaWduLWtleXM+PGtleSBhcHA9IkVOIiBkYi1p
ZD0iZnJyZnR2d3ZnZXh0Znplcng5bXA5ZXdnNTllcHNmcHMwd3h2IiB0aW1lc3RhbXA9IjE3MjI1
MDA3NjIiPjQxNTwva2V5PjwvZm9yZWlnbi1rZXlzPjxyZWYtdHlwZSBuYW1lPSJKb3VybmFsIEFy
dGljbGUiPjE3PC9yZWYtdHlwZT48Y29udHJpYnV0b3JzPjxhdXRob3JzPjxhdXRob3I+Wmh1LCBE
LjwvYXV0aG9yPjxhdXRob3I+WmhhbmcsIFouPC9hdXRob3I+PGF1dGhvcj5aaGFuZywgSi48L2F1
dGhvcj48YXV0aG9yPkNoZW4sIEQuPC9hdXRob3I+PGF1dGhvcj5TaGFuLCBZLjwvYXV0aG9yPjxh
dXRob3I+WGllLCBCLjwvYXV0aG9yPjxhdXRob3I+TGl1LCBQLjwvYXV0aG9yPjxhdXRob3I+WWFu
LCBMLjwvYXV0aG9yPjwvYXV0aG9ycz48L2NvbnRyaWJ1dG9ycz48YXV0aC1hZGRyZXNzPkwuIFlh
biwgRGVwYXJ0bWVudCBvZiBPcnRob3BlZGljcywgQ2xpbmljYWwgTWVkaWNhbCBDb2xsZWdlIG9m
IFlhbmd6aG91IFVuaXZlcnNpdHksIFN1YmVpIFBlb3BsZSZhcG9zO3MgSG9zcGl0YWwgb2YgSmlh
bmdzdSBQcm92aW5jZSwgWWFuZ3pob3UsIENoaW5hPC9hdXRoLWFkZHJlc3M+PHRpdGxlcz48dGl0
bGU+VGhlIGVmZmljYWN5IG9mIDNEIHByaW50aW5nLWFzc2lzdGVkIHN1cmdlcnkgaW4gdHJlYXRp
bmcgZGlzdGFsIHJhZGl1cyBmcmFjdHVyZXM6IFN5c3RlbWF0aWMgcmV2aWV3IGFuZCBtZXRhLWFu
YWx5c2lzPC90aXRsZT48c2Vjb25kYXJ5LXRpdGxlPkpvdXJuYWwgb2YgQ29tcGFyYXRpdmUgRWZm
ZWN0aXZlbmVzcyBSZXNlYXJjaDwvc2Vjb25kYXJ5LXRpdGxlPjwvdGl0bGVzPjxwZXJpb2RpY2Fs
PjxmdWxsLXRpdGxlPkpvdXJuYWwgb2YgQ29tcGFyYXRpdmUgRWZmZWN0aXZlbmVzcyBSZXNlYXJj
aDwvZnVsbC10aXRsZT48L3BlcmlvZGljYWw+PHBhZ2VzPjkxOS05MzE8L3BhZ2VzPjx2b2x1bWU+
OTwvdm9sdW1lPjxudW1iZXI+MTM8L251bWJlcj48a2V5d29yZHM+PGtleXdvcmQ+Y2xpbmljYWwg
ZWZmZWN0aXZlbmVzczwva2V5d29yZD48a2V5d29yZD5kaXN0YWwgcmFkaXVzIGZyYWN0dXJlPC9r
ZXl3b3JkPjxrZXl3b3JkPmZsdW9yb3Njb3B5PC9rZXl3b3JkPjxrZXl3b3JkPkdhcnRsYW5kIFdl
cmxleSBzY29yZTwva2V5d29yZD48a2V5d29yZD5odW1hbjwva2V5d29yZD48a2V5d29yZD5pbnRy
YW9wZXJhdGl2ZSBwZXJpb2Q8L2tleXdvcmQ+PGtleXdvcmQ+am9pbnQgZnVuY3Rpb248L2tleXdv
cmQ+PGtleXdvcmQ+bWV0YSBhbmFseXNpczwva2V5d29yZD48a2V5d29yZD5vcGVyYXRpb24gZHVy
YXRpb248L2tleXdvcmQ+PGtleXdvcmQ+b3BlcmF0aXZlIGJsb29kIGxvc3M8L2tleXdvcmQ+PGtl
eXdvcmQ+b3N0ZW90b215PC9rZXl3b3JkPjxrZXl3b3JkPnBhbG1hciB0aWx0PC9rZXl3b3JkPjxr
ZXl3b3JkPnBvc3RvcGVyYXRpdmUgcGVyaW9kPC9rZXl3b3JkPjxrZXl3b3JkPnByaW9yaXR5IGpv
dXJuYWw8L2tleXdvcmQ+PGtleXdvcmQ+cmFkaWFsIHN0eWxvaWQgcHJvY2Vzczwva2V5d29yZD48
a2V5d29yZD5yYW5nZSBvZiBtb3Rpb248L2tleXdvcmQ+PGtleXdvcmQ+cmV2aWV3PC9rZXl3b3Jk
PjxrZXl3b3JkPnNjb3Jpbmcgc3lzdGVtPC9rZXl3b3JkPjxrZXl3b3JkPnNlbnNpdGl2aXR5IGFu
YWx5c2lzPC9rZXl3b3JkPjxrZXl3b3JkPnN5c3RlbWF0aWMgcmV2aWV3PC9rZXl3b3JkPjxrZXl3
b3JkPnRocmVlIGRpbWVuc2lvbmFsIHByaW50aW5nPC9rZXl3b3JkPjxrZXl3b3JkPnRyZWF0bWVu
dCBvdXRjb21lPC9rZXl3b3JkPjxrZXl3b3JkPnVsbmFyIGRldmlhdGlvbjwva2V5d29yZD48a2V5
d29yZD52aXN1YWwgYW5hbG9nIHNjYWxlPC9rZXl3b3JkPjxrZXl3b3JkPndyaXN0IGRpc2Vhc2U8
L2tleXdvcmQ+PGtleXdvcmQ+d3Jpc3QgZXh0ZW5zaW9uPC9rZXl3b3JkPjxrZXl3b3JkPndyaXN0
IGZsZXhpb248L2tleXdvcmQ+PGtleXdvcmQ+d3Jpc3QgcHJvbmF0aW9uPC9rZXl3b3JkPjxrZXl3
b3JkPndyaXN0IHN1cGluYXRpb248L2tleXdvcmQ+PC9rZXl3b3Jkcz48ZGF0ZXM+PHllYXI+MjAy
MDwveWVhcj48L2RhdGVzPjxpc2JuPjIwNDItNjMxMyYjeEQ7MjA0Mi02MzA1PC9pc2JuPjx3b3Jr
LXR5cGU+UmV2aWV3PC93b3JrLXR5cGU+PHVybHM+PHJlbGF0ZWQtdXJscz48dXJsPmh0dHBzOi8v
d3d3LmVtYmFzZS5jb20vc2VhcmNoL3Jlc3VsdHM/c3ViYWN0aW9uPXZpZXdyZWNvcmQmYW1wO2lk
PUw2MzMwODExOTMmYW1wO2Zyb209ZXhwb3J0PC91cmw+PHVybD5odHRwOi8vZHguZG9pLm9yZy8x
MC4yMjE3L2Nlci0yMDIwLTAwOTk8L3VybD48L3JlbGF0ZWQtdXJscz48L3VybHM+PGN1c3RvbTU+
MzI5Njk3MTI8L2N1c3RvbTU+PGVsZWN0cm9uaWMtcmVzb3VyY2UtbnVtPjEwLjIyMTcvY2VyLTIw
MjAtMDA5OTwvZWxlY3Ryb25pYy1yZXNvdXJjZS1udW0+PHJlbW90ZS1kYXRhYmFzZS1uYW1lPkVt
YmFzZSYjeEQ7TWVkbGluZTwvcmVtb3RlLWRhdGFiYXNlLW5hbWU+PGxhbmd1YWdlPkVuZ2xpc2g8
L2xhbmd1YWdlPjwvcmVjb3JkPjwvQ2l0ZT48L0VuZE5vdGU+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10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0D1F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283B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062E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38D4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4.52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E394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21.79 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1791F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7.24 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FCEFA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EE7F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7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E1A3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2B082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5397A4F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A88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Zhu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C3B4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E68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F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234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5FDE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1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F227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3.43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A16D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85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A73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98E0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8B64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DC2DC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229363D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8E0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Zhu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FAC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494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CCF2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C5E1F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3.59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9C0E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8.07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F41D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9.10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5551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CC7B8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D89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079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0DF2194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9FF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Zhu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24D7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813F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0CD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74499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0.55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B5D8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72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C3C9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2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1CE6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A3E8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23D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2887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63D9D66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1EB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Zhu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551D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A8322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–W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BB53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D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D0BB6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6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4E1C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4.18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4C46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30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255CB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1BEC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D5B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9A94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375D9E6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96E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Zhu</w:t>
            </w:r>
          </w:p>
        </w:tc>
        <w:tc>
          <w:tcPr>
            <w:tcW w:w="6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A19F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9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A39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GO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FCA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0273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10 </w:t>
            </w:r>
          </w:p>
        </w:tc>
        <w:tc>
          <w:tcPr>
            <w:tcW w:w="10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A370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6 </w:t>
            </w:r>
          </w:p>
        </w:tc>
        <w:tc>
          <w:tcPr>
            <w:tcW w:w="1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E4CB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7 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A4F1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D9D0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F784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C4C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2B1B137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7E1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Ca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DYW88L0F1dGhvcj48WWVhcj4yMDIxPC9ZZWFyPjxSZWNO
dW0+NDA1PC9SZWNOdW0+PERpc3BsYXlUZXh0PlsxMV08L0Rpc3BsYXlUZXh0PjxyZWNvcmQ+PHJl
Yy1udW1iZXI+NDA1PC9yZWMtbnVtYmVyPjxmb3JlaWduLWtleXM+PGtleSBhcHA9IkVOIiBkYi1p
ZD0iZnJyZnR2d3ZnZXh0Znplcng5bXA5ZXdnNTllcHNmcHMwd3h2IiB0aW1lc3RhbXA9IjE3MjI1
MDA3NjIiPjQwNTwva2V5PjwvZm9yZWlnbi1rZXlzPjxyZWYtdHlwZSBuYW1lPSJKb3VybmFsIEFy
dGljbGUiPjE3PC9yZWYtdHlwZT48Y29udHJpYnV0b3JzPjxhdXRob3JzPjxhdXRob3I+Q2FvLCBK
LjwvYXV0aG9yPjxhdXRob3I+Wmh1LCBILjwvYXV0aG9yPjxhdXRob3I+R2FvLCBDLjwvYXV0aG9y
PjwvYXV0aG9ycz48L2NvbnRyaWJ1dG9ycz48YXV0aC1hZGRyZXNzPkouIENhbywgRGVwYXJ0bWVu
dCBvZiBPcnRob3BlZGljcywgTmluZ2JvIE5vLiA2IEhvc3BpdGFsLCBOaW5nYm8sIENoaW5hPC9h
dXRoLWFkZHJlc3M+PHRpdGxlcz48dGl0bGU+QSBTeXN0ZW1hdGljIFJldmlldyBhbmQgTWV0YS1B
bmFseXNpcyBvZiAzRCBQcmludGluZyBUZWNobm9sb2d5IGZvciB0aGUgVHJlYXRtZW50IG9mIEFj
ZXRhYnVsYXIgRnJhY3R1cmVzPC90aXRsZT48c2Vjb25kYXJ5LXRpdGxlPkJpb01lZCBSZXNlYXJj
aCBJbnRlcm5hdGlvbmFsPC9zZWNvbmRhcnktdGl0bGU+PC90aXRsZXM+PHBlcmlvZGljYWw+PGZ1
bGwtdGl0bGU+QmlvTWVkIFJlc2VhcmNoIEludGVybmF0aW9uYWw8L2Z1bGwtdGl0bGU+PC9wZXJp
b2RpY2FsPjx2b2x1bWU+MjAyMTwvdm9sdW1lPjxrZXl3b3Jkcz48a2V5d29yZD4zNSBNZWRmb3Jk
IFN0LiBTdWl0ZSAyMDE8L2tleXdvcmQ+PGtleXdvcmQ+Ym9uZSBzY3Jldzwva2V5d29yZD48a2V5
d29yZD5DdXJhPC9rZXl3b3JkPjxrZXl3b3JkPkRhLVZpbmNpIDEuMCBBPC9rZXl3b3JkPjxrZXl3
b3JkPkRpTWV0YWwtMTAwPC9rZXl3b3JkPjxrZXl3b3JkPkVPU0lOVCBQMzgwPC9rZXl3b3JkPjxr
ZXl3b3JkPmltYWdpbmcgc29mdHdhcmU8L2tleXdvcmQ+PGtleXdvcmQ+TWFzcyBQb3J0YWwgWEQg
NDA8L2tleXdvcmQ+PGtleXdvcmQ+TUlNSUNTPC9rZXl3b3JkPjxrZXl3b3JkPlBFVC1DVCBzY2Fu
bmVyPC9rZXl3b3JkPjxrZXl3b3JkPnByaW50ZXI8L2tleXdvcmQ+PGtleXdvcmQ+UmFwaWQ0MDA8
L2tleXdvcmQ+PGtleXdvcmQ+UmVwbGljYXRvcjwva2V5d29yZD48a2V5d29yZD5VUCBCT1ggKzwv
a2V5d29yZD48a2V5d29yZD5WQjQwPC9rZXl3b3JkPjxrZXl3b3JkPmFjZXRhYnVsdW0gZnJhY3R1
cmU8L2tleXdvcmQ+PGtleXdvcmQ+YWR1bHQ8L2tleXdvcmQ+PGtleXdvcmQ+YXJ0ZXJ5IGluanVy
eTwva2V5d29yZD48a2V5d29yZD5hdmFzY3VsYXIgbmVjcm9zaXM8L2tleXdvcmQ+PGtleXdvcmQ+
YmlibGlvZ3JhcGhpYyBkYXRhYmFzZTwva2V5d29yZD48a2V5d29yZD5jbGluaWNhbCBlZmZlY3Rp
dmVuZXNzPC9rZXl3b3JkPjxrZXl3b3JkPmNsaW5pY2FsIG91dGNvbWU8L2tleXdvcmQ+PGtleXdv
cmQ+Q29jaHJhbmUgTGlicmFyeTwva2V5d29yZD48a2V5d29yZD5jb21wdXRlciBhc3Npc3RlZCBz
dXJnZXJ5PC9rZXl3b3JkPjxrZXl3b3JkPmRhdGEgYW5hbHlzaXMgc29mdHdhcmU8L2tleXdvcmQ+
PGtleXdvcmQ+ZGF0YSBleHRyYWN0aW9uPC9rZXl3b3JkPjxrZXl3b3JkPmRlZXAgdmVpbiB0aHJv
bWJvc2lzPC9rZXl3b3JkPjxrZXl3b3JkPkVtYmFzZTwva2V5d29yZD48a2V5d29yZD5mZW1hbGU8
L2tleXdvcmQ+PGtleXdvcmQ+ZmVtdXIgaGVhZCBuZWNyb3Npczwva2V5d29yZD48a2V5d29yZD5m
b3Jlc3Q8L2tleXdvcmQ+PGtleXdvcmQ+ZnJhY3R1cmUgcmVkdWN0aW9uPC9rZXl3b3JkPjxrZXl3
b3JkPkhhcnJpcyBoaXAgc2NvcmU8L2tleXdvcmQ+PGtleXdvcmQ+aGV0ZXJvdG9waWMgb3NzaWZp
Y2F0aW9uPC9rZXl3b3JkPjxrZXl3b3JkPmhpcDwva2V5d29yZD48a2V5d29yZD5odW1hbjwva2V5
d29yZD48a2V5d29yZD5pbnRyYW9wZXJhdGl2ZSBwZXJpb2Q8L2tleXdvcmQ+PGtleXdvcmQ+bWFs
ZTwva2V5d29yZD48a2V5d29yZD5NZWRsaW5lPC9rZXl3b3JkPjxrZXl3b3JkPm1ldGEgYW5hbHlz
aXM8L2tleXdvcmQ+PGtleXdvcmQ+bmVydmUgaW5qdXJ5PC9rZXl3b3JkPjxrZXl3b3JkPm5ldXJv
bG9naWNhbCBjb21wbGljYXRpb248L2tleXdvcmQ+PGtleXdvcmQ+b2J0dXJhdG9yIG5lcnZlPC9r
ZXl3b3JkPjxrZXl3b3JkPm9wZXJhdGlvbiBkdXJhdGlvbjwva2V5d29yZD48a2V5d29yZD5vcGVy
YXRpdmUgYmxvb2QgbG9zczwva2V5d29yZD48a2V5d29yZD5vdXRjb21lIGFzc2Vzc21lbnQ8L2tl
eXdvcmQ+PGtleXdvcmQ+cG9zdG9wZXJhdGl2ZSBjb21wbGljYXRpb248L2tleXdvcmQ+PGtleXdv
cmQ+cG9zdHRyYXVtYXRpYyBhcnRocm9wYXRoeTwva2V5d29yZD48a2V5d29yZD5QcmVmZXJyZWQg
UmVwb3J0aW5nIEl0ZW1zIGZvciBTeXN0ZW1hdGljIFJldmlld3MgYW5kIE1ldGEtQW5hbHlzZXM8
L2tleXdvcmQ+PGtleXdvcmQ+cHJvc3BlY3RpdmUgc3R1ZHk8L2tleXdvcmQ+PGtleXdvcmQ+cmFu
ZG9taXplZCBjb250cm9sbGVkIHRyaWFsICh0b3BpYyk8L2tleXdvcmQ+PGtleXdvcmQ+cmV2aWV3
PC9rZXl3b3JkPjxrZXl3b3JkPnJpc2sgYXNzZXNzbWVudDwva2V5d29yZD48a2V5d29yZD5zY2lh
dGljIG5lcnZlIGluanVyeTwva2V5d29yZD48a2V5d29yZD5zY3JldyBsb29zZW5pbmc8L2tleXdv
cmQ+PGtleXdvcmQ+c2tpbiBuZXJ2ZTwva2V5d29yZD48a2V5d29yZD5zdXJnaWNhbCBpbmZlY3Rp
b248L2tleXdvcmQ+PGtleXdvcmQ+c3VyZ2ljYWwgdGVjaG5vbG9neTwva2V5d29yZD48a2V5d29y
ZD5zeXN0ZW1hdGljIHJldmlldzwva2V5d29yZD48a2V5d29yZD50aHJlZSBkaW1lbnNpb25hbCBw
cmludGluZzwva2V5d29yZD48a2V5d29yZD52ZW5vdXMgdGhyb21ib2VtYm9saXNtPC9rZXl3b3Jk
PjxrZXl3b3JkPldlYiBvZiBTY2llbmNlPC9rZXl3b3JkPjxrZXl3b3JkPkRpc2NvdmVyeSBTVDwv
a2V5d29yZD48L2tleXdvcmRzPjxkYXRlcz48eWVhcj4yMDIxPC95ZWFyPjwvZGF0ZXM+PGlzYm4+
MjMxNC02MTQxJiN4RDsyMzE0LTYxMzM8L2lzYm4+PHdvcmstdHlwZT5SZXZpZXc8L3dvcmstdHlw
ZT48dXJscz48cmVsYXRlZC11cmxzPjx1cmw+aHR0cHM6Ly93d3cuZW1iYXNlLmNvbS9zZWFyY2gv
cmVzdWx0cz9zdWJhY3Rpb249dmlld3JlY29yZCZhbXA7aWQ9TDIwMTQzNTMxMjcmYW1wO2Zyb209
ZXhwb3J0PC91cmw+PHVybD5odHRwOi8vZHguZG9pLm9yZy8xMC4xMTU1LzIwMjEvNTAxODc5MTwv
dXJsPjwvcmVsYXRlZC11cmxzPjwvdXJscz48Y3VzdG9tMz4zNSBNZWRmb3JkIFN0LiBTdWl0ZSAy
MDEmI3hEO0N1cmEmI3hEO0RhLVZpbmNpIDEuMCBBJiN4RDtEaU1ldGFsLTEwMCYjeEQ7RGlzY292
ZXJ5IFNUKEdlbmVyYWwgRWxlY3RyaWMsVW5pdGVkIFN0YXRlcykmI3hEO0VPU0lOVCBQMzgwKEVP
UyBJbWFnaW5nLFVuaXRlZCBLaW5nZG9tKSYjeEQ7TWFzcyBQb3J0YWwgWEQgNDAmI3hEO01JTUlD
UyhNYXRlcmlhbGlzZSxCZWxnaXVtKSYjeEQ7UmFwaWQ0MDAmI3hEO1JlcGxpY2F0b3ImI3hEO1VQ
IEJPWCArJiN4RDtWQjQwKFNpZW1lbnMsR2VybWFueSk8L2N1c3RvbTM+PGN1c3RvbTQ+TWF0ZXJp
YWxpc2UoQmVsZ2l1bSkmI3hEO1NpZW1lbnMoR2VybWFueSkmI3hEO0VPUyBJbWFnaW5nKFVuaXRl
ZCBLaW5nZG9tKSYjeEQ7R2VuZXJhbCBFbGVjdHJpYyhVbml0ZWQgU3RhdGVzKTwvY3VzdG9tND48
Y3VzdG9tNT4zNDQ1ODM2NzwvY3VzdG9tNT48ZWxlY3Ryb25pYy1yZXNvdXJjZS1udW0+MTAuMTE1
NS8yMDIxLzUwMTg3OTE8L2VsZWN0cm9uaWMtcmVzb3VyY2UtbnVtPjxyZW1vdGUtZGF0YWJhc2Ut
bmFtZT5FbWJhc2UmI3hEO01lZGxpbmU8L3JlbW90ZS1kYXRhYmFzZS1uYW1lPjxsYW5ndWFnZT5F
bmdsaXNoPC9sYW5ndWFnZT48L3JlY29yZD48L0NpdGU+PC9FbmROb3RlPnA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begin">
                <w:fldData xml:space="preserve">PEVuZE5vdGU+PENpdGU+PEF1dGhvcj5DYW88L0F1dGhvcj48WWVhcj4yMDIxPC9ZZWFyPjxSZWNO
dW0+NDA1PC9SZWNOdW0+PERpc3BsYXlUZXh0PlsxMV08L0Rpc3BsYXlUZXh0PjxyZWNvcmQ+PHJl
Yy1udW1iZXI+NDA1PC9yZWMtbnVtYmVyPjxmb3JlaWduLWtleXM+PGtleSBhcHA9IkVOIiBkYi1p
ZD0iZnJyZnR2d3ZnZXh0Znplcng5bXA5ZXdnNTllcHNmcHMwd3h2IiB0aW1lc3RhbXA9IjE3MjI1
MDA3NjIiPjQwNTwva2V5PjwvZm9yZWlnbi1rZXlzPjxyZWYtdHlwZSBuYW1lPSJKb3VybmFsIEFy
dGljbGUiPjE3PC9yZWYtdHlwZT48Y29udHJpYnV0b3JzPjxhdXRob3JzPjxhdXRob3I+Q2FvLCBK
LjwvYXV0aG9yPjxhdXRob3I+Wmh1LCBILjwvYXV0aG9yPjxhdXRob3I+R2FvLCBDLjwvYXV0aG9y
PjwvYXV0aG9ycz48L2NvbnRyaWJ1dG9ycz48YXV0aC1hZGRyZXNzPkouIENhbywgRGVwYXJ0bWVu
dCBvZiBPcnRob3BlZGljcywgTmluZ2JvIE5vLiA2IEhvc3BpdGFsLCBOaW5nYm8sIENoaW5hPC9h
dXRoLWFkZHJlc3M+PHRpdGxlcz48dGl0bGU+QSBTeXN0ZW1hdGljIFJldmlldyBhbmQgTWV0YS1B
bmFseXNpcyBvZiAzRCBQcmludGluZyBUZWNobm9sb2d5IGZvciB0aGUgVHJlYXRtZW50IG9mIEFj
ZXRhYnVsYXIgRnJhY3R1cmVzPC90aXRsZT48c2Vjb25kYXJ5LXRpdGxlPkJpb01lZCBSZXNlYXJj
aCBJbnRlcm5hdGlvbmFsPC9zZWNvbmRhcnktdGl0bGU+PC90aXRsZXM+PHBlcmlvZGljYWw+PGZ1
bGwtdGl0bGU+QmlvTWVkIFJlc2VhcmNoIEludGVybmF0aW9uYWw8L2Z1bGwtdGl0bGU+PC9wZXJp
b2RpY2FsPjx2b2x1bWU+MjAyMTwvdm9sdW1lPjxrZXl3b3Jkcz48a2V5d29yZD4zNSBNZWRmb3Jk
IFN0LiBTdWl0ZSAyMDE8L2tleXdvcmQ+PGtleXdvcmQ+Ym9uZSBzY3Jldzwva2V5d29yZD48a2V5
d29yZD5DdXJhPC9rZXl3b3JkPjxrZXl3b3JkPkRhLVZpbmNpIDEuMCBBPC9rZXl3b3JkPjxrZXl3
b3JkPkRpTWV0YWwtMTAwPC9rZXl3b3JkPjxrZXl3b3JkPkVPU0lOVCBQMzgwPC9rZXl3b3JkPjxr
ZXl3b3JkPmltYWdpbmcgc29mdHdhcmU8L2tleXdvcmQ+PGtleXdvcmQ+TWFzcyBQb3J0YWwgWEQg
NDA8L2tleXdvcmQ+PGtleXdvcmQ+TUlNSUNTPC9rZXl3b3JkPjxrZXl3b3JkPlBFVC1DVCBzY2Fu
bmVyPC9rZXl3b3JkPjxrZXl3b3JkPnByaW50ZXI8L2tleXdvcmQ+PGtleXdvcmQ+UmFwaWQ0MDA8
L2tleXdvcmQ+PGtleXdvcmQ+UmVwbGljYXRvcjwva2V5d29yZD48a2V5d29yZD5VUCBCT1ggKzwv
a2V5d29yZD48a2V5d29yZD5WQjQwPC9rZXl3b3JkPjxrZXl3b3JkPmFjZXRhYnVsdW0gZnJhY3R1
cmU8L2tleXdvcmQ+PGtleXdvcmQ+YWR1bHQ8L2tleXdvcmQ+PGtleXdvcmQ+YXJ0ZXJ5IGluanVy
eTwva2V5d29yZD48a2V5d29yZD5hdmFzY3VsYXIgbmVjcm9zaXM8L2tleXdvcmQ+PGtleXdvcmQ+
YmlibGlvZ3JhcGhpYyBkYXRhYmFzZTwva2V5d29yZD48a2V5d29yZD5jbGluaWNhbCBlZmZlY3Rp
dmVuZXNzPC9rZXl3b3JkPjxrZXl3b3JkPmNsaW5pY2FsIG91dGNvbWU8L2tleXdvcmQ+PGtleXdv
cmQ+Q29jaHJhbmUgTGlicmFyeTwva2V5d29yZD48a2V5d29yZD5jb21wdXRlciBhc3Npc3RlZCBz
dXJnZXJ5PC9rZXl3b3JkPjxrZXl3b3JkPmRhdGEgYW5hbHlzaXMgc29mdHdhcmU8L2tleXdvcmQ+
PGtleXdvcmQ+ZGF0YSBleHRyYWN0aW9uPC9rZXl3b3JkPjxrZXl3b3JkPmRlZXAgdmVpbiB0aHJv
bWJvc2lzPC9rZXl3b3JkPjxrZXl3b3JkPkVtYmFzZTwva2V5d29yZD48a2V5d29yZD5mZW1hbGU8
L2tleXdvcmQ+PGtleXdvcmQ+ZmVtdXIgaGVhZCBuZWNyb3Npczwva2V5d29yZD48a2V5d29yZD5m
b3Jlc3Q8L2tleXdvcmQ+PGtleXdvcmQ+ZnJhY3R1cmUgcmVkdWN0aW9uPC9rZXl3b3JkPjxrZXl3
b3JkPkhhcnJpcyBoaXAgc2NvcmU8L2tleXdvcmQ+PGtleXdvcmQ+aGV0ZXJvdG9waWMgb3NzaWZp
Y2F0aW9uPC9rZXl3b3JkPjxrZXl3b3JkPmhpcDwva2V5d29yZD48a2V5d29yZD5odW1hbjwva2V5
d29yZD48a2V5d29yZD5pbnRyYW9wZXJhdGl2ZSBwZXJpb2Q8L2tleXdvcmQ+PGtleXdvcmQ+bWFs
ZTwva2V5d29yZD48a2V5d29yZD5NZWRsaW5lPC9rZXl3b3JkPjxrZXl3b3JkPm1ldGEgYW5hbHlz
aXM8L2tleXdvcmQ+PGtleXdvcmQ+bmVydmUgaW5qdXJ5PC9rZXl3b3JkPjxrZXl3b3JkPm5ldXJv
bG9naWNhbCBjb21wbGljYXRpb248L2tleXdvcmQ+PGtleXdvcmQ+b2J0dXJhdG9yIG5lcnZlPC9r
ZXl3b3JkPjxrZXl3b3JkPm9wZXJhdGlvbiBkdXJhdGlvbjwva2V5d29yZD48a2V5d29yZD5vcGVy
YXRpdmUgYmxvb2QgbG9zczwva2V5d29yZD48a2V5d29yZD5vdXRjb21lIGFzc2Vzc21lbnQ8L2tl
eXdvcmQ+PGtleXdvcmQ+cG9zdG9wZXJhdGl2ZSBjb21wbGljYXRpb248L2tleXdvcmQ+PGtleXdv
cmQ+cG9zdHRyYXVtYXRpYyBhcnRocm9wYXRoeTwva2V5d29yZD48a2V5d29yZD5QcmVmZXJyZWQg
UmVwb3J0aW5nIEl0ZW1zIGZvciBTeXN0ZW1hdGljIFJldmlld3MgYW5kIE1ldGEtQW5hbHlzZXM8
L2tleXdvcmQ+PGtleXdvcmQ+cHJvc3BlY3RpdmUgc3R1ZHk8L2tleXdvcmQ+PGtleXdvcmQ+cmFu
ZG9taXplZCBjb250cm9sbGVkIHRyaWFsICh0b3BpYyk8L2tleXdvcmQ+PGtleXdvcmQ+cmV2aWV3
PC9rZXl3b3JkPjxrZXl3b3JkPnJpc2sgYXNzZXNzbWVudDwva2V5d29yZD48a2V5d29yZD5zY2lh
dGljIG5lcnZlIGluanVyeTwva2V5d29yZD48a2V5d29yZD5zY3JldyBsb29zZW5pbmc8L2tleXdv
cmQ+PGtleXdvcmQ+c2tpbiBuZXJ2ZTwva2V5d29yZD48a2V5d29yZD5zdXJnaWNhbCBpbmZlY3Rp
b248L2tleXdvcmQ+PGtleXdvcmQ+c3VyZ2ljYWwgdGVjaG5vbG9neTwva2V5d29yZD48a2V5d29y
ZD5zeXN0ZW1hdGljIHJldmlldzwva2V5d29yZD48a2V5d29yZD50aHJlZSBkaW1lbnNpb25hbCBw
cmludGluZzwva2V5d29yZD48a2V5d29yZD52ZW5vdXMgdGhyb21ib2VtYm9saXNtPC9rZXl3b3Jk
PjxrZXl3b3JkPldlYiBvZiBTY2llbmNlPC9rZXl3b3JkPjxrZXl3b3JkPkRpc2NvdmVyeSBTVDwv
a2V5d29yZD48L2tleXdvcmRzPjxkYXRlcz48eWVhcj4yMDIxPC95ZWFyPjwvZGF0ZXM+PGlzYm4+
MjMxNC02MTQxJiN4RDsyMzE0LTYxMzM8L2lzYm4+PHdvcmstdHlwZT5SZXZpZXc8L3dvcmstdHlw
ZT48dXJscz48cmVsYXRlZC11cmxzPjx1cmw+aHR0cHM6Ly93d3cuZW1iYXNlLmNvbS9zZWFyY2gv
cmVzdWx0cz9zdWJhY3Rpb249dmlld3JlY29yZCZhbXA7aWQ9TDIwMTQzNTMxMjcmYW1wO2Zyb209
ZXhwb3J0PC91cmw+PHVybD5odHRwOi8vZHguZG9pLm9yZy8xMC4xMTU1LzIwMjEvNTAxODc5MTwv
dXJsPjwvcmVsYXRlZC11cmxzPjwvdXJscz48Y3VzdG9tMz4zNSBNZWRmb3JkIFN0LiBTdWl0ZSAy
MDEmI3hEO0N1cmEmI3hEO0RhLVZpbmNpIDEuMCBBJiN4RDtEaU1ldGFsLTEwMCYjeEQ7RGlzY292
ZXJ5IFNUKEdlbmVyYWwgRWxlY3RyaWMsVW5pdGVkIFN0YXRlcykmI3hEO0VPU0lOVCBQMzgwKEVP
UyBJbWFnaW5nLFVuaXRlZCBLaW5nZG9tKSYjeEQ7TWFzcyBQb3J0YWwgWEQgNDAmI3hEO01JTUlD
UyhNYXRlcmlhbGlzZSxCZWxnaXVtKSYjeEQ7UmFwaWQ0MDAmI3hEO1JlcGxpY2F0b3ImI3hEO1VQ
IEJPWCArJiN4RDtWQjQwKFNpZW1lbnMsR2VybWFueSk8L2N1c3RvbTM+PGN1c3RvbTQ+TWF0ZXJp
YWxpc2UoQmVsZ2l1bSkmI3hEO1NpZW1lbnMoR2VybWFueSkmI3hEO0VPUyBJbWFnaW5nKFVuaXRl
ZCBLaW5nZG9tKSYjeEQ7R2VuZXJhbCBFbGVjdHJpYyhVbml0ZWQgU3RhdGVzKTwvY3VzdG9tND48
Y3VzdG9tNT4zNDQ1ODM2NzwvY3VzdG9tNT48ZWxlY3Ryb25pYy1yZXNvdXJjZS1udW0+MTAuMTE1
NS8yMDIxLzUwMTg3OTE8L2VsZWN0cm9uaWMtcmVzb3VyY2UtbnVtPjxyZW1vdGUtZGF0YWJhc2Ut
bmFtZT5FbWJhc2UmI3hEO01lZGxpbmU8L3JlbW90ZS1kYXRhYmFzZS1uYW1lPjxsYW5ndWFnZT5F
bmdsaXNoPC9sYW5ndWFnZT48L3JlY29yZD48L0NpdGU+PC9FbmROb3RlPg==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11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4F6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2B3D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8C3A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MD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04EB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38.84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19B5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54.89 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0352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22.78 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14C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7EA1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4.5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1865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7F37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055E24A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861E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Cao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4736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8A3B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3CFD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52DC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59.7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3DB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–394.63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C1006">
            <w:pPr>
              <w:widowControl/>
              <w:ind w:firstLine="960" w:firstLineChars="4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–124.85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17A0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75CA1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0.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2992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78B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7459625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CDAF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Cao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86C3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109D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R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BA4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D361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0368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8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29881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1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CF2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B45B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A36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492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02998EF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9EA3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Cao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6B413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0E8D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H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9FF9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W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58A6C3">
            <w:pPr>
              <w:widowControl/>
              <w:ind w:left="210" w:hanging="24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4.07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970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–49.02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EF1C2">
            <w:pPr>
              <w:widowControl/>
              <w:ind w:left="1290" w:leftChars="500" w:hanging="240" w:hanging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9.12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E01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726DD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1.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B4A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B8EA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4BBC9A3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8048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Cao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E4B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A8B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OHJ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0A67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CC28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53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FAAD6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4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DEC0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2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746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F434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44C11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580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793A4E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EC1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J. Cao</w:t>
            </w:r>
          </w:p>
        </w:tc>
        <w:tc>
          <w:tcPr>
            <w:tcW w:w="6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31E0B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9DF6B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D325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56CF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9</w:t>
            </w:r>
          </w:p>
        </w:tc>
        <w:tc>
          <w:tcPr>
            <w:tcW w:w="10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B044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7 </w:t>
            </w:r>
          </w:p>
        </w:tc>
        <w:tc>
          <w:tcPr>
            <w:tcW w:w="1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13CBB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3 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A45EC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B06A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3C3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C965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5B8AC64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FD1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. K. X. Le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MZWU8L0F1dGhvcj48WWVhcj4yMDIyPC9ZZWFyPjxSZWNO
dW0+MzQ0PC9SZWNOdW0+PERpc3BsYXlUZXh0PlsxMl08L0Rpc3BsYXlUZXh0PjxyZWNvcmQ+PHJl
Yy1udW1iZXI+MzQ0PC9yZWMtbnVtYmVyPjxmb3JlaWduLWtleXM+PGtleSBhcHA9IkVOIiBkYi1p
ZD0iZnJyZnR2d3ZnZXh0Znplcng5bXA5ZXdnNTllcHNmcHMwd3h2IiB0aW1lc3RhbXA9IjE3MjI1
MDA3NjIiPjM0NDwva2V5PjwvZm9yZWlnbi1rZXlzPjxyZWYtdHlwZSBuYW1lPSJKb3VybmFsIEFy
dGljbGUiPjE3PC9yZWYtdHlwZT48Y29udHJpYnV0b3JzPjxhdXRob3JzPjxhdXRob3I+TGVlLCBB
LiBLLiBYLjwvYXV0aG9yPjxhdXRob3I+TGluLCBULiBMLjwvYXV0aG9yPjxhdXRob3I+SHN1LCBD
LiBKLjwvYXV0aG9yPjxhdXRob3I+Rm9uZywgWS4gQy48L2F1dGhvcj48YXV0aG9yPkNoZW4sIEgu
IFQuPC9hdXRob3I+PGF1dGhvcj5Uc2FpLCBDLiBILjwvYXV0aG9yPjwvYXV0aG9ycz48L2NvbnRy
aWJ1dG9ycz48YXV0aC1hZGRyZXNzPkMuLUguIFRzYWksIERlcGFydG1lbnQgb2YgT3J0aG9wZWRp
Y3MgU3VyZ2VyeSwgQ2hpbmEgTWVkaWNhbCBVbml2ZXJzaXR5IEhvc3BpdGFsLCBUYWljaHVuZywg
VGFpd2FuPC9hdXRoLWFkZHJlc3M+PHRpdGxlcz48dGl0bGU+VGhyZWUtRGltZW5zaW9uYWwgUHJp
bnRpbmcgYW5kIEZyYWN0dXJlIE1hcHBpbmcgaW4gUGVsdmljIGFuZCBBY2V0YWJ1bGFyIEZyYWN0
dXJlczogQSBTeXN0ZW1hdGljIFJldmlldyBhbmQgTWV0YS1BbmFseXNpczwvdGl0bGU+PHNlY29u
ZGFyeS10aXRsZT5Kb3VybmFsIG9mIENsaW5pY2FsIE1lZGljaW5lPC9zZWNvbmRhcnktdGl0bGU+
PC90aXRsZXM+PHBlcmlvZGljYWw+PGZ1bGwtdGl0bGU+Sm91cm5hbCBvZiBDbGluaWNhbCBNZWRp
Y2luZTwvZnVsbC10aXRsZT48L3BlcmlvZGljYWw+PHZvbHVtZT4xMTwvdm9sdW1lPjxudW1iZXI+
MTg8L251bWJlcj48a2V5d29yZHM+PGtleXdvcmQ+YWNldGFidWx1bSBmcmFjdHVyZTwva2V5d29y
ZD48a2V5d29yZD5hZHVsdDwva2V5d29yZD48a2V5d29yZD5Db2NocmFuZSBMaWJyYXJ5PC9rZXl3
b3JkPjxrZXl3b3JkPmNvbnRyb2xsZWQgc3R1ZHk8L2tleXdvcmQ+PGtleXdvcmQ+ZGVlcCB2ZWlu
IHRocm9tYm9zaXM8L2tleXdvcmQ+PGtleXdvcmQ+RW1iYXNlPC9rZXl3b3JkPjxrZXl3b3JkPmZl
bWFsZTwva2V5d29yZD48a2V5d29yZD5odW1hbjwva2V5d29yZD48a2V5d29yZD5pbWFnZSBwcm9j
ZXNzaW5nPC9rZXl3b3JkPjxrZXl3b3JkPmludHJhb3BlcmF0aXZlIHBlcmlvZDwva2V5d29yZD48
a2V5d29yZD5tYWxlPC9rZXl3b3JkPjxrZXl3b3JkPk1lZGxpbmU8L2tleXdvcmQ+PGtleXdvcmQ+
bWV0YSBhbmFseXNpczwva2V5d29yZD48a2V5d29yZD5vcGVuIHJlZHVjdGlvbiAocHJvY2VkdXJl
KTwva2V5d29yZD48a2V5d29yZD5vcGVyYXRpb24gZHVyYXRpb248L2tleXdvcmQ+PGtleXdvcmQ+
b3N0ZW9zeW50aGVzaXM8L2tleXdvcmQ+PGtleXdvcmQ+cGVsdmlzIGZyYWN0dXJlPC9rZXl3b3Jk
PjxrZXl3b3JkPnBvc3RvcGVyYXRpdmUgY29tcGxpY2F0aW9uPC9rZXl3b3JkPjxrZXl3b3JkPnBv
c3RvcGVyYXRpdmUgaGVtb3JyaGFnZTwva2V5d29yZD48a2V5d29yZD5wb3N0b3BlcmF0aXZlIG5h
dXNlYTwva2V5d29yZD48a2V5d29yZD5wb3N0dHJhdW1hdGljIGFydGhyb3BhdGh5PC9rZXl3b3Jk
PjxrZXl3b3JkPnByb3NwZWN0aXZlIHN0dWR5PC9rZXl3b3JkPjxrZXl3b3JkPnJhZGlhdGlvbiBl
eHBvc3VyZTwva2V5d29yZD48a2V5d29yZD5yYW5kb21pemVkIGNvbnRyb2xsZWQgdHJpYWwgKHRv
cGljKTwva2V5d29yZD48a2V5d29yZD5yYXBpZCBwcm90b3R5cGluZzwva2V5d29yZD48a2V5d29y
ZD5yZXRyb3NwZWN0aXZlIHN0dWR5PC9rZXl3b3JkPjxrZXl3b3JkPnJldmlldzwva2V5d29yZD48
a2V5d29yZD5zY2lhdGljIG5lcnZlIGluanVyeTwva2V5d29yZD48a2V5d29yZD5zY3JldyBsb29z
ZW5pbmc8L2tleXdvcmQ+PGtleXdvcmQ+c3VyZ2ljYWwgYXBwcm9hY2g8L2tleXdvcmQ+PGtleXdv
cmQ+c3lzdGVtYXRpYyByZXZpZXc8L2tleXdvcmQ+PGtleXdvcmQ+dGhyZWUgZGltZW5zaW9uYWwg
cHJpbnRpbmc8L2tleXdvcmQ+PGtleXdvcmQ+V2ViIG9mIFNjaWVuY2U8L2tleXdvcmQ+PC9rZXl3
b3Jkcz48ZGF0ZXM+PHllYXI+MjAyMjwveWVhcj48L2RhdGVzPjxpc2JuPjIwNzctMDM4MzwvaXNi
bj48d29yay10eXBlPlJldmlldzwvd29yay10eXBlPjx1cmxzPjxyZWxhdGVkLXVybHM+PHVybD5o
dHRwczovL3d3dy5lbWJhc2UuY29tL3NlYXJjaC9yZXN1bHRzP3N1YmFjdGlvbj12aWV3cmVjb3Jk
JmFtcDtpZD1MMjAxOTIxMTg3OCZhbXA7ZnJvbT1leHBvcnQ8L3VybD48dXJsPmh0dHA6Ly9keC5k
b2kub3JnLzEwLjMzOTAvamNtMTExODUyNTg8L3VybD48dXJsPmh0dHBzOi8vbWRwaS1yZXMuY29t
L2RfYXR0YWNobWVudC9qY20vamNtLTExLTA1MjU4L2FydGljbGVfZGVwbG95L2pjbS0xMS0wNTI1
OC5wZGY/dmVyc2lvbj0xNjYyNDYwMjc1PC91cmw+PC9yZWxhdGVkLXVybHM+PC91cmxzPjxlbGVj
dHJvbmljLXJlc291cmNlLW51bT4xMC4zMzkwL2pjbTExMTg1MjU4PC9lbGVjdHJvbmljLXJlc291
cmNlLW51bT48cmVtb3RlLWRhdGFiYXNlLW5hbWU+RW1iYXNlPC9yZW1vdGUtZGF0YWJhc2UtbmFt
ZT48bGFuZ3VhZ2U+RW5nbGlz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begin">
                <w:fldData xml:space="preserve">PEVuZE5vdGU+PENpdGU+PEF1dGhvcj5MZWU8L0F1dGhvcj48WWVhcj4yMDIyPC9ZZWFyPjxSZWNO
dW0+MzQ0PC9SZWNOdW0+PERpc3BsYXlUZXh0PlsxMl08L0Rpc3BsYXlUZXh0PjxyZWNvcmQ+PHJl
Yy1udW1iZXI+MzQ0PC9yZWMtbnVtYmVyPjxmb3JlaWduLWtleXM+PGtleSBhcHA9IkVOIiBkYi1p
ZD0iZnJyZnR2d3ZnZXh0Znplcng5bXA5ZXdnNTllcHNmcHMwd3h2IiB0aW1lc3RhbXA9IjE3MjI1
MDA3NjIiPjM0NDwva2V5PjwvZm9yZWlnbi1rZXlzPjxyZWYtdHlwZSBuYW1lPSJKb3VybmFsIEFy
dGljbGUiPjE3PC9yZWYtdHlwZT48Y29udHJpYnV0b3JzPjxhdXRob3JzPjxhdXRob3I+TGVlLCBB
LiBLLiBYLjwvYXV0aG9yPjxhdXRob3I+TGluLCBULiBMLjwvYXV0aG9yPjxhdXRob3I+SHN1LCBD
LiBKLjwvYXV0aG9yPjxhdXRob3I+Rm9uZywgWS4gQy48L2F1dGhvcj48YXV0aG9yPkNoZW4sIEgu
IFQuPC9hdXRob3I+PGF1dGhvcj5Uc2FpLCBDLiBILjwvYXV0aG9yPjwvYXV0aG9ycz48L2NvbnRy
aWJ1dG9ycz48YXV0aC1hZGRyZXNzPkMuLUguIFRzYWksIERlcGFydG1lbnQgb2YgT3J0aG9wZWRp
Y3MgU3VyZ2VyeSwgQ2hpbmEgTWVkaWNhbCBVbml2ZXJzaXR5IEhvc3BpdGFsLCBUYWljaHVuZywg
VGFpd2FuPC9hdXRoLWFkZHJlc3M+PHRpdGxlcz48dGl0bGU+VGhyZWUtRGltZW5zaW9uYWwgUHJp
bnRpbmcgYW5kIEZyYWN0dXJlIE1hcHBpbmcgaW4gUGVsdmljIGFuZCBBY2V0YWJ1bGFyIEZyYWN0
dXJlczogQSBTeXN0ZW1hdGljIFJldmlldyBhbmQgTWV0YS1BbmFseXNpczwvdGl0bGU+PHNlY29u
ZGFyeS10aXRsZT5Kb3VybmFsIG9mIENsaW5pY2FsIE1lZGljaW5lPC9zZWNvbmRhcnktdGl0bGU+
PC90aXRsZXM+PHBlcmlvZGljYWw+PGZ1bGwtdGl0bGU+Sm91cm5hbCBvZiBDbGluaWNhbCBNZWRp
Y2luZTwvZnVsbC10aXRsZT48L3BlcmlvZGljYWw+PHZvbHVtZT4xMTwvdm9sdW1lPjxudW1iZXI+
MTg8L251bWJlcj48a2V5d29yZHM+PGtleXdvcmQ+YWNldGFidWx1bSBmcmFjdHVyZTwva2V5d29y
ZD48a2V5d29yZD5hZHVsdDwva2V5d29yZD48a2V5d29yZD5Db2NocmFuZSBMaWJyYXJ5PC9rZXl3
b3JkPjxrZXl3b3JkPmNvbnRyb2xsZWQgc3R1ZHk8L2tleXdvcmQ+PGtleXdvcmQ+ZGVlcCB2ZWlu
IHRocm9tYm9zaXM8L2tleXdvcmQ+PGtleXdvcmQ+RW1iYXNlPC9rZXl3b3JkPjxrZXl3b3JkPmZl
bWFsZTwva2V5d29yZD48a2V5d29yZD5odW1hbjwva2V5d29yZD48a2V5d29yZD5pbWFnZSBwcm9j
ZXNzaW5nPC9rZXl3b3JkPjxrZXl3b3JkPmludHJhb3BlcmF0aXZlIHBlcmlvZDwva2V5d29yZD48
a2V5d29yZD5tYWxlPC9rZXl3b3JkPjxrZXl3b3JkPk1lZGxpbmU8L2tleXdvcmQ+PGtleXdvcmQ+
bWV0YSBhbmFseXNpczwva2V5d29yZD48a2V5d29yZD5vcGVuIHJlZHVjdGlvbiAocHJvY2VkdXJl
KTwva2V5d29yZD48a2V5d29yZD5vcGVyYXRpb24gZHVyYXRpb248L2tleXdvcmQ+PGtleXdvcmQ+
b3N0ZW9zeW50aGVzaXM8L2tleXdvcmQ+PGtleXdvcmQ+cGVsdmlzIGZyYWN0dXJlPC9rZXl3b3Jk
PjxrZXl3b3JkPnBvc3RvcGVyYXRpdmUgY29tcGxpY2F0aW9uPC9rZXl3b3JkPjxrZXl3b3JkPnBv
c3RvcGVyYXRpdmUgaGVtb3JyaGFnZTwva2V5d29yZD48a2V5d29yZD5wb3N0b3BlcmF0aXZlIG5h
dXNlYTwva2V5d29yZD48a2V5d29yZD5wb3N0dHJhdW1hdGljIGFydGhyb3BhdGh5PC9rZXl3b3Jk
PjxrZXl3b3JkPnByb3NwZWN0aXZlIHN0dWR5PC9rZXl3b3JkPjxrZXl3b3JkPnJhZGlhdGlvbiBl
eHBvc3VyZTwva2V5d29yZD48a2V5d29yZD5yYW5kb21pemVkIGNvbnRyb2xsZWQgdHJpYWwgKHRv
cGljKTwva2V5d29yZD48a2V5d29yZD5yYXBpZCBwcm90b3R5cGluZzwva2V5d29yZD48a2V5d29y
ZD5yZXRyb3NwZWN0aXZlIHN0dWR5PC9rZXl3b3JkPjxrZXl3b3JkPnJldmlldzwva2V5d29yZD48
a2V5d29yZD5zY2lhdGljIG5lcnZlIGluanVyeTwva2V5d29yZD48a2V5d29yZD5zY3JldyBsb29z
ZW5pbmc8L2tleXdvcmQ+PGtleXdvcmQ+c3VyZ2ljYWwgYXBwcm9hY2g8L2tleXdvcmQ+PGtleXdv
cmQ+c3lzdGVtYXRpYyByZXZpZXc8L2tleXdvcmQ+PGtleXdvcmQ+dGhyZWUgZGltZW5zaW9uYWwg
cHJpbnRpbmc8L2tleXdvcmQ+PGtleXdvcmQ+V2ViIG9mIFNjaWVuY2U8L2tleXdvcmQ+PC9rZXl3
b3Jkcz48ZGF0ZXM+PHllYXI+MjAyMjwveWVhcj48L2RhdGVzPjxpc2JuPjIwNzctMDM4MzwvaXNi
bj48d29yay10eXBlPlJldmlldzwvd29yay10eXBlPjx1cmxzPjxyZWxhdGVkLXVybHM+PHVybD5o
dHRwczovL3d3dy5lbWJhc2UuY29tL3NlYXJjaC9yZXN1bHRzP3N1YmFjdGlvbj12aWV3cmVjb3Jk
JmFtcDtpZD1MMjAxOTIxMTg3OCZhbXA7ZnJvbT1leHBvcnQ8L3VybD48dXJsPmh0dHA6Ly9keC5k
b2kub3JnLzEwLjMzOTAvamNtMTExODUyNTg8L3VybD48dXJsPmh0dHBzOi8vbWRwaS1yZXMuY29t
L2RfYXR0YWNobWVudC9qY20vamNtLTExLTA1MjU4L2FydGljbGVfZGVwbG95L2pjbS0xMS0wNTI1
OC5wZGY/dmVyc2lvbj0xNjYyNDYwMjc1PC91cmw+PC9yZWxhdGVkLXVybHM+PC91cmxzPjxlbGVj
dHJvbmljLXJlc291cmNlLW51bT4xMC4zMzkwL2pjbTExMTg1MjU4PC9lbGVjdHJvbmljLXJlc291
cmNlLW51bT48cmVtb3RlLWRhdGFiYXNlLW5hbWU+RW1iYXNlPC9yZW1vdGUtZGF0YWJhc2UtbmFt
ZT48bGFuZ3VhZ2U+RW5nbGlz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12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0C00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F07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11E8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OM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79175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4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0CBB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6 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2F86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3 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B7C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7D8B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3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7E2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20BE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7A97241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5093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. K. X. Le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662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211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F71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OM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A18C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71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DF58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3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74D3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1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A68D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3775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FB7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154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746887E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6936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. K. X. Le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F1E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7537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F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1AB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OM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9EC3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36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EA21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17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BC52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6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3019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2145B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B02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539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4CAD860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FBF3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. K. X. Le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7CD5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E9B8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546B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A86F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2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B5E0A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2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B9884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8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B2B5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CFAA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0342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B162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6D5F092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E502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. K. X. Lee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B9CE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2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75DF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RR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DD63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E2609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3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7C72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8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896B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7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F56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1EB0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7251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63A5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04F605F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0C8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YaWU8L0F1dGhvcj48WWVhcj4yMDE4PC9ZZWFyPjxSZWNO
dW0+NDMyPC9SZWNOdW0+PERpc3BsYXlUZXh0PlsxM108L0Rpc3BsYXlUZXh0PjxyZWNvcmQ+PHJl
Yy1udW1iZXI+NDMyPC9yZWMtbnVtYmVyPjxmb3JlaWduLWtleXM+PGtleSBhcHA9IkVOIiBkYi1p
ZD0iZnJyZnR2d3ZnZXh0Znplcng5bXA5ZXdnNTllcHNmcHMwd3h2IiB0aW1lc3RhbXA9IjE3MjI1
MDA3NjIiPjQzMjwva2V5PjwvZm9yZWlnbi1rZXlzPjxyZWYtdHlwZSBuYW1lPSJKb3VybmFsIEFy
dGljbGUiPjE3PC9yZWYtdHlwZT48Y29udHJpYnV0b3JzPjxhdXRob3JzPjxhdXRob3I+WGllLCBM
LjwvYXV0aG9yPjxhdXRob3I+Q2hlbiwgQy48L2F1dGhvcj48YXV0aG9yPlpoYW5nLCBZLjwvYXV0
aG9yPjxhdXRob3I+WmhlbmcsIFcuPC9hdXRob3I+PGF1dGhvcj5DaGVuLCBILjwvYXV0aG9yPjxh
dXRob3I+Q2FpLCBMLjwvYXV0aG9yPjwvYXV0aG9ycz48L2NvbnRyaWJ1dG9ycz48YXV0aC1hZGRy
ZXNzPkwuIENhaSwgTk8uMTA5LCBYdWVZdWFuIFdlc3QgUm9hZCwgTHVDaGVuZyBEaXN0cmljdCwg
V2VuemhvdSwgWmhlamlhbmcgUHJvdmluY2UsIENoaW5hPC9hdXRoLWFkZHJlc3M+PHRpdGxlcz48
dGl0bGU+VGhyZWUtZGltZW5zaW9uYWwgcHJpbnRpbmcgYXNzaXN0ZWQgT1JJRiB2ZXJzdXMgY29u
dmVudGlvbmFsIE9SSUYgZm9yIHRpYmlhbCBwbGF0ZWF1IGZyYWN0dXJlczogQSBzeXN0ZW1hdGlj
IHJldmlldyBhbmQgbWV0YS1hbmFseXNpczwvdGl0bGU+PHNlY29uZGFyeS10aXRsZT5JbnRlcm5h
dGlvbmFsIEpvdXJuYWwgb2YgU3VyZ2VyeTwvc2Vjb25kYXJ5LXRpdGxlPjwvdGl0bGVzPjxwZXJp
b2RpY2FsPjxmdWxsLXRpdGxlPkludGVybmF0aW9uYWwgSm91cm5hbCBvZiBTdXJnZXJ5PC9mdWxs
LXRpdGxlPjwvcGVyaW9kaWNhbD48cGFnZXM+MzUtNDQ8L3BhZ2VzPjx2b2x1bWU+NTc8L3ZvbHVt
ZT48a2V5d29yZHM+PGtleXdvcmQ+Y2xpbmljYWwgb3V0Y29tZTwva2V5d29yZD48a2V5d29yZD5m
b2xsb3cgdXA8L2tleXdvcmQ+PGtleXdvcmQ+aHVtYW48L2tleXdvcmQ+PGtleXdvcmQ+a25lZTwv
a2V5d29yZD48a2V5d29yZD5rbmVlIGFydGhyaXRpczwva2V5d29yZD48a2V5d29yZD5rbmVlIGlu
c3RhYmlsaXR5PC9rZXl3b3JkPjxrZXl3b3JkPmtuZWUgcmFkaW9ncmFwaHk8L2tleXdvcmQ+PGtl
eXdvcmQ+bWV0YSBhbmFseXNpczwva2V5d29yZD48a2V5d29yZD5vcGVuIHJlZHVjdGlvbiAocHJv
Y2VkdXJlKTwva2V5d29yZD48a2V5d29yZD5vcGVyYXRpb24gZHVyYXRpb248L2tleXdvcmQ+PGtl
eXdvcmQ+b3BlcmF0aXZlIGJsb29kIGxvc3M8L2tleXdvcmQ+PGtleXdvcmQ+b3N0ZW9hcnRocml0
aXM8L2tleXdvcmQ+PGtleXdvcmQ+b3N0ZW9zeW50aGVzaXM8L2tleXdvcmQ+PGtleXdvcmQ+cG9z
dG9wZXJhdGl2ZSBpbmZlY3Rpb248L2tleXdvcmQ+PGtleXdvcmQ+cHJpb3JpdHkgam91cm5hbDwv
a2V5d29yZD48a2V5d29yZD5yZXZpZXc8L2tleXdvcmQ+PGtleXdvcmQ+c2NyZXcgbG9vc2VuaW5n
PC9rZXl3b3JkPjxrZXl3b3JkPnRocmVlIGRpbWVuc2lvbmFsIHByaW50aW5nPC9rZXl3b3JkPjxr
ZXl3b3JkPnRpYmlhbCBwbGF0ZWF1IGZyYWN0dXJlPC9rZXl3b3JkPjxrZXl3b3JkPnZlbm91cyB0
aHJvbWJvZW1ib2xpc208L2tleXdvcmQ+PC9rZXl3b3Jkcz48ZGF0ZXM+PHllYXI+MjAxODwveWVh
cj48L2RhdGVzPjxpc2JuPjE3NDMtOTE1OSYjeEQ7MTc0My05MTkxPC9pc2JuPjx3b3JrLXR5cGU+
UmV2aWV3PC93b3JrLXR5cGU+PHVybHM+PHJlbGF0ZWQtdXJscz48dXJsPmh0dHBzOi8vd3d3LmVt
YmFzZS5jb20vc2VhcmNoL3Jlc3VsdHM/c3ViYWN0aW9uPXZpZXdyZWNvcmQmYW1wO2lkPUwyMDAx
MDA4NjcwJmFtcDtmcm9tPWV4cG9ydDwvdXJsPjx1cmw+aHR0cDovL2R4LmRvaS5vcmcvMTAuMTAx
Ni9qLmlqc3UuMjAxOC4wNy4wMTI8L3VybD48L3JlbGF0ZWQtdXJscz48L3VybHM+PGN1c3RvbTU+
MzAwODExODM8L2N1c3RvbTU+PGVsZWN0cm9uaWMtcmVzb3VyY2UtbnVtPjEwLjEwMTYvai5panN1
LjIwMTguMDcuMDEyPC9lbGVjdHJvbmljLXJlc291cmNlLW51bT48cmVtb3RlLWRhdGFiYXNlLW5h
bWU+RW1iYXNlJiN4RDtNZWRsaW5lPC9yZW1vdGUtZGF0YWJhc2UtbmFtZT48bGFuZ3VhZ2U+RW5n
bGlz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begin">
                <w:fldData xml:space="preserve">PEVuZE5vdGU+PENpdGU+PEF1dGhvcj5YaWU8L0F1dGhvcj48WWVhcj4yMDE4PC9ZZWFyPjxSZWNO
dW0+NDMyPC9SZWNOdW0+PERpc3BsYXlUZXh0PlsxM108L0Rpc3BsYXlUZXh0PjxyZWNvcmQ+PHJl
Yy1udW1iZXI+NDMyPC9yZWMtbnVtYmVyPjxmb3JlaWduLWtleXM+PGtleSBhcHA9IkVOIiBkYi1p
ZD0iZnJyZnR2d3ZnZXh0Znplcng5bXA5ZXdnNTllcHNmcHMwd3h2IiB0aW1lc3RhbXA9IjE3MjI1
MDA3NjIiPjQzMjwva2V5PjwvZm9yZWlnbi1rZXlzPjxyZWYtdHlwZSBuYW1lPSJKb3VybmFsIEFy
dGljbGUiPjE3PC9yZWYtdHlwZT48Y29udHJpYnV0b3JzPjxhdXRob3JzPjxhdXRob3I+WGllLCBM
LjwvYXV0aG9yPjxhdXRob3I+Q2hlbiwgQy48L2F1dGhvcj48YXV0aG9yPlpoYW5nLCBZLjwvYXV0
aG9yPjxhdXRob3I+WmhlbmcsIFcuPC9hdXRob3I+PGF1dGhvcj5DaGVuLCBILjwvYXV0aG9yPjxh
dXRob3I+Q2FpLCBMLjwvYXV0aG9yPjwvYXV0aG9ycz48L2NvbnRyaWJ1dG9ycz48YXV0aC1hZGRy
ZXNzPkwuIENhaSwgTk8uMTA5LCBYdWVZdWFuIFdlc3QgUm9hZCwgTHVDaGVuZyBEaXN0cmljdCwg
V2VuemhvdSwgWmhlamlhbmcgUHJvdmluY2UsIENoaW5hPC9hdXRoLWFkZHJlc3M+PHRpdGxlcz48
dGl0bGU+VGhyZWUtZGltZW5zaW9uYWwgcHJpbnRpbmcgYXNzaXN0ZWQgT1JJRiB2ZXJzdXMgY29u
dmVudGlvbmFsIE9SSUYgZm9yIHRpYmlhbCBwbGF0ZWF1IGZyYWN0dXJlczogQSBzeXN0ZW1hdGlj
IHJldmlldyBhbmQgbWV0YS1hbmFseXNpczwvdGl0bGU+PHNlY29uZGFyeS10aXRsZT5JbnRlcm5h
dGlvbmFsIEpvdXJuYWwgb2YgU3VyZ2VyeTwvc2Vjb25kYXJ5LXRpdGxlPjwvdGl0bGVzPjxwZXJp
b2RpY2FsPjxmdWxsLXRpdGxlPkludGVybmF0aW9uYWwgSm91cm5hbCBvZiBTdXJnZXJ5PC9mdWxs
LXRpdGxlPjwvcGVyaW9kaWNhbD48cGFnZXM+MzUtNDQ8L3BhZ2VzPjx2b2x1bWU+NTc8L3ZvbHVt
ZT48a2V5d29yZHM+PGtleXdvcmQ+Y2xpbmljYWwgb3V0Y29tZTwva2V5d29yZD48a2V5d29yZD5m
b2xsb3cgdXA8L2tleXdvcmQ+PGtleXdvcmQ+aHVtYW48L2tleXdvcmQ+PGtleXdvcmQ+a25lZTwv
a2V5d29yZD48a2V5d29yZD5rbmVlIGFydGhyaXRpczwva2V5d29yZD48a2V5d29yZD5rbmVlIGlu
c3RhYmlsaXR5PC9rZXl3b3JkPjxrZXl3b3JkPmtuZWUgcmFkaW9ncmFwaHk8L2tleXdvcmQ+PGtl
eXdvcmQ+bWV0YSBhbmFseXNpczwva2V5d29yZD48a2V5d29yZD5vcGVuIHJlZHVjdGlvbiAocHJv
Y2VkdXJlKTwva2V5d29yZD48a2V5d29yZD5vcGVyYXRpb24gZHVyYXRpb248L2tleXdvcmQ+PGtl
eXdvcmQ+b3BlcmF0aXZlIGJsb29kIGxvc3M8L2tleXdvcmQ+PGtleXdvcmQ+b3N0ZW9hcnRocml0
aXM8L2tleXdvcmQ+PGtleXdvcmQ+b3N0ZW9zeW50aGVzaXM8L2tleXdvcmQ+PGtleXdvcmQ+cG9z
dG9wZXJhdGl2ZSBpbmZlY3Rpb248L2tleXdvcmQ+PGtleXdvcmQ+cHJpb3JpdHkgam91cm5hbDwv
a2V5d29yZD48a2V5d29yZD5yZXZpZXc8L2tleXdvcmQ+PGtleXdvcmQ+c2NyZXcgbG9vc2VuaW5n
PC9rZXl3b3JkPjxrZXl3b3JkPnRocmVlIGRpbWVuc2lvbmFsIHByaW50aW5nPC9rZXl3b3JkPjxr
ZXl3b3JkPnRpYmlhbCBwbGF0ZWF1IGZyYWN0dXJlPC9rZXl3b3JkPjxrZXl3b3JkPnZlbm91cyB0
aHJvbWJvZW1ib2xpc208L2tleXdvcmQ+PC9rZXl3b3Jkcz48ZGF0ZXM+PHllYXI+MjAxODwveWVh
cj48L2RhdGVzPjxpc2JuPjE3NDMtOTE1OSYjeEQ7MTc0My05MTkxPC9pc2JuPjx3b3JrLXR5cGU+
UmV2aWV3PC93b3JrLXR5cGU+PHVybHM+PHJlbGF0ZWQtdXJscz48dXJsPmh0dHBzOi8vd3d3LmVt
YmFzZS5jb20vc2VhcmNoL3Jlc3VsdHM/c3ViYWN0aW9uPXZpZXdyZWNvcmQmYW1wO2lkPUwyMDAx
MDA4NjcwJmFtcDtmcm9tPWV4cG9ydDwvdXJsPjx1cmw+aHR0cDovL2R4LmRvaS5vcmcvMTAuMTAx
Ni9qLmlqc3UuMjAxOC4wNy4wMTI8L3VybD48L3JlbGF0ZWQtdXJscz48L3VybHM+PGN1c3RvbTU+
MzAwODExODM8L2N1c3RvbTU+PGVsZWN0cm9uaWMtcmVzb3VyY2UtbnVtPjEwLjEwMTYvai5panN1
LjIwMTguMDcuMDEyPC9lbGVjdHJvbmljLXJlc291cmNlLW51bT48cmVtb3RlLWRhdGFiYXNlLW5h
bWU+RW1iYXNlJiN4RDtNZWRsaW5lPC9yZW1vdGUtZGF0YWJhc2UtbmFtZT48bGFuZ3VhZ2U+RW5n
bGlz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13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15A7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1BE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1D7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5269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2.33</w:t>
            </w:r>
          </w:p>
        </w:tc>
        <w:tc>
          <w:tcPr>
            <w:tcW w:w="10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32F0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2.57 </w:t>
            </w:r>
          </w:p>
        </w:tc>
        <w:tc>
          <w:tcPr>
            <w:tcW w:w="1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DB15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2.09 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FA5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81EC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1.3</w:t>
            </w:r>
          </w:p>
        </w:tc>
        <w:tc>
          <w:tcPr>
            <w:tcW w:w="11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873D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E6AA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6BE4972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277A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e</w:t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5BD0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8DE1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ECBA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A67AD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51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5CC6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72 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8FF5A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29 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7B9A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41FB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8.1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CEE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C384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0879327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719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e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EE891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4F9B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HT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B0371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5B07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90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E828F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2.24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8D3BF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56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479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D42D1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5.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884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ow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400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1A4E251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CA67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e</w:t>
            </w:r>
          </w:p>
        </w:tc>
        <w:tc>
          <w:tcPr>
            <w:tcW w:w="65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35CB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3F2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FO</w:t>
            </w:r>
          </w:p>
        </w:tc>
        <w:tc>
          <w:tcPr>
            <w:tcW w:w="10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799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A71F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20 </w:t>
            </w:r>
          </w:p>
        </w:tc>
        <w:tc>
          <w:tcPr>
            <w:tcW w:w="10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56A6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9 </w:t>
            </w:r>
          </w:p>
        </w:tc>
        <w:tc>
          <w:tcPr>
            <w:tcW w:w="19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9477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2 </w:t>
            </w:r>
          </w:p>
        </w:tc>
        <w:tc>
          <w:tcPr>
            <w:tcW w:w="158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E887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5F3D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65258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434A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255A48C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669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. Xie</w:t>
            </w:r>
          </w:p>
        </w:tc>
        <w:tc>
          <w:tcPr>
            <w:tcW w:w="65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B6CA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18</w:t>
            </w:r>
          </w:p>
        </w:tc>
        <w:tc>
          <w:tcPr>
            <w:tcW w:w="968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1722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0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4645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R</w:t>
            </w:r>
          </w:p>
        </w:tc>
        <w:tc>
          <w:tcPr>
            <w:tcW w:w="104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9E132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2</w:t>
            </w:r>
          </w:p>
        </w:tc>
        <w:tc>
          <w:tcPr>
            <w:tcW w:w="10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7D9B1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97 </w:t>
            </w:r>
          </w:p>
        </w:tc>
        <w:tc>
          <w:tcPr>
            <w:tcW w:w="19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F505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8 </w:t>
            </w:r>
          </w:p>
        </w:tc>
        <w:tc>
          <w:tcPr>
            <w:tcW w:w="158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A86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AC5E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031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E53F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3714AD6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C6D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P. Tu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begin">
                <w:fldData xml:space="preserve">PEVuZE5vdGU+PENpdGU+PEF1dGhvcj5UdTwvQXV0aG9yPjxZZWFyPjIwMjE8L1llYXI+PFJlY051
bT4zOTU8L1JlY051bT48RGlzcGxheVRleHQ+WzE0XTwvRGlzcGxheVRleHQ+PHJlY29yZD48cmVj
LW51bWJlcj4zOTU8L3JlYy1udW1iZXI+PGZvcmVpZ24ta2V5cz48a2V5IGFwcD0iRU4iIGRiLWlk
PSJmcnJmdHZ3dmdleHRmemVyeDltcDlld2c1OWVwc2ZwczB3eHYiIHRpbWVzdGFtcD0iMTcyMjUw
MDc2MiI+Mzk1PC9rZXk+PC9mb3JlaWduLWtleXM+PHJlZi10eXBlIG5hbWU9IkpvdXJuYWwgQXJ0
aWNsZSI+MTc8L3JlZi10eXBlPjxjb250cmlidXRvcnM+PGF1dGhvcnM+PGF1dGhvcj5UdSwgRC4g
UC48L2F1dGhvcj48YXV0aG9yPll1LCBZLiBLLjwvYXV0aG9yPjxhdXRob3I+TGl1LCBaLjwvYXV0
aG9yPjxhdXRob3I+WmhhbmcsIFcuIEsuPC9hdXRob3I+PGF1dGhvcj5GYW4sIFguPC9hdXRob3I+
PGF1dGhvcj5YdSwgQy48L2F1dGhvcj48L2F1dGhvcnM+PC9jb250cmlidXRvcnM+PGF1dGgtYWRk
cmVzcz5DLiBYdSwgWmhlamlhbmcgQ2hpbmVzZSBNZWRpY2FsIFVuaXZlcnNpdHksIEhhbmd6aG91
LCBDaGluYTwvYXV0aC1hZGRyZXNzPjx0aXRsZXM+PHRpdGxlPlRocmVlLWRpbWVuc2lvbmFsIHBy
aW50aW5nIGNvbWJpbmVkIHdpdGggb3BlbiByZWR1Y3Rpb24gYW5kIGludGVybmFsIGZpeGF0aW9u
IHZlcnN1cyBvcGVuIHJlZHVjdGlvbiBhbmQgaW50ZXJuYWwgZml4YXRpb24gaW4gdGhlIHRyZWF0
bWVudCBvZiBhY2V0YWJ1bGFyIGZyYWN0dXJlczogQSBzeXN0ZW1hdGljIHJldmlldyBhbmQgbWV0
YS1hbmFseXNpczwvdGl0bGU+PHNlY29uZGFyeS10aXRsZT5DaGluZXNlIEpvdXJuYWwgb2YgVHJh
dW1hdG9sb2d5IC0gRW5nbGlzaCBFZGl0aW9uPC9zZWNvbmRhcnktdGl0bGU+PC90aXRsZXM+PHBl
cmlvZGljYWw+PGZ1bGwtdGl0bGU+Q2hpbmVzZSBKb3VybmFsIG9mIFRyYXVtYXRvbG9neSAtIEVu
Z2xpc2ggRWRpdGlvbjwvZnVsbC10aXRsZT48L3BlcmlvZGljYWw+PHBhZ2VzPjE1OS0xNjg8L3Bh
Z2VzPjx2b2x1bWU+MjQ8L3ZvbHVtZT48bnVtYmVyPjM8L251bWJlcj48a2V5d29yZHM+PGtleXdv
cmQ+YWNldGFidWx1bSBmcmFjdHVyZTwva2V5d29yZD48a2V5d29yZD5hZHVsdDwva2V5d29yZD48
a2V5d29yZD5hcnRpY2xlPC9rZXl3b3JkPjxrZXl3b3JkPmNsaW5pY2FsIG91dGNvbWU8L2tleXdv
cmQ+PGtleXdvcmQ+Q05LSSBkYXRhYmFzZTwva2V5d29yZD48a2V5d29yZD5Db2NocmFuZSBMaWJy
YXJ5PC9rZXl3b3JkPjxrZXl3b3JkPmRhdGEgZXh0cmFjdGlvbjwva2V5d29yZD48a2V5d29yZD5F
bWJhc2U8L2tleXdvcmQ+PGtleXdvcmQ+ZmVtYWxlPC9rZXl3b3JkPjxrZXl3b3JkPmZsdW9yb3Nj
b3B5PC9rZXl3b3JkPjxrZXl3b3JkPmZvbGxvdyB1cDwva2V5d29yZD48a2V5d29yZD5odW1hbjwv
a2V5d29yZD48a2V5d29yZD5pbmNpZGVuY2U8L2tleXdvcmQ+PGtleXdvcmQ+aW5mb3JtYXRpb24g
cmV0cmlldmFsPC9rZXl3b3JkPjxrZXl3b3JkPmludGVybWV0aG9kIGNvbXBhcmlzb248L2tleXdv
cmQ+PGtleXdvcmQ+bWFsZTwva2V5d29yZD48a2V5d29yZD5NZWRsaW5lPC9rZXl3b3JkPjxrZXl3
b3JkPm1ldGEgYW5hbHlzaXM8L2tleXdvcmQ+PGtleXdvcmQ+b3BlbiByZWR1Y3Rpb24gKHByb2Nl
ZHVyZSk8L2tleXdvcmQ+PGtleXdvcmQ+b3BlcmF0aW9uIGR1cmF0aW9uPC9rZXl3b3JkPjxrZXl3
b3JkPm9wZXJhdGl2ZSBibG9vZCBsb3NzPC9rZXl3b3JkPjxrZXl3b3JkPm9zdGVvc3ludGhlc2lz
PC9rZXl3b3JkPjxrZXl3b3JkPnBvc3RvcGVyYXRpdmUgY29tcGxpY2F0aW9uPC9rZXl3b3JkPjxr
ZXl3b3JkPnJhbmRvbWl6ZWQgY29udHJvbGxlZCB0cmlhbCAodG9waWMpPC9rZXl3b3JkPjxrZXl3
b3JkPnJldHJvc3BlY3RpdmUgc3R1ZHk8L2tleXdvcmQ+PGtleXdvcmQ+c3lzdGVtYXRpYyByZXZp
ZXc8L2tleXdvcmQ+PGtleXdvcmQ+dGhyZWUgZGltZW5zaW9uYWwgcHJpbnRpbmc8L2tleXdvcmQ+
PGtleXdvcmQ+V2FuRmFuZyBEYXRhYmFzZTwva2V5d29yZD48L2tleXdvcmRzPjxkYXRlcz48eWVh
cj4yMDIxPC95ZWFyPjwvZGF0ZXM+PGlzYm4+MTAwOC0xMjc1PC9pc2JuPjx3b3JrLXR5cGU+QXJ0
aWNsZTwvd29yay10eXBlPjx1cmxzPjxyZWxhdGVkLXVybHM+PHVybD5odHRwczovL3d3dy5lbWJh
c2UuY29tL3NlYXJjaC9yZXN1bHRzP3N1YmFjdGlvbj12aWV3cmVjb3JkJmFtcDtpZD1MMjAxMTI0
ODQzMCZhbXA7ZnJvbT1leHBvcnQ8L3VybD48dXJsPmh0dHA6Ly9keC5kb2kub3JnLzEwLjEwMTYv
ai5janRlZS4yMDIxLjAyLjAwNzwvdXJsPjwvcmVsYXRlZC11cmxzPjwvdXJscz48Y3VzdG9tNT4z
MzY3ODUzNjwvY3VzdG9tNT48ZWxlY3Ryb25pYy1yZXNvdXJjZS1udW0+MTAuMTAxNi9qLmNqdGVl
LjIwMjEuMDIuMDA3PC9lbGVjdHJvbmljLXJlc291cmNlLW51bT48cmVtb3RlLWRhdGFiYXNlLW5h
bWU+RW1iYXNlJiN4RDtNZWRsaW5lPC9yZW1vdGUtZGF0YWJhc2UtbmFtZT48bGFuZ3VhZ2U+RW5n
bGlz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begin">
                <w:fldData xml:space="preserve">PEVuZE5vdGU+PENpdGU+PEF1dGhvcj5UdTwvQXV0aG9yPjxZZWFyPjIwMjE8L1llYXI+PFJlY051
bT4zOTU8L1JlY051bT48RGlzcGxheVRleHQ+WzE0XTwvRGlzcGxheVRleHQ+PHJlY29yZD48cmVj
LW51bWJlcj4zOTU8L3JlYy1udW1iZXI+PGZvcmVpZ24ta2V5cz48a2V5IGFwcD0iRU4iIGRiLWlk
PSJmcnJmdHZ3dmdleHRmemVyeDltcDlld2c1OWVwc2ZwczB3eHYiIHRpbWVzdGFtcD0iMTcyMjUw
MDc2MiI+Mzk1PC9rZXk+PC9mb3JlaWduLWtleXM+PHJlZi10eXBlIG5hbWU9IkpvdXJuYWwgQXJ0
aWNsZSI+MTc8L3JlZi10eXBlPjxjb250cmlidXRvcnM+PGF1dGhvcnM+PGF1dGhvcj5UdSwgRC4g
UC48L2F1dGhvcj48YXV0aG9yPll1LCBZLiBLLjwvYXV0aG9yPjxhdXRob3I+TGl1LCBaLjwvYXV0
aG9yPjxhdXRob3I+WmhhbmcsIFcuIEsuPC9hdXRob3I+PGF1dGhvcj5GYW4sIFguPC9hdXRob3I+
PGF1dGhvcj5YdSwgQy48L2F1dGhvcj48L2F1dGhvcnM+PC9jb250cmlidXRvcnM+PGF1dGgtYWRk
cmVzcz5DLiBYdSwgWmhlamlhbmcgQ2hpbmVzZSBNZWRpY2FsIFVuaXZlcnNpdHksIEhhbmd6aG91
LCBDaGluYTwvYXV0aC1hZGRyZXNzPjx0aXRsZXM+PHRpdGxlPlRocmVlLWRpbWVuc2lvbmFsIHBy
aW50aW5nIGNvbWJpbmVkIHdpdGggb3BlbiByZWR1Y3Rpb24gYW5kIGludGVybmFsIGZpeGF0aW9u
IHZlcnN1cyBvcGVuIHJlZHVjdGlvbiBhbmQgaW50ZXJuYWwgZml4YXRpb24gaW4gdGhlIHRyZWF0
bWVudCBvZiBhY2V0YWJ1bGFyIGZyYWN0dXJlczogQSBzeXN0ZW1hdGljIHJldmlldyBhbmQgbWV0
YS1hbmFseXNpczwvdGl0bGU+PHNlY29uZGFyeS10aXRsZT5DaGluZXNlIEpvdXJuYWwgb2YgVHJh
dW1hdG9sb2d5IC0gRW5nbGlzaCBFZGl0aW9uPC9zZWNvbmRhcnktdGl0bGU+PC90aXRsZXM+PHBl
cmlvZGljYWw+PGZ1bGwtdGl0bGU+Q2hpbmVzZSBKb3VybmFsIG9mIFRyYXVtYXRvbG9neSAtIEVu
Z2xpc2ggRWRpdGlvbjwvZnVsbC10aXRsZT48L3BlcmlvZGljYWw+PHBhZ2VzPjE1OS0xNjg8L3Bh
Z2VzPjx2b2x1bWU+MjQ8L3ZvbHVtZT48bnVtYmVyPjM8L251bWJlcj48a2V5d29yZHM+PGtleXdv
cmQ+YWNldGFidWx1bSBmcmFjdHVyZTwva2V5d29yZD48a2V5d29yZD5hZHVsdDwva2V5d29yZD48
a2V5d29yZD5hcnRpY2xlPC9rZXl3b3JkPjxrZXl3b3JkPmNsaW5pY2FsIG91dGNvbWU8L2tleXdv
cmQ+PGtleXdvcmQ+Q05LSSBkYXRhYmFzZTwva2V5d29yZD48a2V5d29yZD5Db2NocmFuZSBMaWJy
YXJ5PC9rZXl3b3JkPjxrZXl3b3JkPmRhdGEgZXh0cmFjdGlvbjwva2V5d29yZD48a2V5d29yZD5F
bWJhc2U8L2tleXdvcmQ+PGtleXdvcmQ+ZmVtYWxlPC9rZXl3b3JkPjxrZXl3b3JkPmZsdW9yb3Nj
b3B5PC9rZXl3b3JkPjxrZXl3b3JkPmZvbGxvdyB1cDwva2V5d29yZD48a2V5d29yZD5odW1hbjwv
a2V5d29yZD48a2V5d29yZD5pbmNpZGVuY2U8L2tleXdvcmQ+PGtleXdvcmQ+aW5mb3JtYXRpb24g
cmV0cmlldmFsPC9rZXl3b3JkPjxrZXl3b3JkPmludGVybWV0aG9kIGNvbXBhcmlzb248L2tleXdv
cmQ+PGtleXdvcmQ+bWFsZTwva2V5d29yZD48a2V5d29yZD5NZWRsaW5lPC9rZXl3b3JkPjxrZXl3
b3JkPm1ldGEgYW5hbHlzaXM8L2tleXdvcmQ+PGtleXdvcmQ+b3BlbiByZWR1Y3Rpb24gKHByb2Nl
ZHVyZSk8L2tleXdvcmQ+PGtleXdvcmQ+b3BlcmF0aW9uIGR1cmF0aW9uPC9rZXl3b3JkPjxrZXl3
b3JkPm9wZXJhdGl2ZSBibG9vZCBsb3NzPC9rZXl3b3JkPjxrZXl3b3JkPm9zdGVvc3ludGhlc2lz
PC9rZXl3b3JkPjxrZXl3b3JkPnBvc3RvcGVyYXRpdmUgY29tcGxpY2F0aW9uPC9rZXl3b3JkPjxr
ZXl3b3JkPnJhbmRvbWl6ZWQgY29udHJvbGxlZCB0cmlhbCAodG9waWMpPC9rZXl3b3JkPjxrZXl3
b3JkPnJldHJvc3BlY3RpdmUgc3R1ZHk8L2tleXdvcmQ+PGtleXdvcmQ+c3lzdGVtYXRpYyByZXZp
ZXc8L2tleXdvcmQ+PGtleXdvcmQ+dGhyZWUgZGltZW5zaW9uYWwgcHJpbnRpbmc8L2tleXdvcmQ+
PGtleXdvcmQ+V2FuRmFuZyBEYXRhYmFzZTwva2V5d29yZD48L2tleXdvcmRzPjxkYXRlcz48eWVh
cj4yMDIxPC95ZWFyPjwvZGF0ZXM+PGlzYm4+MTAwOC0xMjc1PC9pc2JuPjx3b3JrLXR5cGU+QXJ0
aWNsZTwvd29yay10eXBlPjx1cmxzPjxyZWxhdGVkLXVybHM+PHVybD5odHRwczovL3d3dy5lbWJh
c2UuY29tL3NlYXJjaC9yZXN1bHRzP3N1YmFjdGlvbj12aWV3cmVjb3JkJmFtcDtpZD1MMjAxMTI0
ODQzMCZhbXA7ZnJvbT1leHBvcnQ8L3VybD48dXJsPmh0dHA6Ly9keC5kb2kub3JnLzEwLjEwMTYv
ai5janRlZS4yMDIxLjAyLjAwNzwvdXJsPjwvcmVsYXRlZC11cmxzPjwvdXJscz48Y3VzdG9tNT4z
MzY3ODUzNjwvY3VzdG9tNT48ZWxlY3Ryb25pYy1yZXNvdXJjZS1udW0+MTAuMTAxNi9qLmNqdGVl
LjIwMjEuMDIuMDA3PC9lbGVjdHJvbmljLXJlc291cmNlLW51bT48cmVtb3RlLWRhdGFiYXNlLW5h
bWU+RW1iYXNlJiN4RDtNZWRsaW5lPC9yZW1vdGUtZGF0YWJhc2UtbmFtZT48bGFuZ3VhZ2U+RW5n
bGlzaDwvbGFuZ3VhZ2U+PC9yZWNvcmQ+PC9DaXRlPjwvRW5kTm90ZT4A
</w:fldData>
              </w:fldChar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instrText xml:space="preserve"> ADDIN EN.CITE.DATA </w:instrTex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 w:bidi="ar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[14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fldChar w:fldCharType="end"/>
            </w:r>
          </w:p>
        </w:tc>
        <w:tc>
          <w:tcPr>
            <w:tcW w:w="65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DB43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D854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T</w:t>
            </w:r>
          </w:p>
        </w:tc>
        <w:tc>
          <w:tcPr>
            <w:tcW w:w="10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3D92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A4D1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19</w:t>
            </w:r>
          </w:p>
        </w:tc>
        <w:tc>
          <w:tcPr>
            <w:tcW w:w="10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1101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55 </w:t>
            </w:r>
          </w:p>
        </w:tc>
        <w:tc>
          <w:tcPr>
            <w:tcW w:w="19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0075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82 </w:t>
            </w:r>
          </w:p>
        </w:tc>
        <w:tc>
          <w:tcPr>
            <w:tcW w:w="158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1BA0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7D8C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6.1</w:t>
            </w:r>
          </w:p>
        </w:tc>
        <w:tc>
          <w:tcPr>
            <w:tcW w:w="11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E5BE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6F82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50C5BA2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FA45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P. Tu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61CD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8FE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BL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41C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ED7C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08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450E6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1.65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E30B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51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38A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4C886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4.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D0A0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401C9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2615B86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8A5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P. Tu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90CD3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536F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OF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133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MD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0620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-1.64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A241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2.35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E8DB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-0.93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6ACE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ando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14E7C3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6.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A6F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258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Ⅳ</w:t>
            </w:r>
          </w:p>
        </w:tc>
      </w:tr>
      <w:tr w14:paraId="5398F13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2013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P. Tu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AB7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0665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066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EECB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.43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40238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24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ECC3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9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00B8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212C6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0C3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856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  <w:tr w14:paraId="722D6FC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20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3D42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D. P. Tu</w:t>
            </w:r>
          </w:p>
        </w:tc>
        <w:tc>
          <w:tcPr>
            <w:tcW w:w="6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4E3BA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021</w:t>
            </w:r>
          </w:p>
        </w:tc>
        <w:tc>
          <w:tcPr>
            <w:tcW w:w="9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F2A5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S</w:t>
            </w:r>
          </w:p>
        </w:tc>
        <w:tc>
          <w:tcPr>
            <w:tcW w:w="10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77B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08DA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60 </w:t>
            </w:r>
          </w:p>
        </w:tc>
        <w:tc>
          <w:tcPr>
            <w:tcW w:w="10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FB48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34 </w:t>
            </w:r>
          </w:p>
        </w:tc>
        <w:tc>
          <w:tcPr>
            <w:tcW w:w="19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C01CE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6 </w:t>
            </w:r>
          </w:p>
        </w:tc>
        <w:tc>
          <w:tcPr>
            <w:tcW w:w="158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BE5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ixed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39EB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5703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igh</w:t>
            </w:r>
          </w:p>
        </w:tc>
        <w:tc>
          <w:tcPr>
            <w:tcW w:w="172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361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S</w:t>
            </w:r>
          </w:p>
        </w:tc>
      </w:tr>
    </w:tbl>
    <w:p w14:paraId="0F7622BB">
      <w:pPr>
        <w:rPr>
          <w:rFonts w:hint="default" w:ascii="Times New Roman" w:hAnsi="Times New Roman" w:cs="Times New Roman"/>
          <w:sz w:val="24"/>
          <w:szCs w:val="24"/>
        </w:rPr>
      </w:pPr>
    </w:p>
    <w:p w14:paraId="70363C2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OH: Loss of height; PFS: Postoperative functional scores; LOHS: Length of hospital stay; FOHJ: function of the hip joint; FFO: Follow-up functional outcomes; RS: Rasmussen scores; HSS: HSS scores; G–W: G–W scores; MS: Matta score; CS: Constant scores; OT: Operation time; BL: Blood loss; PC: Postoperative complications;</w:t>
      </w:r>
      <w:bookmarkStart w:id="1" w:name="_GoBack"/>
      <w:bookmarkEnd w:id="1"/>
      <w:r>
        <w:rPr>
          <w:rFonts w:hint="default" w:ascii="Times New Roman" w:hAnsi="Times New Roman" w:cs="Times New Roman"/>
          <w:sz w:val="24"/>
          <w:szCs w:val="24"/>
        </w:rPr>
        <w:t xml:space="preserve"> REGO: the rate of excellent and good outcome; </w:t>
      </w:r>
      <w:r>
        <w:rPr>
          <w:rFonts w:hint="default" w:ascii="Times New Roman" w:hAnsi="Times New Roman" w:cs="Times New Roman"/>
          <w:sz w:val="24"/>
          <w:szCs w:val="24"/>
        </w:rPr>
        <w:t>FHT</w:t>
      </w:r>
      <w:r>
        <w:rPr>
          <w:rFonts w:hint="default" w:ascii="Times New Roman" w:hAnsi="Times New Roman" w:cs="Times New Roman"/>
          <w:sz w:val="24"/>
          <w:szCs w:val="24"/>
        </w:rPr>
        <w:t xml:space="preserve">: </w:t>
      </w:r>
      <w:r>
        <w:rPr>
          <w:rFonts w:hint="default" w:ascii="Times New Roman" w:hAnsi="Times New Roman" w:cs="Times New Roman"/>
          <w:sz w:val="24"/>
          <w:szCs w:val="24"/>
        </w:rPr>
        <w:t>Fracture healing time</w:t>
      </w:r>
      <w:r>
        <w:rPr>
          <w:rFonts w:hint="default" w:ascii="Times New Roman" w:hAnsi="Times New Roman" w:cs="Times New Roman"/>
          <w:sz w:val="24"/>
          <w:szCs w:val="24"/>
        </w:rPr>
        <w:t>; NOF: Number of fluoroscopies; FRR: fracture reduction rate; NA: Not access; NS: Not significant</w:t>
      </w:r>
    </w:p>
    <w:p w14:paraId="49DEB081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5C216459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eference：</w:t>
      </w:r>
    </w:p>
    <w:p w14:paraId="0B1EE527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hint="default" w:ascii="Times New Roman" w:hAnsi="Times New Roman" w:cs="Times New Roman"/>
          <w:sz w:val="24"/>
          <w:szCs w:val="24"/>
        </w:rPr>
        <w:fldChar w:fldCharType="separate"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Shi, G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3D printing-assisted extended lateral approach for displaced intra-articular calcaneal fractures: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Journal of orthopaedic surgery and research, 2021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6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: p. 682.</w:t>
      </w:r>
    </w:p>
    <w:p w14:paraId="6DD433DF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2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i, K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3D printing-assisted surgery for proximal humerus fractures: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European journal of trauma and emergency surgery : official publication of the European Trauma Society, 2022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4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5): p. 3493-3503.</w:t>
      </w:r>
    </w:p>
    <w:p w14:paraId="52A8B112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3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González-Alonso, M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Application of 3D printing in the treatment of appendicular skeleton fractures: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Journal of Orthopaedic Research, 2021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39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0): p. 2083-2092.</w:t>
      </w:r>
    </w:p>
    <w:p w14:paraId="73481B8B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4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He, Y., P. Zhou, and C. He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linical efficacy and safety of surgery combined with 3D printing for tibial plateau fractures: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Annals of Translational Medicine, 2022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0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7).</w:t>
      </w:r>
    </w:p>
    <w:p w14:paraId="4A16DE64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5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Yammine, K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linical outcomes of the use of 3D printing models in fracture management: a meta-analysis of randomized studie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European journal of trauma and emergency surgery : official publication of the European Trauma Society, 2022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48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5): p. 3479-3491.</w:t>
      </w:r>
    </w:p>
    <w:p w14:paraId="54E6D38C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6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Wang, J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Comparison of the feasibility of 3D printing technology in the treatment of pelvic fractures: a systematic review and meta-analysis of randomized controlled trials and prospective comparative studie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European journal of trauma and emergency surgery : official publication of the European Trauma Society, 2021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47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6): p. 1699-1712.</w:t>
      </w:r>
    </w:p>
    <w:p w14:paraId="1627FC25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7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Wood, L. and Z. Ahmed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Does using 3D printed models for pre-operative planning improve surgical outcomes of foot and ankle fracture fixation?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European journal of trauma and emergency surgery : official publication of the European Trauma Society, 2024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50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: p. 21-35.</w:t>
      </w:r>
    </w:p>
    <w:p w14:paraId="27A7214B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8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Bai, J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Efficacy and safety of 3D print-assisted surgery for the treatment of pilon fractures: a meta-analysis of randomized controlled trial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Journal of orthopaedic surgery and research, 2018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3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): p. 283.</w:t>
      </w:r>
    </w:p>
    <w:p w14:paraId="458D78CF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9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Xiong, L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e efficacy of 3D printing-assisted surgery for traumatic fracture: A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Postgraduate Medical Journal, 2019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95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126): p. 414-419.</w:t>
      </w:r>
    </w:p>
    <w:p w14:paraId="1EFDE7E6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0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Zhu, D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e efficacy of 3D printing-assisted surgery in treating distal radius fractures: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Journal of Comparative Effectiveness Research, 2020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9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3): p. 919-931.</w:t>
      </w:r>
    </w:p>
    <w:p w14:paraId="7A85D1F2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1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Cao, J., H. Zhu, and C. Gao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A Systematic Review and Meta-Analysis of 3D Printing Technology for the Treatment of Acetabular Fracture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BioMed Research International, 2021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202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.</w:t>
      </w:r>
    </w:p>
    <w:p w14:paraId="477CD1CD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2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Lee, A.K.X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ree-Dimensional Printing and Fracture Mapping in Pelvic and Acetabular Fractures: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Journal of Clinical Medicine, 2022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11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18).</w:t>
      </w:r>
    </w:p>
    <w:p w14:paraId="7E810B6E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3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Xie, L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ree-dimensional printing assisted ORIF versus conventional ORIF for tibial plateau fractures: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International Journal of Surgery, 2018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57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: p. 35-44.</w:t>
      </w:r>
    </w:p>
    <w:p w14:paraId="233FB72B">
      <w:pPr>
        <w:pStyle w:val="17"/>
        <w:bidi w:val="0"/>
        <w:ind w:left="720" w:hanging="72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14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ab/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Tu, D.P., et al., </w:t>
      </w:r>
      <w:r>
        <w:rPr>
          <w:rFonts w:hint="default" w:ascii="Times New Roman" w:hAnsi="Times New Roman" w:cs="Times New Roman" w:eastAsiaTheme="minorEastAsia"/>
          <w:i/>
          <w:kern w:val="2"/>
          <w:sz w:val="24"/>
          <w:szCs w:val="24"/>
          <w:lang w:val="en-US" w:eastAsia="zh-CN" w:bidi="ar-SA"/>
        </w:rPr>
        <w:t>Three-dimensional printing combined with open reduction and internal fixation versus open reduction and internal fixation in the treatment of acetabular fractures: A systematic review and meta-analysis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Chinese Journal of Traumatology - English Edition, 2021. </w:t>
      </w:r>
      <w:r>
        <w:rPr>
          <w:rFonts w:hint="default" w:ascii="Times New Roman" w:hAnsi="Times New Roman" w:cs="Times New Roman" w:eastAsiaTheme="minorEastAsia"/>
          <w:b/>
          <w:kern w:val="2"/>
          <w:sz w:val="24"/>
          <w:szCs w:val="24"/>
          <w:lang w:val="en-US" w:eastAsia="zh-CN" w:bidi="ar-SA"/>
        </w:rPr>
        <w:t>24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(3): p. 159-168.</w:t>
      </w:r>
    </w:p>
    <w:p w14:paraId="66D3ABD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fldChar w:fldCharType="end"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VmYTk3MzRkOGFlNWNmMDY4ZThmYzY3MDViZDM1N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rftvwvgextfzerx9mp9ewg59epsfps0wxv&quot;&gt;My EndNote Library1&lt;record-ids&gt;&lt;item&gt;287&lt;/item&gt;&lt;item&gt;342&lt;/item&gt;&lt;item&gt;343&lt;/item&gt;&lt;item&gt;344&lt;/item&gt;&lt;item&gt;359&lt;/item&gt;&lt;item&gt;375&lt;/item&gt;&lt;item&gt;377&lt;/item&gt;&lt;item&gt;383&lt;/item&gt;&lt;item&gt;395&lt;/item&gt;&lt;item&gt;405&lt;/item&gt;&lt;item&gt;415&lt;/item&gt;&lt;item&gt;427&lt;/item&gt;&lt;item&gt;430&lt;/item&gt;&lt;item&gt;432&lt;/item&gt;&lt;/record-ids&gt;&lt;/item&gt;&lt;/Libraries&gt;"/>
  </w:docVars>
  <w:rsids>
    <w:rsidRoot w:val="004A516E"/>
    <w:rsid w:val="00074DF6"/>
    <w:rsid w:val="00414BBD"/>
    <w:rsid w:val="004A516E"/>
    <w:rsid w:val="008330A1"/>
    <w:rsid w:val="00894C67"/>
    <w:rsid w:val="008A2D65"/>
    <w:rsid w:val="00A32D28"/>
    <w:rsid w:val="00B95BA6"/>
    <w:rsid w:val="00C533CB"/>
    <w:rsid w:val="00D139A1"/>
    <w:rsid w:val="00F5322B"/>
    <w:rsid w:val="00FA4A4D"/>
    <w:rsid w:val="00FC2790"/>
    <w:rsid w:val="0F9B21AF"/>
    <w:rsid w:val="14D81125"/>
    <w:rsid w:val="173727B8"/>
    <w:rsid w:val="33155D0B"/>
    <w:rsid w:val="441E238E"/>
    <w:rsid w:val="44C304A5"/>
    <w:rsid w:val="503D4DBB"/>
    <w:rsid w:val="6013575C"/>
    <w:rsid w:val="63976A97"/>
    <w:rsid w:val="6623707E"/>
    <w:rsid w:val="664474B9"/>
    <w:rsid w:val="78A3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0"/>
    <w:qFormat/>
    <w:uiPriority w:val="0"/>
    <w:pPr>
      <w:keepNext/>
      <w:keepLines/>
      <w:spacing w:before="480" w:after="80"/>
      <w:jc w:val="center"/>
      <w:outlineLvl w:val="0"/>
    </w:pPr>
    <w:rPr>
      <w:rFonts w:eastAsia="黑体" w:asciiTheme="majorHAnsi" w:hAnsiTheme="majorHAnsi" w:cstheme="majorBidi"/>
      <w:b/>
      <w:sz w:val="32"/>
      <w:szCs w:val="48"/>
      <w14:ligatures w14:val="standardContextual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19"/>
    <w:qFormat/>
    <w:uiPriority w:val="0"/>
    <w:pPr>
      <w:jc w:val="left"/>
    </w:pPr>
  </w:style>
  <w:style w:type="paragraph" w:styleId="4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3"/>
    <w:next w:val="3"/>
    <w:link w:val="20"/>
    <w:qFormat/>
    <w:uiPriority w:val="0"/>
    <w:rPr>
      <w:b/>
      <w:bCs/>
    </w:rPr>
  </w:style>
  <w:style w:type="character" w:styleId="9">
    <w:name w:val="annotation reference"/>
    <w:basedOn w:val="8"/>
    <w:qFormat/>
    <w:uiPriority w:val="0"/>
    <w:rPr>
      <w:sz w:val="21"/>
      <w:szCs w:val="21"/>
    </w:rPr>
  </w:style>
  <w:style w:type="character" w:customStyle="1" w:styleId="10">
    <w:name w:val="标题 1 字符"/>
    <w:basedOn w:val="8"/>
    <w:link w:val="2"/>
    <w:qFormat/>
    <w:uiPriority w:val="9"/>
    <w:rPr>
      <w:rFonts w:eastAsia="黑体" w:asciiTheme="majorHAnsi" w:hAnsiTheme="majorHAnsi" w:cstheme="majorBidi"/>
      <w:b/>
      <w:color w:val="auto"/>
      <w:sz w:val="32"/>
      <w:szCs w:val="48"/>
      <w14:ligatures w14:val="standardContextual"/>
    </w:rPr>
  </w:style>
  <w:style w:type="character" w:customStyle="1" w:styleId="11">
    <w:name w:val="font0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11"/>
    <w:basedOn w:val="8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13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5">
    <w:name w:val="EndNote Bibliography Title"/>
    <w:basedOn w:val="1"/>
    <w:link w:val="16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6">
    <w:name w:val="EndNote Bibliography Title 字符"/>
    <w:basedOn w:val="8"/>
    <w:link w:val="15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7">
    <w:name w:val="EndNote Bibliography"/>
    <w:basedOn w:val="1"/>
    <w:link w:val="18"/>
    <w:qFormat/>
    <w:uiPriority w:val="0"/>
    <w:rPr>
      <w:rFonts w:ascii="Calibri" w:hAnsi="Calibri" w:cs="Calibri"/>
      <w:sz w:val="20"/>
    </w:rPr>
  </w:style>
  <w:style w:type="character" w:customStyle="1" w:styleId="18">
    <w:name w:val="EndNote Bibliography 字符"/>
    <w:basedOn w:val="8"/>
    <w:link w:val="17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9">
    <w:name w:val="批注文字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0">
    <w:name w:val="批注主题 字符"/>
    <w:basedOn w:val="19"/>
    <w:link w:val="6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1628</Words>
  <Characters>7197</Characters>
  <Lines>134</Lines>
  <Paragraphs>37</Paragraphs>
  <TotalTime>0</TotalTime>
  <ScaleCrop>false</ScaleCrop>
  <LinksUpToDate>false</LinksUpToDate>
  <CharactersWithSpaces>8014</CharactersWithSpaces>
  <Application>WPS Office_12.1.0.181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00:54:00Z</dcterms:created>
  <dc:creator>27256</dc:creator>
  <cp:lastModifiedBy>花音</cp:lastModifiedBy>
  <dcterms:modified xsi:type="dcterms:W3CDTF">2024-11-10T12:16:0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166</vt:lpwstr>
  </property>
  <property fmtid="{D5CDD505-2E9C-101B-9397-08002B2CF9AE}" pid="3" name="ICV">
    <vt:lpwstr>EDA72AD62B114884B4018DD250F83F07_12</vt:lpwstr>
  </property>
</Properties>
</file>